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4BB18B" w14:textId="77777777" w:rsidR="009E04CC" w:rsidRPr="006C4DE7" w:rsidRDefault="009E04CC" w:rsidP="009E04CC">
      <w:pPr>
        <w:spacing w:line="360" w:lineRule="auto"/>
        <w:ind w:left="510" w:right="454"/>
        <w:jc w:val="center"/>
        <w:rPr>
          <w:rFonts w:ascii="Calibri" w:eastAsia="Calibri" w:hAnsi="Calibri" w:cs="Calibri"/>
          <w:b/>
          <w:sz w:val="28"/>
          <w:szCs w:val="28"/>
        </w:rPr>
      </w:pPr>
      <w:bookmarkStart w:id="0" w:name="_Toc13300080"/>
      <w:bookmarkStart w:id="1" w:name="_Toc13300079"/>
      <w:r w:rsidRPr="006C4DE7">
        <w:rPr>
          <w:rFonts w:ascii="Calibri" w:eastAsia="Calibri" w:hAnsi="Calibri" w:cs="Calibri"/>
          <w:b/>
          <w:sz w:val="28"/>
          <w:szCs w:val="28"/>
        </w:rPr>
        <w:t xml:space="preserve">Genomic characterization and outcome of </w:t>
      </w:r>
      <w:r>
        <w:rPr>
          <w:rFonts w:ascii="Calibri" w:eastAsia="Calibri" w:hAnsi="Calibri" w:cs="Calibri"/>
          <w:b/>
          <w:sz w:val="28"/>
          <w:szCs w:val="28"/>
        </w:rPr>
        <w:t>p</w:t>
      </w:r>
      <w:r w:rsidRPr="006C4DE7">
        <w:rPr>
          <w:rFonts w:ascii="Calibri" w:eastAsia="Calibri" w:hAnsi="Calibri" w:cs="Calibri"/>
          <w:b/>
          <w:sz w:val="28"/>
          <w:szCs w:val="28"/>
        </w:rPr>
        <w:t xml:space="preserve">rosthetic </w:t>
      </w:r>
      <w:r>
        <w:rPr>
          <w:rFonts w:ascii="Calibri" w:eastAsia="Calibri" w:hAnsi="Calibri" w:cs="Calibri"/>
          <w:b/>
          <w:sz w:val="28"/>
          <w:szCs w:val="28"/>
        </w:rPr>
        <w:t>j</w:t>
      </w:r>
      <w:r w:rsidRPr="006C4DE7">
        <w:rPr>
          <w:rFonts w:ascii="Calibri" w:eastAsia="Calibri" w:hAnsi="Calibri" w:cs="Calibri"/>
          <w:b/>
          <w:sz w:val="28"/>
          <w:szCs w:val="28"/>
        </w:rPr>
        <w:t xml:space="preserve">oint </w:t>
      </w:r>
      <w:r>
        <w:rPr>
          <w:rFonts w:ascii="Calibri" w:eastAsia="Calibri" w:hAnsi="Calibri" w:cs="Calibri"/>
          <w:b/>
          <w:sz w:val="28"/>
          <w:szCs w:val="28"/>
        </w:rPr>
        <w:t>i</w:t>
      </w:r>
      <w:r w:rsidRPr="006C4DE7">
        <w:rPr>
          <w:rFonts w:ascii="Calibri" w:eastAsia="Calibri" w:hAnsi="Calibri" w:cs="Calibri"/>
          <w:b/>
          <w:sz w:val="28"/>
          <w:szCs w:val="28"/>
        </w:rPr>
        <w:t xml:space="preserve">nfections caused by </w:t>
      </w:r>
      <w:r w:rsidRPr="006C4DE7">
        <w:rPr>
          <w:rFonts w:ascii="Calibri" w:eastAsia="Calibri" w:hAnsi="Calibri" w:cs="Calibri"/>
          <w:b/>
          <w:i/>
          <w:sz w:val="28"/>
          <w:szCs w:val="28"/>
        </w:rPr>
        <w:t>Staphylococcus aureus</w:t>
      </w:r>
    </w:p>
    <w:p w14:paraId="17E70ED2" w14:textId="77777777" w:rsidR="009E04CC" w:rsidRPr="006C4DE7" w:rsidRDefault="009E04CC" w:rsidP="009E04CC">
      <w:pPr>
        <w:spacing w:line="360" w:lineRule="auto"/>
        <w:ind w:left="510" w:right="454"/>
        <w:jc w:val="center"/>
        <w:rPr>
          <w:rFonts w:ascii="Calibri" w:eastAsia="Calibri" w:hAnsi="Calibri" w:cs="Calibri"/>
          <w:b/>
        </w:rPr>
      </w:pPr>
      <w:r w:rsidRPr="006C4DE7">
        <w:rPr>
          <w:rFonts w:ascii="Calibri" w:eastAsia="Calibri" w:hAnsi="Calibri" w:cs="Calibri"/>
          <w:b/>
        </w:rPr>
        <w:t>P. Wildeman</w:t>
      </w:r>
      <w:r w:rsidRPr="006C4DE7">
        <w:rPr>
          <w:rFonts w:ascii="Calibri" w:eastAsia="Calibri" w:hAnsi="Calibri" w:cs="Calibri"/>
          <w:b/>
          <w:vertAlign w:val="superscript"/>
        </w:rPr>
        <w:t>1, 2</w:t>
      </w:r>
      <w:r w:rsidRPr="006C4DE7">
        <w:rPr>
          <w:rFonts w:ascii="Calibri" w:eastAsia="Calibri" w:hAnsi="Calibri" w:cs="Calibri"/>
          <w:b/>
        </w:rPr>
        <w:t xml:space="preserve">, S. Tevell, </w:t>
      </w:r>
      <w:r w:rsidRPr="006C4DE7">
        <w:rPr>
          <w:rFonts w:ascii="Calibri" w:eastAsia="Calibri" w:hAnsi="Calibri" w:cs="Calibri"/>
          <w:b/>
          <w:vertAlign w:val="superscript"/>
        </w:rPr>
        <w:t>2, 3</w:t>
      </w:r>
      <w:r w:rsidRPr="006C4DE7">
        <w:rPr>
          <w:rFonts w:ascii="Calibri" w:eastAsia="Calibri" w:hAnsi="Calibri" w:cs="Calibri"/>
          <w:b/>
        </w:rPr>
        <w:t xml:space="preserve"> C. Eriksson</w:t>
      </w:r>
      <w:r>
        <w:rPr>
          <w:rFonts w:ascii="Calibri" w:eastAsia="Calibri" w:hAnsi="Calibri" w:cs="Calibri"/>
          <w:b/>
          <w:vertAlign w:val="superscript"/>
        </w:rPr>
        <w:t>2</w:t>
      </w:r>
      <w:r w:rsidRPr="006C4DE7">
        <w:rPr>
          <w:rFonts w:ascii="Calibri" w:eastAsia="Calibri" w:hAnsi="Calibri" w:cs="Calibri"/>
          <w:b/>
        </w:rPr>
        <w:t>, A. Campillay Lagos</w:t>
      </w:r>
      <w:r w:rsidRPr="006C4DE7">
        <w:rPr>
          <w:rFonts w:ascii="Calibri" w:eastAsia="Calibri" w:hAnsi="Calibri" w:cs="Calibri"/>
          <w:b/>
          <w:vertAlign w:val="superscript"/>
        </w:rPr>
        <w:t>4</w:t>
      </w:r>
      <w:r w:rsidRPr="006C4DE7">
        <w:rPr>
          <w:rFonts w:ascii="Calibri" w:eastAsia="Calibri" w:hAnsi="Calibri" w:cs="Calibri"/>
          <w:b/>
        </w:rPr>
        <w:t>, B. Söderquist</w:t>
      </w:r>
      <w:r w:rsidRPr="006C4DE7">
        <w:rPr>
          <w:rFonts w:ascii="Calibri" w:eastAsia="Calibri" w:hAnsi="Calibri" w:cs="Calibri"/>
          <w:b/>
          <w:vertAlign w:val="superscript"/>
        </w:rPr>
        <w:t>2,4</w:t>
      </w:r>
      <w:r w:rsidRPr="006C4DE7">
        <w:rPr>
          <w:rFonts w:ascii="Calibri" w:eastAsia="Calibri" w:hAnsi="Calibri" w:cs="Calibri"/>
          <w:b/>
        </w:rPr>
        <w:t xml:space="preserve"> and B. Stenmark</w:t>
      </w:r>
      <w:r w:rsidRPr="006C4DE7">
        <w:rPr>
          <w:rFonts w:ascii="Calibri" w:eastAsia="Calibri" w:hAnsi="Calibri" w:cs="Calibri"/>
          <w:b/>
          <w:vertAlign w:val="superscript"/>
        </w:rPr>
        <w:t>4</w:t>
      </w:r>
    </w:p>
    <w:p w14:paraId="1630424B" w14:textId="77777777" w:rsidR="009E04CC" w:rsidRPr="006C4DE7" w:rsidRDefault="009E04CC" w:rsidP="009E04CC">
      <w:pPr>
        <w:spacing w:line="360" w:lineRule="auto"/>
        <w:ind w:left="510" w:right="454"/>
        <w:jc w:val="both"/>
      </w:pPr>
    </w:p>
    <w:p w14:paraId="546BECF8" w14:textId="77777777" w:rsidR="009E04CC" w:rsidRPr="006C4DE7" w:rsidRDefault="009E04CC" w:rsidP="009E04CC">
      <w:pPr>
        <w:spacing w:before="280" w:line="360" w:lineRule="auto"/>
        <w:ind w:left="851" w:hanging="567"/>
        <w:jc w:val="both"/>
        <w:rPr>
          <w:rFonts w:ascii="Calibri" w:eastAsia="Calibri" w:hAnsi="Calibri" w:cs="Calibri"/>
        </w:rPr>
      </w:pPr>
      <w:r w:rsidRPr="006C4DE7">
        <w:rPr>
          <w:rFonts w:ascii="Calibri" w:eastAsia="Calibri" w:hAnsi="Calibri" w:cs="Calibri"/>
        </w:rPr>
        <w:t>1) Department of Orthopedics, Faculty of Medicine and Health, Örebro University, Örebro, Sweden</w:t>
      </w:r>
    </w:p>
    <w:p w14:paraId="4B6EC900" w14:textId="77777777" w:rsidR="009E04CC" w:rsidRPr="006C4DE7" w:rsidRDefault="009E04CC" w:rsidP="009E04CC">
      <w:pPr>
        <w:spacing w:before="280" w:line="360" w:lineRule="auto"/>
        <w:ind w:left="851" w:hanging="567"/>
        <w:jc w:val="both"/>
        <w:rPr>
          <w:rFonts w:ascii="Calibri" w:eastAsia="Calibri" w:hAnsi="Calibri" w:cs="Calibri"/>
        </w:rPr>
      </w:pPr>
      <w:r w:rsidRPr="006C4DE7">
        <w:rPr>
          <w:rFonts w:ascii="Calibri" w:eastAsia="Calibri" w:hAnsi="Calibri" w:cs="Calibri"/>
        </w:rPr>
        <w:t xml:space="preserve">2) School of Medical Sciences, Faculty of Medicine and Health, Örebro University, Örebro, Sweden </w:t>
      </w:r>
    </w:p>
    <w:p w14:paraId="7421D5D8" w14:textId="77777777" w:rsidR="009E04CC" w:rsidRPr="006C4DE7" w:rsidRDefault="009E04CC" w:rsidP="009E04CC">
      <w:pPr>
        <w:spacing w:before="280" w:line="360" w:lineRule="auto"/>
        <w:ind w:left="851" w:hanging="567"/>
        <w:jc w:val="both"/>
        <w:rPr>
          <w:rFonts w:ascii="Calibri" w:eastAsia="Calibri" w:hAnsi="Calibri" w:cs="Calibri"/>
        </w:rPr>
      </w:pPr>
      <w:r w:rsidRPr="006C4DE7">
        <w:rPr>
          <w:rFonts w:ascii="Calibri" w:eastAsia="Calibri" w:hAnsi="Calibri" w:cs="Calibri"/>
        </w:rPr>
        <w:t xml:space="preserve">3) Department of Infectious Diseases, Karlstad, and Centre for Clinical Research, Region </w:t>
      </w:r>
      <w:proofErr w:type="spellStart"/>
      <w:r w:rsidRPr="006C4DE7">
        <w:rPr>
          <w:rFonts w:ascii="Calibri" w:eastAsia="Calibri" w:hAnsi="Calibri" w:cs="Calibri"/>
        </w:rPr>
        <w:t>Värmland</w:t>
      </w:r>
      <w:proofErr w:type="spellEnd"/>
      <w:r w:rsidRPr="006C4DE7">
        <w:rPr>
          <w:rFonts w:ascii="Calibri" w:eastAsia="Calibri" w:hAnsi="Calibri" w:cs="Calibri"/>
        </w:rPr>
        <w:t xml:space="preserve">, </w:t>
      </w:r>
      <w:r>
        <w:rPr>
          <w:rFonts w:ascii="Calibri" w:eastAsia="Calibri" w:hAnsi="Calibri" w:cs="Calibri"/>
        </w:rPr>
        <w:t xml:space="preserve">Karlstad, </w:t>
      </w:r>
      <w:r w:rsidRPr="006C4DE7">
        <w:rPr>
          <w:rFonts w:ascii="Calibri" w:eastAsia="Calibri" w:hAnsi="Calibri" w:cs="Calibri"/>
        </w:rPr>
        <w:t xml:space="preserve">Sweden </w:t>
      </w:r>
    </w:p>
    <w:p w14:paraId="5115BF4C" w14:textId="77777777" w:rsidR="009E04CC" w:rsidRPr="006C4DE7" w:rsidRDefault="009E04CC" w:rsidP="009E04CC">
      <w:pPr>
        <w:spacing w:before="280" w:line="360" w:lineRule="auto"/>
        <w:ind w:left="851" w:hanging="567"/>
        <w:jc w:val="both"/>
        <w:rPr>
          <w:rFonts w:ascii="Calibri" w:eastAsia="Calibri" w:hAnsi="Calibri" w:cs="Calibri"/>
        </w:rPr>
      </w:pPr>
      <w:r w:rsidRPr="006C4DE7">
        <w:rPr>
          <w:rFonts w:ascii="Calibri" w:eastAsia="Calibri" w:hAnsi="Calibri" w:cs="Calibri"/>
        </w:rPr>
        <w:t>4) Department of Laboratory Medicine, Faculty of Medicine and Health, Örebro University, Örebro, Sweden</w:t>
      </w:r>
    </w:p>
    <w:p w14:paraId="4A589BF4" w14:textId="77777777" w:rsidR="009E04CC" w:rsidRPr="006C4DE7" w:rsidRDefault="009E04CC" w:rsidP="009E04CC">
      <w:pPr>
        <w:spacing w:before="280" w:line="360" w:lineRule="auto"/>
        <w:jc w:val="both"/>
        <w:rPr>
          <w:rFonts w:ascii="Calibri" w:eastAsia="Calibri" w:hAnsi="Calibri" w:cs="Calibri"/>
          <w:b/>
        </w:rPr>
      </w:pPr>
    </w:p>
    <w:p w14:paraId="4463B535" w14:textId="77777777" w:rsidR="009E04CC" w:rsidRPr="006C4DE7" w:rsidRDefault="009E04CC" w:rsidP="009E04CC">
      <w:pPr>
        <w:spacing w:before="280" w:line="360" w:lineRule="auto"/>
        <w:jc w:val="both"/>
        <w:rPr>
          <w:rFonts w:ascii="Calibri" w:eastAsia="Calibri" w:hAnsi="Calibri" w:cs="Calibri"/>
          <w:b/>
        </w:rPr>
      </w:pPr>
    </w:p>
    <w:p w14:paraId="402B9CBA" w14:textId="77777777" w:rsidR="009E04CC" w:rsidRPr="006C4DE7" w:rsidRDefault="009E04CC" w:rsidP="009E04CC">
      <w:pPr>
        <w:spacing w:before="280" w:line="360" w:lineRule="auto"/>
        <w:jc w:val="both"/>
        <w:rPr>
          <w:rFonts w:ascii="Calibri" w:eastAsia="Calibri" w:hAnsi="Calibri" w:cs="Calibri"/>
          <w:b/>
        </w:rPr>
      </w:pPr>
    </w:p>
    <w:p w14:paraId="642869AE" w14:textId="77777777" w:rsidR="009E04CC" w:rsidRPr="006C4DE7" w:rsidRDefault="009E04CC" w:rsidP="009E04CC">
      <w:pPr>
        <w:rPr>
          <w:rFonts w:ascii="Calibri" w:eastAsia="Calibri" w:hAnsi="Calibri" w:cs="Calibri"/>
        </w:rPr>
      </w:pPr>
      <w:r w:rsidRPr="006C4DE7">
        <w:rPr>
          <w:rFonts w:ascii="Calibri" w:eastAsia="Calibri" w:hAnsi="Calibri" w:cs="Calibri"/>
          <w:b/>
        </w:rPr>
        <w:t>Corresponding author</w:t>
      </w:r>
      <w:r>
        <w:rPr>
          <w:rFonts w:ascii="Calibri" w:eastAsia="Calibri" w:hAnsi="Calibri" w:cs="Calibri"/>
        </w:rPr>
        <w:t>:</w:t>
      </w:r>
      <w:r w:rsidRPr="006C4DE7">
        <w:rPr>
          <w:rFonts w:ascii="Calibri" w:eastAsia="Calibri" w:hAnsi="Calibri" w:cs="Calibri"/>
        </w:rPr>
        <w:t xml:space="preserve"> </w:t>
      </w:r>
      <w:r w:rsidRPr="006C4DE7">
        <w:rPr>
          <w:rFonts w:ascii="Calibri" w:eastAsia="Calibri" w:hAnsi="Calibri" w:cs="Calibri"/>
        </w:rPr>
        <w:br/>
        <w:t>Peter Wildeman</w:t>
      </w:r>
      <w:r w:rsidRPr="006C4DE7">
        <w:rPr>
          <w:rFonts w:ascii="Calibri" w:eastAsia="Calibri" w:hAnsi="Calibri" w:cs="Calibri"/>
        </w:rPr>
        <w:br/>
        <w:t xml:space="preserve">Department of Orthopedics </w:t>
      </w:r>
      <w:r w:rsidRPr="006C4DE7">
        <w:rPr>
          <w:rFonts w:ascii="Calibri" w:eastAsia="Calibri" w:hAnsi="Calibri" w:cs="Calibri"/>
        </w:rPr>
        <w:br/>
        <w:t>Örebro University Hospital</w:t>
      </w:r>
      <w:r w:rsidRPr="006C4DE7">
        <w:rPr>
          <w:rFonts w:ascii="Calibri" w:eastAsia="Calibri" w:hAnsi="Calibri" w:cs="Calibri"/>
        </w:rPr>
        <w:br/>
        <w:t xml:space="preserve">SE-70185 Örebro </w:t>
      </w:r>
      <w:r w:rsidRPr="006C4DE7">
        <w:rPr>
          <w:rFonts w:ascii="Calibri" w:eastAsia="Calibri" w:hAnsi="Calibri" w:cs="Calibri"/>
        </w:rPr>
        <w:br/>
        <w:t xml:space="preserve">Sweden </w:t>
      </w:r>
      <w:r w:rsidRPr="006C4DE7">
        <w:rPr>
          <w:rFonts w:ascii="Calibri" w:eastAsia="Calibri" w:hAnsi="Calibri" w:cs="Calibri"/>
        </w:rPr>
        <w:br/>
        <w:t>Telephone: +46196021000</w:t>
      </w:r>
      <w:r w:rsidRPr="006C4DE7">
        <w:rPr>
          <w:rFonts w:ascii="Calibri" w:eastAsia="Calibri" w:hAnsi="Calibri" w:cs="Calibri"/>
        </w:rPr>
        <w:br/>
      </w:r>
      <w:hyperlink r:id="rId6" w:history="1">
        <w:r w:rsidRPr="006C4DE7">
          <w:rPr>
            <w:rStyle w:val="Hyperlnk"/>
            <w:rFonts w:ascii="Calibri" w:eastAsia="Calibri" w:hAnsi="Calibri" w:cs="Calibri"/>
          </w:rPr>
          <w:t>peter.wildeman@regionorebrolan.se</w:t>
        </w:r>
      </w:hyperlink>
      <w:r w:rsidRPr="006C4DE7">
        <w:rPr>
          <w:rFonts w:ascii="Calibri" w:eastAsia="Calibri" w:hAnsi="Calibri" w:cs="Calibri"/>
        </w:rPr>
        <w:t xml:space="preserve"> </w:t>
      </w:r>
    </w:p>
    <w:p w14:paraId="41456826" w14:textId="24ABD8EA" w:rsidR="00EB6EDE" w:rsidRPr="00EB6EDE" w:rsidRDefault="009E04CC" w:rsidP="00EB6EDE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after="200" w:line="480" w:lineRule="auto"/>
        <w:jc w:val="both"/>
        <w:outlineLvl w:val="0"/>
        <w:rPr>
          <w:rFonts w:ascii="Cambria" w:eastAsia="Cambria" w:hAnsi="Cambria" w:cs="Cambria"/>
          <w:b/>
          <w:color w:val="365F91"/>
          <w:sz w:val="28"/>
          <w:szCs w:val="28"/>
        </w:rPr>
      </w:pPr>
      <w:r w:rsidRPr="006C4DE7">
        <w:rPr>
          <w:rFonts w:ascii="Calibri" w:eastAsia="Calibri" w:hAnsi="Calibri" w:cs="Calibri"/>
        </w:rPr>
        <w:br w:type="page"/>
      </w:r>
      <w:bookmarkStart w:id="2" w:name="_1d1fruiy3lrz" w:colFirst="0" w:colLast="0"/>
      <w:bookmarkEnd w:id="2"/>
      <w:r w:rsidR="00EB6EDE" w:rsidRPr="00EB6EDE">
        <w:rPr>
          <w:rFonts w:ascii="Cambria" w:eastAsia="Cambria" w:hAnsi="Cambria" w:cs="Cambria"/>
          <w:b/>
          <w:color w:val="365F91"/>
          <w:sz w:val="28"/>
          <w:szCs w:val="28"/>
        </w:rPr>
        <w:lastRenderedPageBreak/>
        <w:t>Supplementary figures</w:t>
      </w:r>
      <w:bookmarkEnd w:id="0"/>
    </w:p>
    <w:p w14:paraId="1EB949AE" w14:textId="77777777" w:rsidR="00EB6EDE" w:rsidRDefault="00EB6EDE" w:rsidP="00EB6E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00" w:line="480" w:lineRule="auto"/>
        <w:jc w:val="both"/>
        <w:rPr>
          <w:rFonts w:ascii="Calibri" w:eastAsia="Calibri" w:hAnsi="Calibri" w:cs="Calibri"/>
          <w:b/>
          <w:sz w:val="22"/>
          <w:szCs w:val="22"/>
        </w:rPr>
      </w:pPr>
      <w:r w:rsidRPr="00EB6EDE">
        <w:rPr>
          <w:rFonts w:ascii="Calibri" w:eastAsia="Calibri" w:hAnsi="Calibri" w:cs="Calibri"/>
          <w:b/>
          <w:noProof/>
          <w:sz w:val="22"/>
          <w:szCs w:val="22"/>
          <w:lang w:val="sv-SE" w:eastAsia="sv-SE"/>
        </w:rPr>
        <w:drawing>
          <wp:inline distT="0" distB="0" distL="0" distR="0" wp14:anchorId="3666D079" wp14:editId="2158916B">
            <wp:extent cx="5760720" cy="3859123"/>
            <wp:effectExtent l="0" t="0" r="0" b="8255"/>
            <wp:docPr id="1" name="Bildobjekt 1" descr="\\orebroll.se\hem\p\pwi009\Skrivbord\Submit files review Scientific Reports S.aureus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orebroll.se\hem\p\pwi009\Skrivbord\Submit files review Scientific Reports S.aureus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59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C63D0" w14:textId="77777777" w:rsidR="00EB6EDE" w:rsidRDefault="00EB6EDE" w:rsidP="00EB6E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00" w:line="480" w:lineRule="auto"/>
        <w:jc w:val="both"/>
      </w:pPr>
      <w:r w:rsidRPr="00EB6EDE">
        <w:rPr>
          <w:rFonts w:ascii="Calibri" w:eastAsia="Calibri" w:hAnsi="Calibri" w:cs="Calibri"/>
          <w:b/>
          <w:sz w:val="22"/>
          <w:szCs w:val="22"/>
        </w:rPr>
        <w:t xml:space="preserve">Supplementary </w:t>
      </w:r>
      <w:commentRangeStart w:id="3"/>
      <w:r w:rsidRPr="00EB6EDE">
        <w:rPr>
          <w:rFonts w:ascii="Calibri" w:eastAsia="Calibri" w:hAnsi="Calibri" w:cs="Calibri"/>
          <w:b/>
          <w:sz w:val="22"/>
          <w:szCs w:val="22"/>
        </w:rPr>
        <w:t>figure</w:t>
      </w:r>
      <w:commentRangeEnd w:id="3"/>
      <w:r w:rsidRPr="00EB6EDE">
        <w:rPr>
          <w:sz w:val="16"/>
          <w:szCs w:val="16"/>
        </w:rPr>
        <w:commentReference w:id="3"/>
      </w:r>
      <w:r w:rsidRPr="00EB6EDE">
        <w:rPr>
          <w:rFonts w:ascii="Calibri" w:eastAsia="Calibri" w:hAnsi="Calibri" w:cs="Calibri"/>
          <w:b/>
          <w:sz w:val="22"/>
          <w:szCs w:val="22"/>
        </w:rPr>
        <w:t xml:space="preserve"> </w:t>
      </w:r>
      <w:commentRangeStart w:id="4"/>
      <w:r w:rsidRPr="00EB6EDE">
        <w:rPr>
          <w:rFonts w:ascii="Calibri" w:eastAsia="Calibri" w:hAnsi="Calibri" w:cs="Calibri"/>
          <w:b/>
          <w:sz w:val="22"/>
          <w:szCs w:val="22"/>
        </w:rPr>
        <w:t>1</w:t>
      </w:r>
      <w:commentRangeEnd w:id="4"/>
      <w:r w:rsidRPr="00EB6EDE">
        <w:rPr>
          <w:sz w:val="16"/>
          <w:szCs w:val="16"/>
        </w:rPr>
        <w:commentReference w:id="4"/>
      </w:r>
      <w:r w:rsidRPr="00EB6EDE">
        <w:rPr>
          <w:rFonts w:ascii="Calibri" w:eastAsia="Calibri" w:hAnsi="Calibri" w:cs="Calibri"/>
          <w:b/>
          <w:sz w:val="22"/>
          <w:szCs w:val="22"/>
        </w:rPr>
        <w:t>.</w:t>
      </w:r>
      <w:r w:rsidRPr="00EB6EDE">
        <w:rPr>
          <w:rFonts w:ascii="Calibri" w:eastAsia="Calibri" w:hAnsi="Calibri" w:cs="Calibri"/>
          <w:sz w:val="22"/>
          <w:szCs w:val="22"/>
        </w:rPr>
        <w:t xml:space="preserve"> Neighbor-joining tree of </w:t>
      </w:r>
      <w:r w:rsidRPr="00EB6EDE">
        <w:rPr>
          <w:rFonts w:ascii="Calibri" w:eastAsia="Calibri" w:hAnsi="Calibri" w:cs="Calibri"/>
          <w:i/>
          <w:sz w:val="22"/>
          <w:szCs w:val="22"/>
        </w:rPr>
        <w:t xml:space="preserve">Staphylococcus aureus. </w:t>
      </w:r>
      <w:r w:rsidRPr="00EB6EDE">
        <w:rPr>
          <w:rFonts w:ascii="Calibri" w:eastAsia="Calibri" w:hAnsi="Calibri" w:cs="Calibri"/>
          <w:sz w:val="22"/>
          <w:szCs w:val="22"/>
        </w:rPr>
        <w:t>A) accessory loci (n=706) and B) virulence loci (n=101) in isolates from prosthetic joint infections (n=100). The scale bar represents % of A) accessory loci and B) virulence loci differing between the isolates</w:t>
      </w:r>
      <w:r w:rsidRPr="00EB6EDE">
        <w:t>.</w:t>
      </w:r>
    </w:p>
    <w:p w14:paraId="1E9E06F8" w14:textId="77777777" w:rsidR="00EB6EDE" w:rsidRDefault="00EB6EDE">
      <w:pPr>
        <w:spacing w:after="160" w:line="259" w:lineRule="auto"/>
      </w:pPr>
      <w:r>
        <w:br w:type="page"/>
      </w:r>
    </w:p>
    <w:p w14:paraId="2F7E1ADB" w14:textId="77777777" w:rsidR="00EB6EDE" w:rsidRPr="00EB6EDE" w:rsidRDefault="00EB6EDE" w:rsidP="00EB6EDE">
      <w:pPr>
        <w:spacing w:line="480" w:lineRule="auto"/>
      </w:pPr>
      <w:r w:rsidRPr="00EB6EDE">
        <w:rPr>
          <w:noProof/>
          <w:lang w:val="sv-SE" w:eastAsia="sv-SE"/>
        </w:rPr>
        <w:lastRenderedPageBreak/>
        <w:drawing>
          <wp:inline distT="0" distB="0" distL="0" distR="0" wp14:anchorId="5DCF7915" wp14:editId="7B64F1D8">
            <wp:extent cx="5760720" cy="2190331"/>
            <wp:effectExtent l="0" t="0" r="0" b="635"/>
            <wp:docPr id="2" name="Bildobjekt 2" descr="\\orebroll.se\hem\p\pwi009\Skrivbord\Submit files review Scientific Reports S.aureus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orebroll.se\hem\p\pwi009\Skrivbord\Submit files review Scientific Reports S.aureus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90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D91755" w14:textId="77777777" w:rsidR="00EB6EDE" w:rsidRPr="00EB6EDE" w:rsidRDefault="00EB6EDE" w:rsidP="00EB6EDE">
      <w:pPr>
        <w:spacing w:line="480" w:lineRule="auto"/>
        <w:rPr>
          <w:rFonts w:ascii="Calibri" w:hAnsi="Calibri"/>
          <w:sz w:val="22"/>
          <w:szCs w:val="22"/>
        </w:rPr>
      </w:pPr>
      <w:r w:rsidRPr="00EB6EDE">
        <w:rPr>
          <w:rFonts w:ascii="Calibri" w:hAnsi="Calibri"/>
          <w:b/>
          <w:sz w:val="22"/>
          <w:szCs w:val="22"/>
        </w:rPr>
        <w:t>Supplementary figure 2.</w:t>
      </w:r>
      <w:r w:rsidRPr="00EB6EDE">
        <w:rPr>
          <w:rFonts w:ascii="Calibri" w:hAnsi="Calibri"/>
          <w:sz w:val="22"/>
          <w:szCs w:val="22"/>
        </w:rPr>
        <w:t xml:space="preserve"> </w:t>
      </w:r>
      <w:r w:rsidRPr="00EB6EDE">
        <w:rPr>
          <w:rFonts w:ascii="Calibri" w:hAnsi="Calibri" w:cs="Calibri"/>
          <w:sz w:val="22"/>
          <w:szCs w:val="22"/>
        </w:rPr>
        <w:t xml:space="preserve">Distribution of sequence types of </w:t>
      </w:r>
      <w:r w:rsidRPr="00EB6EDE">
        <w:rPr>
          <w:rFonts w:ascii="Calibri" w:hAnsi="Calibri" w:cs="Calibri"/>
          <w:i/>
          <w:sz w:val="22"/>
          <w:szCs w:val="22"/>
        </w:rPr>
        <w:t>Staphylococcus aureus</w:t>
      </w:r>
      <w:r w:rsidRPr="00EB6EDE">
        <w:rPr>
          <w:rFonts w:ascii="Calibri" w:hAnsi="Calibri" w:cs="Calibri"/>
          <w:sz w:val="22"/>
          <w:szCs w:val="22"/>
        </w:rPr>
        <w:t xml:space="preserve"> among isolates from prosthetic joint infections (n=100) and nares (n=101).</w:t>
      </w:r>
    </w:p>
    <w:p w14:paraId="0A60CE35" w14:textId="77777777" w:rsidR="00EB6EDE" w:rsidRDefault="00EB6EDE">
      <w:pPr>
        <w:spacing w:after="160" w:line="259" w:lineRule="auto"/>
      </w:pPr>
      <w:r>
        <w:br w:type="page"/>
      </w:r>
    </w:p>
    <w:p w14:paraId="3ED36ED1" w14:textId="77777777" w:rsidR="00EB6EDE" w:rsidRPr="00EB6EDE" w:rsidRDefault="00EB6EDE" w:rsidP="00EB6EDE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after="200" w:line="480" w:lineRule="auto"/>
        <w:jc w:val="both"/>
        <w:outlineLvl w:val="0"/>
        <w:rPr>
          <w:rFonts w:ascii="Cambria" w:eastAsia="Cambria" w:hAnsi="Cambria" w:cs="Cambria"/>
          <w:b/>
          <w:color w:val="365F91"/>
          <w:sz w:val="28"/>
          <w:szCs w:val="28"/>
        </w:rPr>
      </w:pPr>
      <w:r w:rsidRPr="00EB6EDE">
        <w:rPr>
          <w:rFonts w:ascii="Cambria" w:eastAsia="Cambria" w:hAnsi="Cambria" w:cs="Cambria"/>
          <w:b/>
          <w:color w:val="365F91"/>
          <w:sz w:val="28"/>
          <w:szCs w:val="28"/>
        </w:rPr>
        <w:lastRenderedPageBreak/>
        <w:t>Supplementary tables</w:t>
      </w:r>
      <w:bookmarkEnd w:id="1"/>
    </w:p>
    <w:p w14:paraId="504F1E2B" w14:textId="77777777" w:rsidR="00EB6EDE" w:rsidRPr="00EB6EDE" w:rsidRDefault="00EB6EDE" w:rsidP="00EB6E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00" w:line="480" w:lineRule="auto"/>
        <w:jc w:val="both"/>
        <w:rPr>
          <w:rFonts w:ascii="Calibri" w:hAnsi="Calibri" w:cs="Arial"/>
          <w:sz w:val="22"/>
          <w:szCs w:val="22"/>
        </w:rPr>
      </w:pPr>
      <w:r w:rsidRPr="00EB6EDE">
        <w:rPr>
          <w:rFonts w:ascii="Calibri" w:hAnsi="Calibri" w:cs="Arial"/>
          <w:b/>
          <w:sz w:val="22"/>
          <w:szCs w:val="22"/>
        </w:rPr>
        <w:t>Supplementary table 1.</w:t>
      </w:r>
      <w:r w:rsidRPr="00EB6EDE">
        <w:rPr>
          <w:rFonts w:ascii="Calibri" w:hAnsi="Calibri" w:cs="Arial"/>
          <w:sz w:val="22"/>
          <w:szCs w:val="22"/>
        </w:rPr>
        <w:t xml:space="preserve"> Duration of antibiotic treatment in relation to primary surgical intervention*.</w:t>
      </w:r>
    </w:p>
    <w:p w14:paraId="06453416" w14:textId="77777777" w:rsidR="00EB6EDE" w:rsidRPr="00EB6EDE" w:rsidRDefault="00EB6EDE" w:rsidP="00EB6E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00" w:line="480" w:lineRule="auto"/>
        <w:jc w:val="both"/>
        <w:rPr>
          <w:rFonts w:ascii="Calibri" w:hAnsi="Calibri" w:cs="Calibri"/>
          <w:sz w:val="22"/>
          <w:szCs w:val="22"/>
        </w:rPr>
      </w:pPr>
      <w:r w:rsidRPr="00EB6EDE">
        <w:rPr>
          <w:rFonts w:ascii="Calibri" w:hAnsi="Calibri" w:cs="Calibri"/>
          <w:sz w:val="22"/>
          <w:szCs w:val="22"/>
        </w:rPr>
        <w:t>*Numbers are given as mean (minimum-maximum; standard deviation)</w:t>
      </w:r>
    </w:p>
    <w:p w14:paraId="27EBE904" w14:textId="77777777" w:rsidR="00EB6EDE" w:rsidRPr="00EB6EDE" w:rsidRDefault="00EB6EDE" w:rsidP="00EB6E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00" w:line="480" w:lineRule="auto"/>
        <w:jc w:val="both"/>
        <w:rPr>
          <w:rFonts w:ascii="Calibri" w:hAnsi="Calibri" w:cs="Calibri"/>
          <w:sz w:val="22"/>
          <w:szCs w:val="22"/>
        </w:rPr>
      </w:pPr>
      <w:r w:rsidRPr="00EB6EDE">
        <w:rPr>
          <w:rFonts w:ascii="Calibri" w:hAnsi="Calibri" w:cs="Calibri"/>
          <w:sz w:val="22"/>
          <w:szCs w:val="22"/>
        </w:rPr>
        <w:t>(a) Data from only one patient</w:t>
      </w:r>
    </w:p>
    <w:p w14:paraId="2056FAB3" w14:textId="77777777" w:rsidR="00EB6EDE" w:rsidRPr="00EB6EDE" w:rsidRDefault="00EB6EDE" w:rsidP="00EB6E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00" w:line="480" w:lineRule="auto"/>
        <w:jc w:val="both"/>
        <w:rPr>
          <w:rFonts w:ascii="Calibri" w:hAnsi="Calibri" w:cs="Calibri"/>
          <w:sz w:val="22"/>
          <w:szCs w:val="22"/>
        </w:rPr>
      </w:pPr>
      <w:r w:rsidRPr="00EB6EDE">
        <w:rPr>
          <w:rFonts w:ascii="Calibri" w:hAnsi="Calibri" w:cs="Calibri"/>
          <w:sz w:val="22"/>
          <w:szCs w:val="22"/>
        </w:rPr>
        <w:t>(b) No data, oral long term suppression treatment</w:t>
      </w:r>
    </w:p>
    <w:tbl>
      <w:tblPr>
        <w:tblW w:w="10288" w:type="dxa"/>
        <w:tblInd w:w="-147" w:type="dxa"/>
        <w:tblLook w:val="04A0" w:firstRow="1" w:lastRow="0" w:firstColumn="1" w:lastColumn="0" w:noHBand="0" w:noVBand="1"/>
      </w:tblPr>
      <w:tblGrid>
        <w:gridCol w:w="3025"/>
        <w:gridCol w:w="2044"/>
        <w:gridCol w:w="2534"/>
        <w:gridCol w:w="2685"/>
      </w:tblGrid>
      <w:tr w:rsidR="00EB6EDE" w:rsidRPr="00EB6EDE" w14:paraId="1C082A58" w14:textId="77777777" w:rsidTr="00EB6EDE">
        <w:trPr>
          <w:trHeight w:val="445"/>
        </w:trPr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</w:tcPr>
          <w:p w14:paraId="43DC5A00" w14:textId="77777777" w:rsidR="00EB6EDE" w:rsidRPr="00EB6EDE" w:rsidRDefault="00EB6EDE" w:rsidP="00EB6EDE">
            <w:pPr>
              <w:rPr>
                <w:rFonts w:ascii="Calibri" w:hAnsi="Calibri" w:cs="Arial"/>
                <w:b/>
                <w:sz w:val="16"/>
                <w:szCs w:val="16"/>
              </w:rPr>
            </w:pPr>
            <w:r w:rsidRPr="00EB6EDE">
              <w:rPr>
                <w:rFonts w:ascii="Calibri" w:hAnsi="Calibri" w:cs="Arial"/>
                <w:b/>
                <w:sz w:val="16"/>
                <w:szCs w:val="16"/>
              </w:rPr>
              <w:t>Primary surgical intervention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14:paraId="77759BF2" w14:textId="77777777" w:rsidR="00EB6EDE" w:rsidRPr="00EB6EDE" w:rsidRDefault="00EB6EDE" w:rsidP="00EB6EDE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EB6EDE">
              <w:rPr>
                <w:rFonts w:ascii="Calibri" w:hAnsi="Calibri" w:cs="Calibri"/>
                <w:b/>
                <w:sz w:val="16"/>
                <w:szCs w:val="16"/>
              </w:rPr>
              <w:t>Intravenous (days)</w:t>
            </w: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</w:tcPr>
          <w:p w14:paraId="75EC8CF8" w14:textId="77777777" w:rsidR="00EB6EDE" w:rsidRPr="00EB6EDE" w:rsidRDefault="00EB6EDE" w:rsidP="00EB6EDE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EB6EDE">
              <w:rPr>
                <w:rFonts w:ascii="Calibri" w:hAnsi="Calibri" w:cs="Calibri"/>
                <w:b/>
                <w:sz w:val="16"/>
                <w:szCs w:val="16"/>
              </w:rPr>
              <w:t>Oral (months)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</w:tcPr>
          <w:p w14:paraId="0EE90241" w14:textId="77777777" w:rsidR="00EB6EDE" w:rsidRPr="00EB6EDE" w:rsidRDefault="00EB6EDE" w:rsidP="00EB6EDE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EB6EDE">
              <w:rPr>
                <w:rFonts w:ascii="Calibri" w:hAnsi="Calibri" w:cs="Calibri"/>
                <w:b/>
                <w:sz w:val="16"/>
                <w:szCs w:val="16"/>
              </w:rPr>
              <w:t>Total duration (months)</w:t>
            </w:r>
          </w:p>
        </w:tc>
      </w:tr>
      <w:tr w:rsidR="00EB6EDE" w:rsidRPr="00EB6EDE" w14:paraId="1F5C0768" w14:textId="77777777" w:rsidTr="00EB6EDE">
        <w:trPr>
          <w:trHeight w:val="445"/>
        </w:trPr>
        <w:tc>
          <w:tcPr>
            <w:tcW w:w="3025" w:type="dxa"/>
            <w:tcBorders>
              <w:top w:val="single" w:sz="4" w:space="0" w:color="auto"/>
            </w:tcBorders>
          </w:tcPr>
          <w:p w14:paraId="004D2453" w14:textId="77777777" w:rsidR="00EB6EDE" w:rsidRPr="00EB6EDE" w:rsidRDefault="00EB6EDE" w:rsidP="00EB6EDE">
            <w:pPr>
              <w:rPr>
                <w:rFonts w:ascii="Calibri" w:hAnsi="Calibri" w:cs="Arial"/>
                <w:sz w:val="16"/>
                <w:szCs w:val="16"/>
              </w:rPr>
            </w:pPr>
            <w:r w:rsidRPr="00EB6EDE">
              <w:rPr>
                <w:rFonts w:ascii="Calibri" w:hAnsi="Calibri" w:cs="Arial"/>
                <w:sz w:val="16"/>
                <w:szCs w:val="16"/>
              </w:rPr>
              <w:t>All patients (n=100)</w:t>
            </w:r>
          </w:p>
        </w:tc>
        <w:tc>
          <w:tcPr>
            <w:tcW w:w="2044" w:type="dxa"/>
            <w:tcBorders>
              <w:top w:val="single" w:sz="4" w:space="0" w:color="auto"/>
            </w:tcBorders>
          </w:tcPr>
          <w:p w14:paraId="2A773A07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16.2 (1.0-91.0; 12.9)</w:t>
            </w: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3AF9E906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3.5 (0.3-9.0; 1.7)</w:t>
            </w:r>
          </w:p>
        </w:tc>
        <w:tc>
          <w:tcPr>
            <w:tcW w:w="2685" w:type="dxa"/>
            <w:tcBorders>
              <w:top w:val="single" w:sz="4" w:space="0" w:color="auto"/>
            </w:tcBorders>
          </w:tcPr>
          <w:p w14:paraId="206D622C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4.0 (1.5-9.8; 1.7)</w:t>
            </w:r>
          </w:p>
        </w:tc>
      </w:tr>
      <w:tr w:rsidR="00EB6EDE" w:rsidRPr="00EB6EDE" w14:paraId="6B1D4FBC" w14:textId="77777777" w:rsidTr="00EB6EDE">
        <w:trPr>
          <w:trHeight w:val="445"/>
        </w:trPr>
        <w:tc>
          <w:tcPr>
            <w:tcW w:w="3025" w:type="dxa"/>
          </w:tcPr>
          <w:p w14:paraId="2894D6F5" w14:textId="77777777" w:rsidR="00EB6EDE" w:rsidRPr="00EB6EDE" w:rsidRDefault="00EB6EDE" w:rsidP="00EB6EDE">
            <w:pPr>
              <w:rPr>
                <w:rFonts w:ascii="Calibri" w:hAnsi="Calibri" w:cs="Arial"/>
                <w:sz w:val="16"/>
                <w:szCs w:val="16"/>
              </w:rPr>
            </w:pPr>
            <w:r w:rsidRPr="00EB6EDE">
              <w:rPr>
                <w:rFonts w:ascii="Calibri" w:hAnsi="Calibri" w:cs="Arial"/>
                <w:sz w:val="16"/>
                <w:szCs w:val="16"/>
              </w:rPr>
              <w:t>DAIR (n=83)</w:t>
            </w:r>
          </w:p>
        </w:tc>
        <w:tc>
          <w:tcPr>
            <w:tcW w:w="2044" w:type="dxa"/>
          </w:tcPr>
          <w:p w14:paraId="710734FD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16.2 (1.0-91.0; 12.9)</w:t>
            </w:r>
          </w:p>
        </w:tc>
        <w:tc>
          <w:tcPr>
            <w:tcW w:w="2534" w:type="dxa"/>
          </w:tcPr>
          <w:p w14:paraId="3C88D2C2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3.4 (0.3-8.5; 1.6)</w:t>
            </w:r>
          </w:p>
        </w:tc>
        <w:tc>
          <w:tcPr>
            <w:tcW w:w="2685" w:type="dxa"/>
          </w:tcPr>
          <w:p w14:paraId="680A3843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3.9 (1.5-8.5; 1.5)</w:t>
            </w:r>
          </w:p>
        </w:tc>
      </w:tr>
      <w:tr w:rsidR="00EB6EDE" w:rsidRPr="00EB6EDE" w14:paraId="6870FA5F" w14:textId="77777777" w:rsidTr="00EB6EDE">
        <w:trPr>
          <w:trHeight w:val="445"/>
        </w:trPr>
        <w:tc>
          <w:tcPr>
            <w:tcW w:w="3025" w:type="dxa"/>
          </w:tcPr>
          <w:p w14:paraId="5E88C0A1" w14:textId="77777777" w:rsidR="00EB6EDE" w:rsidRPr="00EB6EDE" w:rsidRDefault="00EB6EDE" w:rsidP="00EB6EDE">
            <w:pPr>
              <w:rPr>
                <w:rFonts w:ascii="Calibri" w:hAnsi="Calibri" w:cs="Arial"/>
                <w:sz w:val="16"/>
                <w:szCs w:val="16"/>
              </w:rPr>
            </w:pPr>
            <w:r w:rsidRPr="00EB6EDE">
              <w:rPr>
                <w:rFonts w:ascii="Calibri" w:hAnsi="Calibri" w:cs="Arial"/>
                <w:sz w:val="16"/>
                <w:szCs w:val="16"/>
              </w:rPr>
              <w:t>One-stage exchange (n=1)</w:t>
            </w:r>
          </w:p>
        </w:tc>
        <w:tc>
          <w:tcPr>
            <w:tcW w:w="2044" w:type="dxa"/>
          </w:tcPr>
          <w:p w14:paraId="3F52B888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19 (a)</w:t>
            </w:r>
          </w:p>
        </w:tc>
        <w:tc>
          <w:tcPr>
            <w:tcW w:w="2534" w:type="dxa"/>
          </w:tcPr>
          <w:p w14:paraId="637DFD4A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5 (a)</w:t>
            </w:r>
          </w:p>
        </w:tc>
        <w:tc>
          <w:tcPr>
            <w:tcW w:w="2685" w:type="dxa"/>
          </w:tcPr>
          <w:p w14:paraId="736AEF73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5.8 (a)</w:t>
            </w:r>
          </w:p>
        </w:tc>
      </w:tr>
      <w:tr w:rsidR="00EB6EDE" w:rsidRPr="00EB6EDE" w14:paraId="38CA27FA" w14:textId="77777777" w:rsidTr="00EB6EDE">
        <w:trPr>
          <w:trHeight w:val="445"/>
        </w:trPr>
        <w:tc>
          <w:tcPr>
            <w:tcW w:w="3025" w:type="dxa"/>
          </w:tcPr>
          <w:p w14:paraId="5142086B" w14:textId="77777777" w:rsidR="00EB6EDE" w:rsidRPr="00EB6EDE" w:rsidRDefault="00EB6EDE" w:rsidP="00EB6EDE">
            <w:pPr>
              <w:rPr>
                <w:rFonts w:ascii="Calibri" w:hAnsi="Calibri" w:cs="Arial"/>
                <w:sz w:val="16"/>
                <w:szCs w:val="16"/>
              </w:rPr>
            </w:pPr>
            <w:r w:rsidRPr="00EB6EDE">
              <w:rPr>
                <w:rFonts w:ascii="Calibri" w:hAnsi="Calibri" w:cs="Arial"/>
                <w:sz w:val="16"/>
                <w:szCs w:val="16"/>
              </w:rPr>
              <w:t>Two-stage exchange (n=6)</w:t>
            </w:r>
          </w:p>
        </w:tc>
        <w:tc>
          <w:tcPr>
            <w:tcW w:w="2044" w:type="dxa"/>
          </w:tcPr>
          <w:p w14:paraId="6D49DF03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14.5 (7.0-28.0; 8.4)</w:t>
            </w:r>
          </w:p>
        </w:tc>
        <w:tc>
          <w:tcPr>
            <w:tcW w:w="2534" w:type="dxa"/>
          </w:tcPr>
          <w:p w14:paraId="45FD76BE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4.6 (1.0-9.0; 3.2)</w:t>
            </w:r>
          </w:p>
        </w:tc>
        <w:tc>
          <w:tcPr>
            <w:tcW w:w="2685" w:type="dxa"/>
          </w:tcPr>
          <w:p w14:paraId="27C12C38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5.1 (1.5-9.8; 3.3)</w:t>
            </w:r>
          </w:p>
        </w:tc>
      </w:tr>
      <w:tr w:rsidR="00EB6EDE" w:rsidRPr="00EB6EDE" w14:paraId="352ED441" w14:textId="77777777" w:rsidTr="00EB6EDE">
        <w:trPr>
          <w:trHeight w:val="890"/>
        </w:trPr>
        <w:tc>
          <w:tcPr>
            <w:tcW w:w="3025" w:type="dxa"/>
          </w:tcPr>
          <w:p w14:paraId="3E6C6E2C" w14:textId="77777777" w:rsidR="00EB6EDE" w:rsidRPr="00EB6EDE" w:rsidRDefault="00EB6EDE" w:rsidP="00EB6EDE">
            <w:pPr>
              <w:rPr>
                <w:rFonts w:ascii="Calibri" w:hAnsi="Calibri" w:cs="Arial"/>
                <w:sz w:val="16"/>
                <w:szCs w:val="16"/>
              </w:rPr>
            </w:pPr>
            <w:r w:rsidRPr="00EB6EDE">
              <w:rPr>
                <w:rFonts w:ascii="Calibri" w:hAnsi="Calibri" w:cs="Arial"/>
                <w:sz w:val="16"/>
                <w:szCs w:val="16"/>
              </w:rPr>
              <w:t>Resection arthroplasty or arthrodesis (n=4)</w:t>
            </w:r>
          </w:p>
        </w:tc>
        <w:tc>
          <w:tcPr>
            <w:tcW w:w="2044" w:type="dxa"/>
          </w:tcPr>
          <w:p w14:paraId="60CB6B58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22.5 (3.0-60.0; 25.6)</w:t>
            </w:r>
          </w:p>
        </w:tc>
        <w:tc>
          <w:tcPr>
            <w:tcW w:w="2534" w:type="dxa"/>
          </w:tcPr>
          <w:p w14:paraId="76E1F53E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1.5 (0.8-2.3; 1.1)</w:t>
            </w:r>
          </w:p>
        </w:tc>
        <w:tc>
          <w:tcPr>
            <w:tcW w:w="2685" w:type="dxa"/>
          </w:tcPr>
          <w:p w14:paraId="558A4967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2.1 (1.5-2.7; 0.6)</w:t>
            </w:r>
          </w:p>
        </w:tc>
      </w:tr>
      <w:tr w:rsidR="00EB6EDE" w:rsidRPr="00EB6EDE" w14:paraId="0BFA48A0" w14:textId="77777777" w:rsidTr="00EB6EDE">
        <w:trPr>
          <w:trHeight w:val="445"/>
        </w:trPr>
        <w:tc>
          <w:tcPr>
            <w:tcW w:w="3025" w:type="dxa"/>
            <w:tcBorders>
              <w:bottom w:val="single" w:sz="4" w:space="0" w:color="auto"/>
            </w:tcBorders>
          </w:tcPr>
          <w:p w14:paraId="6091814D" w14:textId="77777777" w:rsidR="00EB6EDE" w:rsidRPr="00EB6EDE" w:rsidRDefault="00EB6EDE" w:rsidP="00EB6EDE">
            <w:pPr>
              <w:rPr>
                <w:rFonts w:ascii="Calibri" w:hAnsi="Calibri" w:cs="Arial"/>
                <w:sz w:val="16"/>
                <w:szCs w:val="16"/>
              </w:rPr>
            </w:pPr>
            <w:r w:rsidRPr="00EB6EDE">
              <w:rPr>
                <w:rFonts w:ascii="Calibri" w:hAnsi="Calibri" w:cs="Arial"/>
                <w:sz w:val="16"/>
                <w:szCs w:val="16"/>
              </w:rPr>
              <w:t>No revision (n=6)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491A4FF2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13.8 (7.0-28.0; 7.7)</w:t>
            </w:r>
          </w:p>
        </w:tc>
        <w:tc>
          <w:tcPr>
            <w:tcW w:w="2534" w:type="dxa"/>
            <w:tcBorders>
              <w:bottom w:val="single" w:sz="4" w:space="0" w:color="auto"/>
            </w:tcBorders>
          </w:tcPr>
          <w:p w14:paraId="1179E31D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(b)</w:t>
            </w:r>
          </w:p>
        </w:tc>
        <w:tc>
          <w:tcPr>
            <w:tcW w:w="2685" w:type="dxa"/>
            <w:tcBorders>
              <w:bottom w:val="single" w:sz="4" w:space="0" w:color="000000"/>
            </w:tcBorders>
          </w:tcPr>
          <w:p w14:paraId="0C0A8E1B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1BC0D90D" w14:textId="77777777" w:rsidR="007D5246" w:rsidRDefault="007D5246" w:rsidP="00EB6EDE">
      <w:pPr>
        <w:spacing w:line="480" w:lineRule="auto"/>
      </w:pPr>
    </w:p>
    <w:p w14:paraId="505380AB" w14:textId="77777777" w:rsidR="007D5246" w:rsidRDefault="007D5246">
      <w:pPr>
        <w:spacing w:after="160" w:line="259" w:lineRule="auto"/>
      </w:pPr>
      <w:r>
        <w:br w:type="page"/>
      </w:r>
    </w:p>
    <w:p w14:paraId="2E7BFBC3" w14:textId="77777777" w:rsidR="00EB6EDE" w:rsidRPr="00EB6EDE" w:rsidRDefault="00EB6EDE" w:rsidP="00EB6EDE">
      <w:pPr>
        <w:spacing w:after="160" w:line="480" w:lineRule="auto"/>
        <w:rPr>
          <w:rFonts w:ascii="Calibri" w:hAnsi="Calibri"/>
          <w:bCs/>
          <w:color w:val="000000"/>
          <w:sz w:val="22"/>
          <w:szCs w:val="22"/>
          <w:lang w:eastAsia="sv-SE"/>
        </w:rPr>
      </w:pPr>
      <w:commentRangeStart w:id="5"/>
      <w:commentRangeStart w:id="6"/>
      <w:r w:rsidRPr="00EB6EDE">
        <w:rPr>
          <w:rFonts w:ascii="Calibri" w:hAnsi="Calibri" w:cs="Calibri"/>
          <w:b/>
          <w:bCs/>
          <w:color w:val="000000"/>
          <w:sz w:val="22"/>
          <w:szCs w:val="22"/>
          <w:lang w:eastAsia="sv-SE"/>
        </w:rPr>
        <w:lastRenderedPageBreak/>
        <w:t>Supplementary table 2.</w:t>
      </w:r>
      <w:r w:rsidRPr="00EB6EDE">
        <w:rPr>
          <w:rFonts w:ascii="Calibri" w:hAnsi="Calibri"/>
          <w:b/>
          <w:bCs/>
          <w:color w:val="000000"/>
          <w:sz w:val="22"/>
          <w:szCs w:val="22"/>
          <w:lang w:eastAsia="sv-SE"/>
        </w:rPr>
        <w:t xml:space="preserve"> 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 xml:space="preserve">Presence and absence of virulence genes in treatment failure and success in </w:t>
      </w:r>
      <w:r w:rsidRPr="00EB6EDE">
        <w:rPr>
          <w:rFonts w:ascii="Calibri" w:hAnsi="Calibri"/>
          <w:bCs/>
          <w:i/>
          <w:color w:val="000000"/>
          <w:sz w:val="22"/>
          <w:szCs w:val="22"/>
          <w:lang w:eastAsia="sv-SE"/>
        </w:rPr>
        <w:t>S. aureus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 xml:space="preserve"> prosthetic joint infections. </w:t>
      </w:r>
      <w:commentRangeEnd w:id="5"/>
      <w:r w:rsidRPr="00EB6EDE">
        <w:rPr>
          <w:sz w:val="16"/>
          <w:szCs w:val="16"/>
        </w:rPr>
        <w:commentReference w:id="5"/>
      </w:r>
      <w:commentRangeEnd w:id="6"/>
      <w:r w:rsidRPr="00EB6EDE">
        <w:rPr>
          <w:sz w:val="16"/>
          <w:szCs w:val="16"/>
        </w:rPr>
        <w:commentReference w:id="6"/>
      </w:r>
    </w:p>
    <w:p w14:paraId="657620EF" w14:textId="77777777" w:rsidR="00EB6EDE" w:rsidRPr="00EB6EDE" w:rsidRDefault="00EB6EDE" w:rsidP="00EB6EDE">
      <w:pPr>
        <w:spacing w:after="160" w:line="480" w:lineRule="auto"/>
        <w:rPr>
          <w:rFonts w:ascii="Calibri" w:hAnsi="Calibri"/>
          <w:bCs/>
          <w:color w:val="000000"/>
          <w:sz w:val="22"/>
          <w:szCs w:val="22"/>
          <w:lang w:eastAsia="sv-SE"/>
        </w:rPr>
      </w:pP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>*</w:t>
      </w:r>
      <w:r w:rsidRPr="00EB6EDE">
        <w:rPr>
          <w:rFonts w:ascii="Calibri" w:hAnsi="Calibri" w:cs="Calibri"/>
          <w:sz w:val="22"/>
          <w:szCs w:val="22"/>
        </w:rPr>
        <w:t xml:space="preserve"> χ</w:t>
      </w:r>
      <w:r w:rsidRPr="00EB6EDE">
        <w:rPr>
          <w:rFonts w:ascii="Calibri" w:hAnsi="Calibri" w:cs="Calibri"/>
          <w:sz w:val="22"/>
          <w:szCs w:val="22"/>
          <w:vertAlign w:val="superscript"/>
        </w:rPr>
        <w:t>2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>-test or Fisher’s exact test as appropriate.</w:t>
      </w:r>
    </w:p>
    <w:p w14:paraId="7FDA5A65" w14:textId="77777777" w:rsidR="00EB6EDE" w:rsidRPr="00EB6EDE" w:rsidRDefault="00EB6EDE" w:rsidP="00EB6EDE">
      <w:pPr>
        <w:spacing w:after="160" w:line="480" w:lineRule="auto"/>
        <w:rPr>
          <w:rFonts w:ascii="Calibri" w:hAnsi="Calibri"/>
          <w:bCs/>
          <w:color w:val="000000"/>
          <w:sz w:val="22"/>
          <w:szCs w:val="22"/>
          <w:lang w:eastAsia="sv-SE"/>
        </w:rPr>
      </w:pPr>
      <w:r w:rsidRPr="00EB6EDE">
        <w:rPr>
          <w:rFonts w:ascii="Calibri" w:hAnsi="Calibri"/>
          <w:bCs/>
          <w:color w:val="000000"/>
          <w:sz w:val="22"/>
          <w:szCs w:val="22"/>
          <w:vertAlign w:val="superscript"/>
          <w:lang w:eastAsia="sv-SE"/>
        </w:rPr>
        <w:t>2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>Covariates with possible associations (</w:t>
      </w:r>
      <w:r w:rsidRPr="00EB6EDE">
        <w:rPr>
          <w:rFonts w:ascii="Calibri" w:hAnsi="Calibri"/>
          <w:bCs/>
          <w:i/>
          <w:color w:val="000000"/>
          <w:sz w:val="22"/>
          <w:szCs w:val="22"/>
          <w:lang w:eastAsia="sv-SE"/>
        </w:rPr>
        <w:t>p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 xml:space="preserve"> &lt;0.12) were entered into logistic regression model with adjustments for sex and age. Odds ratios with </w:t>
      </w:r>
      <w:r w:rsidRPr="00EB6EDE">
        <w:rPr>
          <w:rFonts w:ascii="Calibri" w:hAnsi="Calibri"/>
          <w:bCs/>
          <w:i/>
          <w:color w:val="000000"/>
          <w:sz w:val="22"/>
          <w:szCs w:val="22"/>
          <w:lang w:eastAsia="sv-SE"/>
        </w:rPr>
        <w:t>p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>-values &lt;0.05 are in bold letters.</w:t>
      </w:r>
    </w:p>
    <w:p w14:paraId="76CAD245" w14:textId="77777777" w:rsidR="00EB6EDE" w:rsidRPr="00EB6EDE" w:rsidRDefault="00EB6EDE" w:rsidP="00EB6EDE">
      <w:pPr>
        <w:spacing w:after="160" w:line="480" w:lineRule="auto"/>
        <w:rPr>
          <w:rFonts w:ascii="Calibri" w:eastAsia="Calibri" w:hAnsi="Calibri"/>
          <w:sz w:val="22"/>
          <w:szCs w:val="22"/>
        </w:rPr>
      </w:pPr>
      <w:r w:rsidRPr="00EB6EDE">
        <w:rPr>
          <w:rFonts w:ascii="Calibri" w:hAnsi="Calibri"/>
          <w:bCs/>
          <w:color w:val="000000"/>
          <w:sz w:val="22"/>
          <w:szCs w:val="22"/>
          <w:vertAlign w:val="superscript"/>
          <w:lang w:eastAsia="sv-SE"/>
        </w:rPr>
        <w:t>3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>Not possible to make regression calculations.</w:t>
      </w:r>
    </w:p>
    <w:tbl>
      <w:tblPr>
        <w:tblW w:w="822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985"/>
        <w:gridCol w:w="1134"/>
        <w:gridCol w:w="1134"/>
        <w:gridCol w:w="806"/>
        <w:gridCol w:w="1887"/>
      </w:tblGrid>
      <w:tr w:rsidR="007D5246" w:rsidRPr="006C4DE7" w14:paraId="5C5F7492" w14:textId="77777777" w:rsidTr="00930C90">
        <w:trPr>
          <w:trHeight w:val="224"/>
        </w:trPr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F18B63" w14:textId="77777777" w:rsidR="007D5246" w:rsidRPr="006C4DE7" w:rsidRDefault="007D5246" w:rsidP="00930C90">
            <w:pPr>
              <w:jc w:val="center"/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7D4B94" w14:textId="77777777" w:rsidR="007D5246" w:rsidRPr="006C4DE7" w:rsidRDefault="007D5246" w:rsidP="00930C90">
            <w:pPr>
              <w:jc w:val="center"/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C934D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resence in</w:t>
            </w:r>
          </w:p>
        </w:tc>
        <w:tc>
          <w:tcPr>
            <w:tcW w:w="80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FD38A1" w14:textId="77777777" w:rsidR="007D5246" w:rsidRPr="006C4DE7" w:rsidRDefault="007D5246" w:rsidP="00930C90">
            <w:pPr>
              <w:jc w:val="center"/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4172637C" w14:textId="77777777" w:rsidR="007D5246" w:rsidRPr="006C4DE7" w:rsidRDefault="007D5246" w:rsidP="00930C90">
            <w:pPr>
              <w:jc w:val="center"/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7D5246" w:rsidRPr="006C4DE7" w14:paraId="22BABAB3" w14:textId="77777777" w:rsidTr="00930C90">
        <w:trPr>
          <w:trHeight w:val="224"/>
        </w:trPr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07EDCA" w14:textId="77777777" w:rsidR="007D5246" w:rsidRPr="00596EB2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596EB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Virulence gen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3A35AD" w14:textId="77777777" w:rsidR="007D5246" w:rsidRPr="00596EB2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596EB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Gene produ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29F8C6" w14:textId="77777777" w:rsidR="007D5246" w:rsidRPr="00596EB2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>
              <w:rPr>
                <w:rFonts w:ascii="Calibri" w:hAnsi="Calibri" w:cs="Calibri"/>
                <w:sz w:val="16"/>
                <w:szCs w:val="16"/>
                <w:lang w:eastAsia="sv-SE"/>
              </w:rPr>
              <w:t>Success</w:t>
            </w:r>
            <w:r w:rsidRPr="00596EB2">
              <w:rPr>
                <w:rFonts w:ascii="Calibri" w:hAnsi="Calibri" w:cs="Calibri"/>
                <w:sz w:val="16"/>
                <w:szCs w:val="16"/>
                <w:lang w:eastAsia="sv-SE"/>
              </w:rPr>
              <w:t>(n=</w:t>
            </w:r>
            <w:r>
              <w:rPr>
                <w:rFonts w:ascii="Calibri" w:hAnsi="Calibri" w:cs="Calibri"/>
                <w:sz w:val="16"/>
                <w:szCs w:val="16"/>
                <w:lang w:eastAsia="sv-SE"/>
              </w:rPr>
              <w:t>50</w:t>
            </w:r>
            <w:r w:rsidRPr="00596EB2">
              <w:rPr>
                <w:rFonts w:ascii="Calibri" w:hAnsi="Calibri" w:cs="Calibri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39B658" w14:textId="77777777" w:rsidR="007D5246" w:rsidRPr="00596EB2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>
              <w:rPr>
                <w:rFonts w:ascii="Calibri" w:hAnsi="Calibri" w:cs="Calibri"/>
                <w:sz w:val="16"/>
                <w:szCs w:val="16"/>
                <w:lang w:eastAsia="sv-SE"/>
              </w:rPr>
              <w:t>Failure</w:t>
            </w:r>
            <w:r w:rsidRPr="00596EB2">
              <w:rPr>
                <w:rFonts w:ascii="Calibri" w:hAnsi="Calibri" w:cs="Calibri"/>
                <w:sz w:val="16"/>
                <w:szCs w:val="16"/>
                <w:lang w:eastAsia="sv-SE"/>
              </w:rPr>
              <w:t xml:space="preserve"> (n=49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1535D2" w14:textId="77777777" w:rsidR="007D5246" w:rsidRPr="00596EB2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  <w:lang w:eastAsia="sv-SE"/>
              </w:rPr>
              <w:t>p</w:t>
            </w:r>
            <w:r w:rsidRPr="00596EB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-value*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bottom"/>
          </w:tcPr>
          <w:p w14:paraId="42BE89D6" w14:textId="77777777" w:rsidR="007D5246" w:rsidRPr="00596EB2" w:rsidRDefault="007D5246" w:rsidP="00930C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596EB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OR for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failure</w:t>
            </w:r>
            <w:r w:rsidRPr="00596EB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(95% CI)</w:t>
            </w:r>
            <w:r w:rsidRPr="0067104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sv-SE"/>
              </w:rPr>
              <w:t>2</w:t>
            </w:r>
          </w:p>
        </w:tc>
      </w:tr>
      <w:tr w:rsidR="007D5246" w:rsidRPr="006C4DE7" w14:paraId="0C85B51F" w14:textId="77777777" w:rsidTr="00930C90">
        <w:trPr>
          <w:trHeight w:val="224"/>
        </w:trPr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992457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ORF-CM1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140A1A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Putative enterotox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D461E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BBFE28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122351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06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20E1ABBA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vertAlign w:val="superscript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3</w:t>
            </w:r>
          </w:p>
        </w:tc>
      </w:tr>
      <w:tr w:rsidR="007D5246" w:rsidRPr="006C4DE7" w14:paraId="1D7B106B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8222BC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arcA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7B29D1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Arginine deiminase 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FFEE26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600821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248D6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6B510008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1277434F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31A6B9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arcB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D5D67C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Ornithine </w:t>
            </w: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rbamoyltransferase</w:t>
            </w:r>
            <w:proofErr w:type="spellEnd"/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920D4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13C8B6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07D440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69663E77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7BA6D46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5DECA5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arcC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4C193C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rbamate kinase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70DB7A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A0B880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D2F6E4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1856745A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17B5F242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FEE255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arcD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3DB0CB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Arginine/ornithine antiporter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B43464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4A8F3D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65BF66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6C6C7448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14AEFF1D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1B8A72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aur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9B014B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Aureolysin</w:t>
            </w:r>
            <w:proofErr w:type="spellEnd"/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8D77D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3AFB3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C39EAF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3CAB5A2B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20DB3E79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7DA6B2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bap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70C61E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Biofilm-associated surface prote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6D435E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BE3826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7D032F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  <w:tcBorders>
              <w:bottom w:val="single" w:sz="8" w:space="0" w:color="FFFFFF" w:themeColor="background1"/>
            </w:tcBorders>
          </w:tcPr>
          <w:p w14:paraId="28F02C2B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28A16551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F85B10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1H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CA23A4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C6389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752BC1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1C687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  <w:tcBorders>
              <w:top w:val="single" w:sz="8" w:space="0" w:color="FFFFFF" w:themeColor="background1"/>
            </w:tcBorders>
          </w:tcPr>
          <w:p w14:paraId="01E0D03D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26654671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B88DE6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1J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288740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D95BCB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A367C4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D0AF0F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0ED898A9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5A0B024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4C15A0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1K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E653EB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2E526F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1D541B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3032E0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0A1C9584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51B22AA2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91F7A0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5H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55E7B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969F1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61942A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7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7DD731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0.02</w:t>
            </w:r>
          </w:p>
        </w:tc>
        <w:tc>
          <w:tcPr>
            <w:tcW w:w="1887" w:type="dxa"/>
            <w:tcBorders>
              <w:top w:val="single" w:sz="8" w:space="0" w:color="FFFFFF" w:themeColor="background1"/>
            </w:tcBorders>
          </w:tcPr>
          <w:p w14:paraId="5BB534A9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2.83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(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1.06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-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7.60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</w:p>
        </w:tc>
      </w:tr>
      <w:tr w:rsidR="007D5246" w:rsidRPr="006C4DE7" w14:paraId="556E8344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1A70A1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5J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F99EC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A0A68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20B6C6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10A13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0.03</w:t>
            </w:r>
          </w:p>
        </w:tc>
        <w:tc>
          <w:tcPr>
            <w:tcW w:w="1887" w:type="dxa"/>
          </w:tcPr>
          <w:p w14:paraId="1705D2A3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.55</w:t>
            </w: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 xml:space="preserve"> (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0.95</w:t>
            </w: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6.87</w:t>
            </w: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7D5246" w:rsidRPr="006C4DE7" w14:paraId="4C811BB4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AEAF8F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5K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1AAFC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595B91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1A913C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42702E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0.03</w:t>
            </w:r>
          </w:p>
        </w:tc>
        <w:tc>
          <w:tcPr>
            <w:tcW w:w="1887" w:type="dxa"/>
          </w:tcPr>
          <w:p w14:paraId="66D67631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.55</w:t>
            </w: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 xml:space="preserve"> (0.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95</w:t>
            </w: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6.87</w:t>
            </w: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7D5246" w:rsidRPr="006C4DE7" w14:paraId="3F35D27B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10A36F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8H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5A8109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151A7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6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A481FF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3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61BF3C5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0.01</w:t>
            </w:r>
          </w:p>
        </w:tc>
        <w:tc>
          <w:tcPr>
            <w:tcW w:w="1887" w:type="dxa"/>
          </w:tcPr>
          <w:p w14:paraId="3963A821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eastAsia="sv-SE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38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(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17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-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87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</w:p>
        </w:tc>
      </w:tr>
      <w:tr w:rsidR="007D5246" w:rsidRPr="006C4DE7" w14:paraId="2AE53B13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ED88005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8I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3F04C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165B17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B1662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1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A80C08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0.02</w:t>
            </w:r>
          </w:p>
        </w:tc>
        <w:tc>
          <w:tcPr>
            <w:tcW w:w="1887" w:type="dxa"/>
          </w:tcPr>
          <w:p w14:paraId="69E25509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38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(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15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- 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97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</w:p>
        </w:tc>
      </w:tr>
      <w:tr w:rsidR="007D5246" w:rsidRPr="006C4DE7" w14:paraId="11CC7776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7180498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8J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51A01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736996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A6756F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2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F40A47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0.02</w:t>
            </w:r>
          </w:p>
        </w:tc>
        <w:tc>
          <w:tcPr>
            <w:tcW w:w="1887" w:type="dxa"/>
          </w:tcPr>
          <w:p w14:paraId="413B0F73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35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(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13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-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95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</w:p>
        </w:tc>
      </w:tr>
      <w:tr w:rsidR="007D5246" w:rsidRPr="006C4DE7" w14:paraId="65DA74F9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C0FA4AF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8K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DBDF8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DD984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26C231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2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F49DB4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0.02</w:t>
            </w:r>
          </w:p>
        </w:tc>
        <w:tc>
          <w:tcPr>
            <w:tcW w:w="1887" w:type="dxa"/>
          </w:tcPr>
          <w:p w14:paraId="6052DC4E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32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(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13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-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81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</w:p>
        </w:tc>
      </w:tr>
      <w:tr w:rsidR="007D5246" w:rsidRPr="006C4DE7" w14:paraId="39D8F354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C67018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hp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C6F0F5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hemotaxis inhibitory protein CHIPS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16AF3C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4D6E88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8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963A2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36</w:t>
            </w:r>
          </w:p>
        </w:tc>
        <w:tc>
          <w:tcPr>
            <w:tcW w:w="1887" w:type="dxa"/>
          </w:tcPr>
          <w:p w14:paraId="2E42202C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73D2D502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FBB1F5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bpS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E6F90B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lastin-binding prote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ECEA3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E159C8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3E0A6C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6922B6FC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3C1EF499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42AA67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dinA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903B35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pidermal cell differentiation inhibitor A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3C61F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86B797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3DEF8E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631BC9F0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5F8F9B43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9A75D7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dinB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A76DEE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pidermal Cell differentiation inhibitor B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311F7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9140E6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673662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62</w:t>
            </w:r>
          </w:p>
        </w:tc>
        <w:tc>
          <w:tcPr>
            <w:tcW w:w="1887" w:type="dxa"/>
          </w:tcPr>
          <w:p w14:paraId="54230BFC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288F6CD5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443594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dinC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C8393F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pidermal cell differentiation inhibitor C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48EE7E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F231FE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74850F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1D217B99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D69C22E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4EEF76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no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4551AA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nolase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5AD1C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2DC1A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6A72F6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3DC94506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3C7F2A8B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4B5819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tA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7F7473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xfoliative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toxin A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A3308D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8A63B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20632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3688E327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CDDF8C8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8FF0B5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tB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124445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xfoliative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toxin B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D1CFEE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228E2A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B4BDA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05DC3B5C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C4535DD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9E11FC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tD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24B7CE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xfoliative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toxin D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AC29B6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C8F6B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ADD540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32DABB03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E26D329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30159B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fib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B9CF9A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Fibrinogen-binding prote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5DF6D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4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D2D91E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2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E00CEB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54</w:t>
            </w:r>
          </w:p>
        </w:tc>
        <w:tc>
          <w:tcPr>
            <w:tcW w:w="1887" w:type="dxa"/>
          </w:tcPr>
          <w:p w14:paraId="785C75F9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3024F823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7F8F8F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B3153F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Putative </w:t>
            </w: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4309D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DDB34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32B44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553A142D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52C001A9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501EE0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III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BD27C7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III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ABE42C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5D2E86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CE898B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4C7F828C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8131678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0C9134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lastRenderedPageBreak/>
              <w:t>hla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2B4572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α-toxin 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13D9D1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6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97F1A1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1D8B00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6B6A4CD9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22D6497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51DA54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b</w:t>
            </w:r>
            <w:proofErr w:type="spellEnd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-intact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318F19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Beta </w:t>
            </w: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4B8FF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DEE76D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60FB4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36</w:t>
            </w:r>
          </w:p>
        </w:tc>
        <w:tc>
          <w:tcPr>
            <w:tcW w:w="1887" w:type="dxa"/>
          </w:tcPr>
          <w:p w14:paraId="7C945929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BCA39C6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78E7E0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gA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6428E1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gamma subunit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813BE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E3B03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6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EBD04C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62</w:t>
            </w:r>
          </w:p>
        </w:tc>
        <w:tc>
          <w:tcPr>
            <w:tcW w:w="1887" w:type="dxa"/>
          </w:tcPr>
          <w:p w14:paraId="52A2D4CA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7154D9CE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174C74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gB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DCCAB8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gamma subunit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59C0BF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44394C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357179E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3F31B761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591417D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349E4F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gC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AA1AE3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gamma subunit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D6364E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EE1EE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23B390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22AC42F4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51DE56A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8A30BF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caA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7D1583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Intercellular adhesion protein A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AEFB76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F1B28A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6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5B20D0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62</w:t>
            </w:r>
          </w:p>
        </w:tc>
        <w:tc>
          <w:tcPr>
            <w:tcW w:w="1887" w:type="dxa"/>
          </w:tcPr>
          <w:p w14:paraId="5206ACBE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D298A42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F6FF08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caC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A2A27D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Intercellular adhesion protein C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403AF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225630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4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516E71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44</w:t>
            </w:r>
          </w:p>
        </w:tc>
        <w:tc>
          <w:tcPr>
            <w:tcW w:w="1887" w:type="dxa"/>
          </w:tcPr>
          <w:p w14:paraId="1006BA66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5DE7038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A9F072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caD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7A49F7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Intercellular adhesion protein D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7448A6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13B97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BE9D57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50</w:t>
            </w:r>
          </w:p>
        </w:tc>
        <w:tc>
          <w:tcPr>
            <w:tcW w:w="1887" w:type="dxa"/>
          </w:tcPr>
          <w:p w14:paraId="27A6D24C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791E4FB3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84008B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lfA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159310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lumping factor A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B799FE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9B67AA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E495B0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2C4F4BDE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7798F161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E46DE1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lfB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582149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lumping factor B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01D17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CDF4A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5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2ED76D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36</w:t>
            </w:r>
          </w:p>
        </w:tc>
        <w:tc>
          <w:tcPr>
            <w:tcW w:w="1887" w:type="dxa"/>
          </w:tcPr>
          <w:p w14:paraId="700B2BB7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20814EA9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7117A4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na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A4BCBB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Collagen binding </w:t>
            </w: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adhesin</w:t>
            </w:r>
            <w:proofErr w:type="spellEnd"/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E916B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2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1960F1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7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A8DE10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30</w:t>
            </w:r>
          </w:p>
        </w:tc>
        <w:tc>
          <w:tcPr>
            <w:tcW w:w="1887" w:type="dxa"/>
          </w:tcPr>
          <w:p w14:paraId="7E5BBD7D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73527745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B372C0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bh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4602EB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xtracellular matrix-binding protein homologue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EAE30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14BF2A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F68180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0DD30423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7C4A09A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B699FD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fnbA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3E4592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Fibronectin-binding protein A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FFB087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24179E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AAC38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311B84DB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5282F36F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51DBA9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fnbB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64A035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Fibronectin-binding protein B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630BD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C9F0E0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7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2A9D0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78D65B8C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1561B21A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C1C09F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ysA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073854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yaluronate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yase</w:t>
            </w:r>
            <w:proofErr w:type="spellEnd"/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08BA91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EA3487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EDEF7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43079812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4853EC3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FA39EE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map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8D38EE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xtracellular adhesive prote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CDB14A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1751E0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ACF118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79A9DCB7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5A37D86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C57012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asG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6922FA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. aureus</w:t>
            </w: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surface protein G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6FB2C0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29591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4BFCC1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68</w:t>
            </w:r>
          </w:p>
        </w:tc>
        <w:tc>
          <w:tcPr>
            <w:tcW w:w="1887" w:type="dxa"/>
          </w:tcPr>
          <w:p w14:paraId="6A2C6ECC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699C70B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13495C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drC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F2136D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D-repeats-protein C (Serine-Aspartic acid)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E047F7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35A2E0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B6448B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2D7041D1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21199841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75BBDA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drD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B45F49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D-repeats-protein D (Serine-Aspartic acid)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B812C4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B4B93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32BF9C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46</w:t>
            </w:r>
          </w:p>
        </w:tc>
        <w:tc>
          <w:tcPr>
            <w:tcW w:w="1887" w:type="dxa"/>
          </w:tcPr>
          <w:p w14:paraId="72ED9FD5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040EFB3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F2C26A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drE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193D51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D-repeats-protein E (Serine-Aspartic acid)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5219FB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5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BB659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34F63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35</w:t>
            </w:r>
          </w:p>
        </w:tc>
        <w:tc>
          <w:tcPr>
            <w:tcW w:w="1887" w:type="dxa"/>
          </w:tcPr>
          <w:p w14:paraId="36D5B9AD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396A790A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38754E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vwb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F8EB8F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Von </w:t>
            </w: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Willebrand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factor-binding prote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718597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1EFE58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1065FD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54256397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E080B5C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B23EA9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saB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1AC4EC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Immunodominant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antigen B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0137F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CC312F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878BB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4B0731A3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265B5996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A8BDC2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sdA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84A6B2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Iron-regulated surface protein A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FBF817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698D41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5CDD0B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50</w:t>
            </w:r>
          </w:p>
        </w:tc>
        <w:tc>
          <w:tcPr>
            <w:tcW w:w="1887" w:type="dxa"/>
          </w:tcPr>
          <w:p w14:paraId="3298AE16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C6F2D42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888FEF" w14:textId="77777777" w:rsidR="007D5246" w:rsidRPr="00EC3B08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EC3B08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D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067F65" w14:textId="77777777" w:rsidR="007D5246" w:rsidRPr="00EC3B08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EC3B08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eukocidin</w:t>
            </w:r>
            <w:proofErr w:type="spellEnd"/>
            <w:r w:rsidRPr="00EC3B08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D component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5208AD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2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23BD86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3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2A8E00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84</w:t>
            </w:r>
          </w:p>
        </w:tc>
        <w:tc>
          <w:tcPr>
            <w:tcW w:w="1887" w:type="dxa"/>
          </w:tcPr>
          <w:p w14:paraId="2A968B6A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A6631E8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282F52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E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AC1776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eukocidin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E component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0CC5F7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134A27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10A790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84</w:t>
            </w:r>
          </w:p>
        </w:tc>
        <w:tc>
          <w:tcPr>
            <w:tcW w:w="1887" w:type="dxa"/>
          </w:tcPr>
          <w:p w14:paraId="42F920A5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12521585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95748F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F</w:t>
            </w:r>
            <w:proofErr w:type="spellEnd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-PV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A585A4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Panton-Valentine </w:t>
            </w: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eukotoxin</w:t>
            </w:r>
            <w:proofErr w:type="spellEnd"/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04A96F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E504C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F43CA6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5BC792A8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7A5FD364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1044AA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F-PV83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27142F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Panton-Valentine </w:t>
            </w: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eukotoxin</w:t>
            </w:r>
            <w:proofErr w:type="spellEnd"/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3E349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74D69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58D57E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5C030190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6B92E26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3D9A9D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M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615977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eukocidin</w:t>
            </w:r>
            <w:proofErr w:type="spellEnd"/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B221AB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C26521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AE6BD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766B200B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331AA8C9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2C2DDE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S</w:t>
            </w:r>
            <w:proofErr w:type="spellEnd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-PV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E84AC0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Panton-Valentine </w:t>
            </w: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eukotoxin</w:t>
            </w:r>
            <w:proofErr w:type="spellEnd"/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88B54A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9FB65F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240FDD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2381515A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AEFA3FA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C9FE9D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X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398D7A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Putative </w:t>
            </w: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eukocidin</w:t>
            </w:r>
            <w:proofErr w:type="spellEnd"/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F53CE4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2DB9D0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3E57A0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08B460BB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D11682E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727095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Y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55D7E7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Putative </w:t>
            </w: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eukocidin</w:t>
            </w:r>
            <w:proofErr w:type="spellEnd"/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486F3D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E06B7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86F10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50</w:t>
            </w:r>
          </w:p>
        </w:tc>
        <w:tc>
          <w:tcPr>
            <w:tcW w:w="1887" w:type="dxa"/>
          </w:tcPr>
          <w:p w14:paraId="13D92948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5F61660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D668F3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ak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8533FB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kinase</w:t>
            </w:r>
            <w:proofErr w:type="spellEnd"/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27E7D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6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F6242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D4FDF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33</w:t>
            </w:r>
          </w:p>
        </w:tc>
        <w:tc>
          <w:tcPr>
            <w:tcW w:w="1887" w:type="dxa"/>
          </w:tcPr>
          <w:p w14:paraId="001F25B4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05BC0C7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C52C42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cn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3F9781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complement inhibitor SC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A3D3D4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2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024D0C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1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52BED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78</w:t>
            </w:r>
          </w:p>
        </w:tc>
        <w:tc>
          <w:tcPr>
            <w:tcW w:w="1887" w:type="dxa"/>
          </w:tcPr>
          <w:p w14:paraId="4D6F42A0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5C628F1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FF652B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a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p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D8D20D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A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FF15BC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F1C568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2F072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4331BA55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EF15346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1D8C20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b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959B04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B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68B7CD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601B06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F99011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12</w:t>
            </w:r>
          </w:p>
        </w:tc>
        <w:tc>
          <w:tcPr>
            <w:tcW w:w="1887" w:type="dxa"/>
          </w:tcPr>
          <w:p w14:paraId="5618C2AD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5E050C6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145189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c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88DBF2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C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6AB15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2191E6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E6E8BE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59</w:t>
            </w:r>
          </w:p>
        </w:tc>
        <w:tc>
          <w:tcPr>
            <w:tcW w:w="1887" w:type="dxa"/>
          </w:tcPr>
          <w:p w14:paraId="3D7B7FBD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D35FECE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8790F9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d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D18083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D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3C1C8C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20038D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34DFC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2779F844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5057935C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7CDDDB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e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57FD2A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E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980F9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9B242A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C75951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52BA4E38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5CAD681B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BD022B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g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090BFA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G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1D664B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3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E9F10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4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CFC88C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534D6F23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089BF99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7FBE36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h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B0CE65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H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EADC0C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088CA7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08C9C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0B316203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F7EA7D6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87EE07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lastRenderedPageBreak/>
              <w:t>sei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C36B25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I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F23F4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4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71B87F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3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BF9ABA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84</w:t>
            </w:r>
          </w:p>
        </w:tc>
        <w:tc>
          <w:tcPr>
            <w:tcW w:w="1887" w:type="dxa"/>
          </w:tcPr>
          <w:p w14:paraId="759FD36B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682EE95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F968E1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j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3932B0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J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5A778F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A978D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8D024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219C5C05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26AA9905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077789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k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819F76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K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CF196D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0F6734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F71DD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003FB25F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5B17B185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BD0942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l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191E9D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L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B84DC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8C4526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45A0B1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653270A1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451EAEA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021DC6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m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3D0254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M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8F42B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5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FEECB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7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CB6BCA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69</w:t>
            </w:r>
          </w:p>
        </w:tc>
        <w:tc>
          <w:tcPr>
            <w:tcW w:w="1887" w:type="dxa"/>
          </w:tcPr>
          <w:p w14:paraId="60F2F946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7186CFD1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ADEFD8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n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D70D54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2743E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63EC07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4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62817D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29</w:t>
            </w:r>
          </w:p>
        </w:tc>
        <w:tc>
          <w:tcPr>
            <w:tcW w:w="1887" w:type="dxa"/>
          </w:tcPr>
          <w:p w14:paraId="1C0E740D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CE26CBA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DF6E80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o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9EFBCB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O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2E65AC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FF69E7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3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8E846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69</w:t>
            </w:r>
          </w:p>
        </w:tc>
        <w:tc>
          <w:tcPr>
            <w:tcW w:w="1887" w:type="dxa"/>
          </w:tcPr>
          <w:p w14:paraId="0C7A5A2F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709F78E4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2097E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q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E2EC29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Q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8A9C0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9004FE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1C5F50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79814E22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9104B95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EDBD7D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r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8B253A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R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1FDA1F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FF85A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B6CF1F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7534E3B3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71E041E2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3048DA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1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67B61A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C1D44B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FA1AB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DF8D50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4F3CFDC5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9C0B48A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4C7AB4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2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0C321D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2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EB83DD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2E7C6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5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66F0A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36</w:t>
            </w:r>
          </w:p>
        </w:tc>
        <w:tc>
          <w:tcPr>
            <w:tcW w:w="1887" w:type="dxa"/>
          </w:tcPr>
          <w:p w14:paraId="362A2455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5875534C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DAB593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3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749F06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3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055BC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9DEC41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7D5E18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50</w:t>
            </w:r>
          </w:p>
        </w:tc>
        <w:tc>
          <w:tcPr>
            <w:tcW w:w="1887" w:type="dxa"/>
          </w:tcPr>
          <w:p w14:paraId="778F8885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524257E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09638D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C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3CE301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xotoxin-like prote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DD5B7B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0B476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6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BF7D28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683144AA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F2E6825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BF36A8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u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A08361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U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DCEA7D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1CBDD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ABA15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36</w:t>
            </w:r>
          </w:p>
        </w:tc>
        <w:tc>
          <w:tcPr>
            <w:tcW w:w="1887" w:type="dxa"/>
          </w:tcPr>
          <w:p w14:paraId="665893E3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7344B4D7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5E36DF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plA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6BE459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erine protease A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241447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2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2AE1DB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273DFD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68</w:t>
            </w:r>
          </w:p>
        </w:tc>
        <w:tc>
          <w:tcPr>
            <w:tcW w:w="1887" w:type="dxa"/>
          </w:tcPr>
          <w:p w14:paraId="6081EBEC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53114F36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DAA2D4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plB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A56945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erine protease B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C45621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2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29169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3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5385B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84</w:t>
            </w:r>
          </w:p>
        </w:tc>
        <w:tc>
          <w:tcPr>
            <w:tcW w:w="1887" w:type="dxa"/>
          </w:tcPr>
          <w:p w14:paraId="503D19BD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911FA09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18A581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plE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922C5D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erine protease E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BCD83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BF3CCD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6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8C4C41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69</w:t>
            </w:r>
          </w:p>
        </w:tc>
        <w:tc>
          <w:tcPr>
            <w:tcW w:w="1887" w:type="dxa"/>
          </w:tcPr>
          <w:p w14:paraId="3F5633E7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D70F1C7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B2124B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1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74BE15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AD08C4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5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36189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5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59A348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3CD9DFF1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F71C552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F80EDF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2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5F67F8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2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24383B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8E36E7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DD2557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42EE6A53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10C62D17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ABCC74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3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CF6D0A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3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96C584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4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6242B3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2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9B147A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54</w:t>
            </w:r>
          </w:p>
        </w:tc>
        <w:tc>
          <w:tcPr>
            <w:tcW w:w="1887" w:type="dxa"/>
          </w:tcPr>
          <w:p w14:paraId="7C6D864D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70D73A2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BC7B3D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4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D08942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4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2E885B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321408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6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372BE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089B40B1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14B2D072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19E391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5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3C2A15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5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2763DC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2ECF0E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CA27A6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575FE3CB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3905F07C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F355E5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6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32F9AC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6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A1204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5F8FF1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21F61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54EA3BD3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76351B83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E78EED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7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62F7AF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C4C964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6EF2D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6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67296D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62</w:t>
            </w:r>
          </w:p>
        </w:tc>
        <w:tc>
          <w:tcPr>
            <w:tcW w:w="1887" w:type="dxa"/>
          </w:tcPr>
          <w:p w14:paraId="67AD1615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06808A2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6D6267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8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650652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B0703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3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CD2A78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3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E3248B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57FDD883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5EA40AC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201008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9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13F34C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69962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B162ED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2D105D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1BD999B4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5AC6B1E3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BFB565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10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9E8BEF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1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6AF1B0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C6F10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19C91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0444B454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81CF53F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A33439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11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17319D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1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D75C1B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F54C41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1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7B284A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52</w:t>
            </w:r>
          </w:p>
        </w:tc>
        <w:tc>
          <w:tcPr>
            <w:tcW w:w="1887" w:type="dxa"/>
          </w:tcPr>
          <w:p w14:paraId="43C56E15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6E4315B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F92EA7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pA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7FA26C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Glutamyl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endopeptidase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86D657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D9778E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6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CC8C62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62</w:t>
            </w:r>
          </w:p>
        </w:tc>
        <w:tc>
          <w:tcPr>
            <w:tcW w:w="1887" w:type="dxa"/>
          </w:tcPr>
          <w:p w14:paraId="34324094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81343F5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461D63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pB</w:t>
            </w:r>
            <w:proofErr w:type="spellEnd"/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E25B0C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opain B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CBAD68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C844A6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FE7449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3EC00882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E845378" w14:textId="77777777" w:rsidTr="00930C90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22FAF3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pP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021A2A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opain A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B28796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5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08668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4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520523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0.03</w:t>
            </w:r>
          </w:p>
        </w:tc>
        <w:tc>
          <w:tcPr>
            <w:tcW w:w="1887" w:type="dxa"/>
          </w:tcPr>
          <w:p w14:paraId="789BDD43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vertAlign w:val="superscript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  <w:vertAlign w:val="superscript"/>
                <w:lang w:eastAsia="sv-SE"/>
              </w:rPr>
              <w:t>3</w:t>
            </w:r>
          </w:p>
        </w:tc>
      </w:tr>
      <w:tr w:rsidR="007D5246" w:rsidRPr="006C4DE7" w14:paraId="142FA011" w14:textId="77777777" w:rsidTr="00930C90">
        <w:trPr>
          <w:trHeight w:val="224"/>
        </w:trPr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82ED73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tst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DC19DD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Toxic shock syndrome toxin (TSST)-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D8F8E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461354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D13936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461354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8CCC85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461354">
              <w:rPr>
                <w:rFonts w:asciiTheme="majorHAnsi" w:hAnsiTheme="majorHAnsi" w:cstheme="majorHAnsi"/>
                <w:sz w:val="16"/>
                <w:szCs w:val="16"/>
              </w:rPr>
              <w:t>0.62</w:t>
            </w:r>
          </w:p>
        </w:tc>
        <w:tc>
          <w:tcPr>
            <w:tcW w:w="1887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5B8EE68D" w14:textId="77777777" w:rsidR="007D5246" w:rsidRPr="00461354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</w:tbl>
    <w:p w14:paraId="021C74C9" w14:textId="77777777" w:rsidR="007D5246" w:rsidRDefault="007D5246" w:rsidP="00EB6EDE">
      <w:pPr>
        <w:spacing w:after="160" w:line="480" w:lineRule="auto"/>
        <w:rPr>
          <w:rFonts w:ascii="Calibri" w:hAnsi="Calibri"/>
          <w:sz w:val="16"/>
          <w:szCs w:val="16"/>
          <w:lang w:eastAsia="sv-SE"/>
        </w:rPr>
      </w:pPr>
    </w:p>
    <w:p w14:paraId="18B8F6DF" w14:textId="77777777" w:rsidR="007D5246" w:rsidRDefault="007D5246">
      <w:pPr>
        <w:spacing w:after="160" w:line="259" w:lineRule="auto"/>
        <w:rPr>
          <w:rFonts w:ascii="Calibri" w:hAnsi="Calibri"/>
          <w:sz w:val="16"/>
          <w:szCs w:val="16"/>
          <w:lang w:eastAsia="sv-SE"/>
        </w:rPr>
      </w:pPr>
      <w:r>
        <w:rPr>
          <w:rFonts w:ascii="Calibri" w:hAnsi="Calibri"/>
          <w:sz w:val="16"/>
          <w:szCs w:val="16"/>
          <w:lang w:eastAsia="sv-SE"/>
        </w:rPr>
        <w:br w:type="page"/>
      </w:r>
    </w:p>
    <w:p w14:paraId="0AE3972B" w14:textId="77777777" w:rsidR="00EB6EDE" w:rsidRPr="00EB6EDE" w:rsidRDefault="00EB6EDE" w:rsidP="00EB6EDE">
      <w:pPr>
        <w:spacing w:after="160" w:line="480" w:lineRule="auto"/>
        <w:rPr>
          <w:rFonts w:ascii="Calibri" w:hAnsi="Calibri"/>
          <w:bCs/>
          <w:color w:val="000000"/>
          <w:sz w:val="22"/>
          <w:szCs w:val="22"/>
          <w:lang w:eastAsia="sv-SE"/>
        </w:rPr>
      </w:pPr>
      <w:commentRangeStart w:id="7"/>
      <w:commentRangeStart w:id="8"/>
      <w:r w:rsidRPr="00EB6EDE">
        <w:rPr>
          <w:rFonts w:ascii="Calibri" w:hAnsi="Calibri" w:cs="Calibri"/>
          <w:b/>
          <w:bCs/>
          <w:color w:val="000000"/>
          <w:sz w:val="22"/>
          <w:szCs w:val="22"/>
          <w:lang w:eastAsia="sv-SE"/>
        </w:rPr>
        <w:lastRenderedPageBreak/>
        <w:t>Supplementary table 3.</w:t>
      </w:r>
      <w:r w:rsidRPr="00EB6EDE">
        <w:rPr>
          <w:rFonts w:ascii="Calibri" w:hAnsi="Calibri"/>
          <w:b/>
          <w:bCs/>
          <w:color w:val="000000"/>
          <w:sz w:val="22"/>
          <w:szCs w:val="22"/>
          <w:lang w:eastAsia="sv-SE"/>
        </w:rPr>
        <w:t xml:space="preserve"> 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 xml:space="preserve">Presence and absence of virulence genes in eradicated and non-eradicated </w:t>
      </w:r>
      <w:r w:rsidRPr="00EB6EDE">
        <w:rPr>
          <w:rFonts w:ascii="Calibri" w:hAnsi="Calibri"/>
          <w:bCs/>
          <w:i/>
          <w:color w:val="000000"/>
          <w:sz w:val="22"/>
          <w:szCs w:val="22"/>
          <w:lang w:eastAsia="sv-SE"/>
        </w:rPr>
        <w:t>S. aureus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 xml:space="preserve"> prosthetic joint infection.</w:t>
      </w:r>
    </w:p>
    <w:commentRangeEnd w:id="7"/>
    <w:p w14:paraId="582B020B" w14:textId="77777777" w:rsidR="00EB6EDE" w:rsidRPr="00EB6EDE" w:rsidRDefault="00EB6EDE" w:rsidP="00EB6EDE">
      <w:pPr>
        <w:spacing w:after="160" w:line="480" w:lineRule="auto"/>
        <w:rPr>
          <w:rFonts w:ascii="Calibri" w:hAnsi="Calibri"/>
          <w:bCs/>
          <w:color w:val="000000"/>
          <w:sz w:val="22"/>
          <w:szCs w:val="22"/>
          <w:lang w:eastAsia="sv-SE"/>
        </w:rPr>
      </w:pPr>
      <w:r w:rsidRPr="00EB6EDE">
        <w:rPr>
          <w:sz w:val="16"/>
          <w:szCs w:val="16"/>
        </w:rPr>
        <w:commentReference w:id="7"/>
      </w:r>
      <w:commentRangeEnd w:id="8"/>
      <w:r w:rsidRPr="00EB6EDE">
        <w:rPr>
          <w:sz w:val="16"/>
          <w:szCs w:val="16"/>
        </w:rPr>
        <w:commentReference w:id="8"/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>*</w:t>
      </w:r>
      <w:r w:rsidRPr="00EB6EDE">
        <w:rPr>
          <w:rFonts w:ascii="Calibri" w:hAnsi="Calibri" w:cs="Calibri"/>
          <w:sz w:val="22"/>
          <w:szCs w:val="22"/>
        </w:rPr>
        <w:t xml:space="preserve"> χ</w:t>
      </w:r>
      <w:r w:rsidRPr="00EB6EDE">
        <w:rPr>
          <w:rFonts w:ascii="Calibri" w:hAnsi="Calibri" w:cs="Calibri"/>
          <w:sz w:val="22"/>
          <w:szCs w:val="22"/>
          <w:vertAlign w:val="superscript"/>
        </w:rPr>
        <w:t>2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>-test or Fisher’s exact test as appropriate.</w:t>
      </w:r>
    </w:p>
    <w:p w14:paraId="04FA4D65" w14:textId="77777777" w:rsidR="00EB6EDE" w:rsidRPr="00EB6EDE" w:rsidRDefault="00EB6EDE" w:rsidP="00EB6EDE">
      <w:pPr>
        <w:spacing w:line="480" w:lineRule="auto"/>
        <w:rPr>
          <w:rFonts w:ascii="Calibri" w:hAnsi="Calibri" w:cs="Calibri"/>
          <w:bCs/>
          <w:color w:val="000000"/>
          <w:sz w:val="22"/>
          <w:szCs w:val="22"/>
          <w:lang w:eastAsia="sv-SE"/>
        </w:rPr>
      </w:pPr>
      <w:r w:rsidRPr="00EB6EDE">
        <w:rPr>
          <w:rFonts w:ascii="Calibri" w:hAnsi="Calibri" w:cs="Calibri"/>
          <w:bCs/>
          <w:color w:val="000000"/>
          <w:sz w:val="22"/>
          <w:szCs w:val="22"/>
          <w:vertAlign w:val="superscript"/>
          <w:lang w:eastAsia="sv-SE"/>
        </w:rPr>
        <w:t>2</w:t>
      </w:r>
      <w:r w:rsidRPr="00EB6EDE">
        <w:rPr>
          <w:rFonts w:ascii="Calibri" w:hAnsi="Calibri" w:cs="Calibri"/>
          <w:bCs/>
          <w:color w:val="000000"/>
          <w:sz w:val="22"/>
          <w:szCs w:val="22"/>
          <w:lang w:eastAsia="sv-SE"/>
        </w:rPr>
        <w:t>Covariates with possible associations (</w:t>
      </w:r>
      <w:r w:rsidRPr="00EB6EDE">
        <w:rPr>
          <w:rFonts w:ascii="Calibri" w:hAnsi="Calibri" w:cs="Calibri"/>
          <w:bCs/>
          <w:i/>
          <w:color w:val="000000"/>
          <w:sz w:val="22"/>
          <w:szCs w:val="22"/>
          <w:lang w:eastAsia="sv-SE"/>
        </w:rPr>
        <w:t xml:space="preserve">p </w:t>
      </w:r>
      <w:r w:rsidRPr="00EB6EDE">
        <w:rPr>
          <w:rFonts w:ascii="Calibri" w:hAnsi="Calibri" w:cs="Calibri"/>
          <w:bCs/>
          <w:color w:val="000000"/>
          <w:sz w:val="22"/>
          <w:szCs w:val="22"/>
          <w:lang w:eastAsia="sv-SE"/>
        </w:rPr>
        <w:t xml:space="preserve">&lt;0.12) were entered into logistic regression model with adjustments for sex and age. Odds ratios with </w:t>
      </w:r>
      <w:r w:rsidRPr="00EB6EDE">
        <w:rPr>
          <w:rFonts w:ascii="Calibri" w:hAnsi="Calibri" w:cs="Calibri"/>
          <w:bCs/>
          <w:i/>
          <w:color w:val="000000"/>
          <w:sz w:val="22"/>
          <w:szCs w:val="22"/>
          <w:lang w:eastAsia="sv-SE"/>
        </w:rPr>
        <w:t>p</w:t>
      </w:r>
      <w:r w:rsidRPr="00EB6EDE">
        <w:rPr>
          <w:rFonts w:ascii="Calibri" w:hAnsi="Calibri" w:cs="Calibri"/>
          <w:bCs/>
          <w:color w:val="000000"/>
          <w:sz w:val="22"/>
          <w:szCs w:val="22"/>
          <w:lang w:eastAsia="sv-SE"/>
        </w:rPr>
        <w:t>-values &lt;0.05 are in bold letters.</w:t>
      </w:r>
    </w:p>
    <w:p w14:paraId="1177D6AA" w14:textId="77777777" w:rsidR="00EB6EDE" w:rsidRPr="00EB6EDE" w:rsidRDefault="00EB6EDE" w:rsidP="00EB6EDE">
      <w:pPr>
        <w:spacing w:line="480" w:lineRule="auto"/>
        <w:rPr>
          <w:rFonts w:ascii="Calibri" w:hAnsi="Calibri" w:cs="Calibri"/>
          <w:bCs/>
          <w:color w:val="000000"/>
          <w:sz w:val="22"/>
          <w:szCs w:val="22"/>
          <w:lang w:eastAsia="sv-SE"/>
        </w:rPr>
      </w:pPr>
      <w:r w:rsidRPr="00EB6EDE">
        <w:rPr>
          <w:rFonts w:ascii="Calibri" w:hAnsi="Calibri" w:cs="Calibri"/>
          <w:bCs/>
          <w:color w:val="000000"/>
          <w:sz w:val="22"/>
          <w:szCs w:val="22"/>
          <w:vertAlign w:val="superscript"/>
          <w:lang w:eastAsia="sv-SE"/>
        </w:rPr>
        <w:t>3</w:t>
      </w:r>
      <w:r w:rsidRPr="00EB6EDE">
        <w:rPr>
          <w:rFonts w:ascii="Calibri" w:hAnsi="Calibri" w:cs="Calibri"/>
          <w:bCs/>
          <w:color w:val="000000"/>
          <w:sz w:val="22"/>
          <w:szCs w:val="22"/>
          <w:lang w:eastAsia="sv-SE"/>
        </w:rPr>
        <w:t>Not possible to make logistic regression calculations.</w:t>
      </w:r>
    </w:p>
    <w:tbl>
      <w:tblPr>
        <w:tblW w:w="992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2547"/>
        <w:gridCol w:w="1417"/>
        <w:gridCol w:w="1701"/>
        <w:gridCol w:w="764"/>
        <w:gridCol w:w="2218"/>
      </w:tblGrid>
      <w:tr w:rsidR="007D5246" w:rsidRPr="006C4DE7" w14:paraId="324B42E4" w14:textId="77777777" w:rsidTr="00930C90">
        <w:trPr>
          <w:trHeight w:val="225"/>
        </w:trPr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72E95C" w14:textId="77777777" w:rsidR="007D5246" w:rsidRPr="002D728A" w:rsidRDefault="007D5246" w:rsidP="00930C90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547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6F51B3" w14:textId="77777777" w:rsidR="007D5246" w:rsidRPr="002D728A" w:rsidRDefault="007D5246" w:rsidP="00930C90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9E33B7" w14:textId="77777777" w:rsidR="007D5246" w:rsidRPr="002D728A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2D728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  <w:t>Presence in</w:t>
            </w:r>
          </w:p>
        </w:tc>
        <w:tc>
          <w:tcPr>
            <w:tcW w:w="764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32DEB4" w14:textId="77777777" w:rsidR="007D5246" w:rsidRPr="002D728A" w:rsidRDefault="007D5246" w:rsidP="00930C90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07967676" w14:textId="77777777" w:rsidR="007D5246" w:rsidRPr="002D728A" w:rsidRDefault="007D5246" w:rsidP="00930C90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7D5246" w:rsidRPr="006C4DE7" w14:paraId="6F0C9402" w14:textId="77777777" w:rsidTr="00930C90">
        <w:trPr>
          <w:trHeight w:val="225"/>
        </w:trPr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51FD3F" w14:textId="77777777" w:rsidR="007D5246" w:rsidRPr="00671043" w:rsidRDefault="007D5246" w:rsidP="00930C90">
            <w:pPr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  <w:t>Virulence genes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6D1A40" w14:textId="77777777" w:rsidR="007D5246" w:rsidRPr="00671043" w:rsidRDefault="007D5246" w:rsidP="00930C90">
            <w:pPr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  <w:t>Gene produc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94E437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  <w:lang w:eastAsia="sv-SE"/>
              </w:rPr>
              <w:t>Eradicated (n=5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03D916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  <w:lang w:eastAsia="sv-SE"/>
              </w:rPr>
              <w:t>Non-eradicated (n=40)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AC094A" w14:textId="77777777" w:rsidR="007D5246" w:rsidRPr="00671043" w:rsidRDefault="007D5246" w:rsidP="00930C9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b/>
                <w:bCs/>
                <w:i/>
                <w:color w:val="000000"/>
                <w:sz w:val="16"/>
                <w:szCs w:val="16"/>
                <w:lang w:eastAsia="sv-SE"/>
              </w:rPr>
              <w:t>p</w:t>
            </w:r>
            <w:r w:rsidRPr="00671043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  <w:t>-value*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vAlign w:val="bottom"/>
          </w:tcPr>
          <w:p w14:paraId="1FED5618" w14:textId="77777777" w:rsidR="007D5246" w:rsidRPr="002D728A" w:rsidRDefault="007D5246" w:rsidP="00930C90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D728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OR for </w:t>
            </w:r>
            <w:r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  <w:t>non-eradiation</w:t>
            </w:r>
            <w:r w:rsidRPr="002D728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(95% CI)</w:t>
            </w:r>
            <w:r w:rsidRPr="002D728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vertAlign w:val="superscript"/>
                <w:lang w:eastAsia="sv-SE"/>
              </w:rPr>
              <w:t>2</w:t>
            </w:r>
          </w:p>
        </w:tc>
      </w:tr>
      <w:tr w:rsidR="007D5246" w:rsidRPr="00344DB1" w14:paraId="2108B158" w14:textId="77777777" w:rsidTr="00930C90">
        <w:trPr>
          <w:trHeight w:val="225"/>
        </w:trPr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9700E5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ORF-CM14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0A27E2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Putative enterotoxi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A8E90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FFDEC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112A3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08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5A8E52B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671043">
              <w:rPr>
                <w:rFonts w:ascii="Calibri" w:hAnsi="Calibri" w:cs="Calibri"/>
                <w:sz w:val="16"/>
                <w:szCs w:val="16"/>
                <w:vertAlign w:val="superscript"/>
              </w:rPr>
              <w:t>3</w:t>
            </w:r>
          </w:p>
        </w:tc>
      </w:tr>
      <w:tr w:rsidR="007D5246" w:rsidRPr="00344DB1" w14:paraId="72396DE1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88358A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arc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7ACE4B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Arginine deiminase 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48E0F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EA8B9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FAEED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7AAA4C2E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305D6732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39439B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arc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E35651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Ornithine </w:t>
            </w: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rbamoyltransferase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73466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61BE1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C6EAF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2E313224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F11C473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4CB405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arcC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A2E8E7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rbamate kinas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CDAB8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3A2A1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6CA7B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016AF3A5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22FCC51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AA62DE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arcD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9FC408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Arginine/ornithine antiporter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30112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0F632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5CBD4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56D5C693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66CF7A4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BE343D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aur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E6E8D1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Aureolys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7E7FE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FDA2E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60280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6DED5F46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2D1C9F2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65281E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bap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C0E310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Biofilm-associated surface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D3A05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BA5CE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89FD9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1FD1E884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37C7EBBD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3D3961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1H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CF30BB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8D3E6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9F4E9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9766B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354BCB6D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27FD6541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AB9505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1J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808EBF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F11C7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DEBED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4C8A2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615C2B7E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5276441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223858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1K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D8579F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A62575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F7EA4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E34125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6246E761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F61B25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3E00A8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5H</w:t>
            </w:r>
          </w:p>
        </w:tc>
        <w:tc>
          <w:tcPr>
            <w:tcW w:w="254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C0E36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AA1E0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4E1E4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EB49D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2218" w:type="dxa"/>
          </w:tcPr>
          <w:p w14:paraId="3C7C15EB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30 (0.88-6.00)</w:t>
            </w:r>
          </w:p>
        </w:tc>
      </w:tr>
      <w:tr w:rsidR="007D5246" w:rsidRPr="00344DB1" w14:paraId="4A11CFC2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045307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5J</w:t>
            </w:r>
          </w:p>
        </w:tc>
        <w:tc>
          <w:tcPr>
            <w:tcW w:w="254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22B0D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6A871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CC3585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2E1EC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1</w:t>
            </w:r>
          </w:p>
        </w:tc>
        <w:tc>
          <w:tcPr>
            <w:tcW w:w="2218" w:type="dxa"/>
          </w:tcPr>
          <w:p w14:paraId="1160CFD5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01 (0.77-5.27)</w:t>
            </w:r>
          </w:p>
        </w:tc>
      </w:tr>
      <w:tr w:rsidR="007D5246" w:rsidRPr="00344DB1" w14:paraId="37F20F86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5C13DA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5K</w:t>
            </w:r>
          </w:p>
        </w:tc>
        <w:tc>
          <w:tcPr>
            <w:tcW w:w="254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26BE2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A1A73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98312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A2BF5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1</w:t>
            </w:r>
          </w:p>
        </w:tc>
        <w:tc>
          <w:tcPr>
            <w:tcW w:w="2218" w:type="dxa"/>
          </w:tcPr>
          <w:p w14:paraId="7694724E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01 (0.77-5.27)</w:t>
            </w:r>
          </w:p>
        </w:tc>
      </w:tr>
      <w:tr w:rsidR="007D5246" w:rsidRPr="00344DB1" w14:paraId="6BFF84F9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4A64D0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8H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0A774D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8F827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8DD41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0F738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1043">
              <w:rPr>
                <w:rFonts w:ascii="Calibri" w:hAnsi="Calibri" w:cs="Calibri"/>
                <w:b/>
                <w:sz w:val="16"/>
                <w:szCs w:val="16"/>
              </w:rPr>
              <w:t>0.02</w:t>
            </w:r>
          </w:p>
        </w:tc>
        <w:tc>
          <w:tcPr>
            <w:tcW w:w="2218" w:type="dxa"/>
          </w:tcPr>
          <w:p w14:paraId="6CCF6917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0.39 (0.17-0.90)</w:t>
            </w:r>
          </w:p>
        </w:tc>
      </w:tr>
      <w:tr w:rsidR="007D5246" w:rsidRPr="00344DB1" w14:paraId="3EBEA529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49D3AC5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8I</w:t>
            </w:r>
          </w:p>
        </w:tc>
        <w:tc>
          <w:tcPr>
            <w:tcW w:w="254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46A36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CB80D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1BAA0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569F3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2218" w:type="dxa"/>
          </w:tcPr>
          <w:p w14:paraId="2727D90E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4 (0.18-1.10)</w:t>
            </w:r>
          </w:p>
        </w:tc>
      </w:tr>
      <w:tr w:rsidR="007D5246" w:rsidRPr="00344DB1" w14:paraId="3E5F4A87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2D2DCC7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8J</w:t>
            </w:r>
          </w:p>
        </w:tc>
        <w:tc>
          <w:tcPr>
            <w:tcW w:w="254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C91B0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1DED2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1F86F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89D2D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2218" w:type="dxa"/>
          </w:tcPr>
          <w:p w14:paraId="7369D6B8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4 (0.17-1.13)</w:t>
            </w:r>
          </w:p>
        </w:tc>
      </w:tr>
      <w:tr w:rsidR="007D5246" w:rsidRPr="00344DB1" w14:paraId="5173A2F3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8BAF648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8K</w:t>
            </w:r>
          </w:p>
        </w:tc>
        <w:tc>
          <w:tcPr>
            <w:tcW w:w="254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70ECE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4FEF3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6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981C6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86104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1043">
              <w:rPr>
                <w:rFonts w:ascii="Calibri" w:hAnsi="Calibri" w:cs="Calibri"/>
                <w:b/>
                <w:sz w:val="16"/>
                <w:szCs w:val="16"/>
              </w:rPr>
              <w:t>0.05</w:t>
            </w:r>
          </w:p>
        </w:tc>
        <w:tc>
          <w:tcPr>
            <w:tcW w:w="2218" w:type="dxa"/>
          </w:tcPr>
          <w:p w14:paraId="0C2A650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4</w:t>
            </w:r>
            <w:r w:rsidRPr="00671043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0.18</w:t>
            </w:r>
            <w:r w:rsidRPr="00671043">
              <w:rPr>
                <w:rFonts w:ascii="Calibri" w:hAnsi="Calibri" w:cs="Calibri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sz w:val="16"/>
                <w:szCs w:val="16"/>
              </w:rPr>
              <w:t>1.08</w:t>
            </w:r>
            <w:r w:rsidRPr="00671043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7D5246" w:rsidRPr="00344DB1" w14:paraId="57090ACA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3F2E73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hp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E5DA60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hemotaxis inhibitory protein CHIPS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F7849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A68E7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B43D8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  <w:tc>
          <w:tcPr>
            <w:tcW w:w="2218" w:type="dxa"/>
          </w:tcPr>
          <w:p w14:paraId="49A8426C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0D6EDE0C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EFD442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bpS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AE9887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lastin-binding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1E67D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831D3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04ACF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2218" w:type="dxa"/>
          </w:tcPr>
          <w:p w14:paraId="406C1503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221BC79A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49308C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din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D861EC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pidermal cell differentiation inhibitor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31665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2FD5A5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24041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77BCD3F1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20D74B79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C52CF3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din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5A1D21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pidermal Cell differentiation inhibitor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1C2CF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F5DF7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8B9D7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39</w:t>
            </w:r>
          </w:p>
        </w:tc>
        <w:tc>
          <w:tcPr>
            <w:tcW w:w="2218" w:type="dxa"/>
          </w:tcPr>
          <w:p w14:paraId="2225D7DF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1F286CBA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77230A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dinC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883EC7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pidermal cell differentiation inhibitor C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DD33C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18512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EF1D2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203EAABA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A78269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DFD629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no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27E4BE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nolas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7F44F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8649F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D0817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2C02976E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F74F0DC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6E0BBB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t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C4F5DB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xfoliative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tox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187BD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53EA8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592DD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2D3F4633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F9277AE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491C0F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t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C65A45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xfoliative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toxi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81D56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EE5473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EA88B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2C8B85A3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393BAF96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065AA1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tD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CF953F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xfoliative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toxin D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9D8C05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11788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48BAC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2218" w:type="dxa"/>
          </w:tcPr>
          <w:p w14:paraId="3E32ADA0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3DA3AFA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CBECE0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fi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4B2FFB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Fibrinogen-binding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7C8B8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015745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7D9F6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4358E1C6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369432A4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155EB1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DE65EC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Putative </w:t>
            </w: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F8DC5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2A962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CF431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2218" w:type="dxa"/>
          </w:tcPr>
          <w:p w14:paraId="4E4E8D6B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258DFAF5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677F36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III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883F51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III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F1D44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69771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09A7E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2218" w:type="dxa"/>
          </w:tcPr>
          <w:p w14:paraId="667B5C3A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895CF5E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E15355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46C4EA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α-toxin 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FD011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6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200FD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0CC3A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18BAFD58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1F414C8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411E0C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b</w:t>
            </w:r>
            <w:proofErr w:type="spellEnd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-intact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2A5E1F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Beta </w:t>
            </w: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6981B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A2E52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3E240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2218" w:type="dxa"/>
          </w:tcPr>
          <w:p w14:paraId="57F9A524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21F6A963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222AA4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g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CAAD9E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gamma subuni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7370A5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B5598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37BBD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30</w:t>
            </w:r>
          </w:p>
        </w:tc>
        <w:tc>
          <w:tcPr>
            <w:tcW w:w="2218" w:type="dxa"/>
          </w:tcPr>
          <w:p w14:paraId="022D6134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7EFACD9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CCF5DD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lastRenderedPageBreak/>
              <w:t>hlg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00E0EC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gamma subuni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C19C1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8D2C5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E9E7B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446BD5A3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3F2D0972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C6EA7B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gC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1E4F05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gamma subuni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CA409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1CCF8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522C6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647D8A3C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3761CBC1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D03899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ca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182BC8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Intercellular adhesion prote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548E9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EE34B5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68CA0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30</w:t>
            </w:r>
          </w:p>
        </w:tc>
        <w:tc>
          <w:tcPr>
            <w:tcW w:w="2218" w:type="dxa"/>
          </w:tcPr>
          <w:p w14:paraId="581BA3A5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E5566D1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D28AA6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caC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1DCC7C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Intercellular adhesion protein C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3A842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EC43C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F0F5F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  <w:tc>
          <w:tcPr>
            <w:tcW w:w="2218" w:type="dxa"/>
          </w:tcPr>
          <w:p w14:paraId="031817CB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6F11446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562FE1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caD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778DF3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Intercellular adhesion protein D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8D7A7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A11E1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0C754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1DFB2617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0608BCC3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A3AC0E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lf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0C5AC6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lumping factor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030E9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52595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3B47B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7739F8BF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3F0871A3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3E449B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lf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DAB7E4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lumping factor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CD678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09FE7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72D85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2218" w:type="dxa"/>
          </w:tcPr>
          <w:p w14:paraId="39E270A6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001D9C0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FC522E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n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E991FF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Collagen binding </w:t>
            </w: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adhes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928A9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DBFAC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3187E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5</w:t>
            </w:r>
          </w:p>
        </w:tc>
        <w:tc>
          <w:tcPr>
            <w:tcW w:w="2218" w:type="dxa"/>
          </w:tcPr>
          <w:p w14:paraId="5F37854E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0CBFC24E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0B817B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bh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73005B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xtracellular matrix-binding protein homologu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E1977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7DC75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5442B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3C907405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AFD756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8DDFB0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fnb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CB2300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Fibronectin-binding prote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0A9C7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20E5B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1A1DB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6BF3973A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8E906D1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8E72B2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fnb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D2F500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Fibronectin-binding protei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0DCEC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C2709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66824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9</w:t>
            </w:r>
          </w:p>
        </w:tc>
        <w:tc>
          <w:tcPr>
            <w:tcW w:w="2218" w:type="dxa"/>
          </w:tcPr>
          <w:p w14:paraId="4CA10927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16C14900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B75E1B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ys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A23E5F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yaluronate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yase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3FB96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B9482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133F4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016EE7DA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6F17E72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1A3E53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map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D5B368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xtracellular adhesive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50764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D6940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FAA62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4</w:t>
            </w:r>
          </w:p>
        </w:tc>
        <w:tc>
          <w:tcPr>
            <w:tcW w:w="2218" w:type="dxa"/>
          </w:tcPr>
          <w:p w14:paraId="23C490BE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10C273E9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8CC8CF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asG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008E87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. aureus</w:t>
            </w: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surface protein G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68CF5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E852C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BD031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7D2BB4C2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0E691DD6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E567D2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drC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CCA348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D-repeats-protein C (Serine-Aspartic acid)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A0B94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F0B48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499F4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6670BF55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1BC3BDC1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AA5B2E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drD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78D5A5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D-repeats-protein D (Serine-Aspartic acid)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A8DE0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5995A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CEA72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0</w:t>
            </w:r>
          </w:p>
        </w:tc>
        <w:tc>
          <w:tcPr>
            <w:tcW w:w="2218" w:type="dxa"/>
          </w:tcPr>
          <w:p w14:paraId="7BEF05F0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1D859EE3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534871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drE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0EDAC8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D-repeats-protein E (Serine-Aspartic acid)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EC32A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5FFE3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A8841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74</w:t>
            </w:r>
          </w:p>
        </w:tc>
        <w:tc>
          <w:tcPr>
            <w:tcW w:w="2218" w:type="dxa"/>
          </w:tcPr>
          <w:p w14:paraId="31E0F0E0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94EDB05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2D3851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vw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D64AB4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Von </w:t>
            </w: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Willebrand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factor-binding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FC959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0460A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FDD95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2287A843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08460FC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352FFF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sa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7F3A08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Immunodominant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antige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E20A1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A8FAC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A88A05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36C3955E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DF9E482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D88DA8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sd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BF0E44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Iron-regulated surface prote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93354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70995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B7C50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2218" w:type="dxa"/>
          </w:tcPr>
          <w:p w14:paraId="650E3AFD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23DB4AEA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C03EF2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D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3B9D29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eukocidin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D componen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09002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58360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1DA48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7</w:t>
            </w:r>
          </w:p>
        </w:tc>
        <w:tc>
          <w:tcPr>
            <w:tcW w:w="2218" w:type="dxa"/>
          </w:tcPr>
          <w:p w14:paraId="313D9DCB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B2DD07A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D5C881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E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79BA01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eukocidin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E componen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E19A9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F49815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7B0F75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4</w:t>
            </w:r>
          </w:p>
        </w:tc>
        <w:tc>
          <w:tcPr>
            <w:tcW w:w="2218" w:type="dxa"/>
          </w:tcPr>
          <w:p w14:paraId="290CCD54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8AFAA37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A3C4AA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F</w:t>
            </w:r>
            <w:proofErr w:type="spellEnd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-PV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BCA0C6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Panton-Valentine </w:t>
            </w: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eukotox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709EC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88F44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0FADB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1F883D98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1304D51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21CA16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F-PV83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527A1F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Panton-Valentine </w:t>
            </w: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eukotox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23BFB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7EC21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E9F5A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3181F211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363A880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12FFC9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M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EB6FF4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eukocid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32A46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D8F4A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2F901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5DB71313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D9D7DD7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442638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S</w:t>
            </w:r>
            <w:proofErr w:type="spellEnd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-PV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7B0584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Panton-Valentine </w:t>
            </w: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eukotox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8F644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06008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4E4E7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3C254A3B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5CCAC24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F19B17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X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D7901B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Putative </w:t>
            </w: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eukocid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C031F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4A195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B9F59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420E9DE8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6E6B5C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F4B945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Y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745DE3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Putative </w:t>
            </w: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eukocid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42B4C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1E95B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62F37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0221D4A0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30BB5503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D92B61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ak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61F1AC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kinase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81074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005C8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EA499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35</w:t>
            </w:r>
          </w:p>
        </w:tc>
        <w:tc>
          <w:tcPr>
            <w:tcW w:w="2218" w:type="dxa"/>
          </w:tcPr>
          <w:p w14:paraId="0515CF38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10B7FC2D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B91A60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cn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3596E3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complement inhibitor SC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EA5D4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094C5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C1FCB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5</w:t>
            </w:r>
          </w:p>
        </w:tc>
        <w:tc>
          <w:tcPr>
            <w:tcW w:w="2218" w:type="dxa"/>
          </w:tcPr>
          <w:p w14:paraId="35080BC3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EB9F844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5216FF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a-</w:t>
            </w: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p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492DDF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7199F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2C0C9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EBECD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66</w:t>
            </w:r>
          </w:p>
        </w:tc>
        <w:tc>
          <w:tcPr>
            <w:tcW w:w="2218" w:type="dxa"/>
          </w:tcPr>
          <w:p w14:paraId="3DEB160E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80A4650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763919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79393E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95CC1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C3CD5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A9A93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2218" w:type="dxa"/>
          </w:tcPr>
          <w:p w14:paraId="44CEAE87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1842E4A7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3839A9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c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08F6FE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C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F825A5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C90DB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1F5A6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0</w:t>
            </w:r>
          </w:p>
        </w:tc>
        <w:tc>
          <w:tcPr>
            <w:tcW w:w="2218" w:type="dxa"/>
          </w:tcPr>
          <w:p w14:paraId="3EDBFB42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A5578EE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4A8DB1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d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2AB3E4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D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43FD95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64091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BE31B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2218" w:type="dxa"/>
          </w:tcPr>
          <w:p w14:paraId="178527D3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943A3C9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0D33E6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e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8CFEE8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1BE9F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EB80D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BACFB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68BE5805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073F6F95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EF4C68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g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530B53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G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E624F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24682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BC6CE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7</w:t>
            </w:r>
          </w:p>
        </w:tc>
        <w:tc>
          <w:tcPr>
            <w:tcW w:w="2218" w:type="dxa"/>
          </w:tcPr>
          <w:p w14:paraId="3FAA6708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101A530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A85A28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h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977EC3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H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E6A43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37376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55A37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766DE546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38BB6585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2B1EE4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i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4D05CA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I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E404F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9FC88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DDD25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68</w:t>
            </w:r>
          </w:p>
        </w:tc>
        <w:tc>
          <w:tcPr>
            <w:tcW w:w="2218" w:type="dxa"/>
          </w:tcPr>
          <w:p w14:paraId="1FDB3CE2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5AD2065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327ABC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j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9B227E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J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86E4F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0B6DA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79FB1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2218" w:type="dxa"/>
          </w:tcPr>
          <w:p w14:paraId="76A2FC11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2ADFE372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C0A539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k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8F5014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K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FFD6F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E6E1C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70688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3667100F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1785767A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2557A4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l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A01681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L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8C2A3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3CEB5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1CE3C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94</w:t>
            </w:r>
          </w:p>
        </w:tc>
        <w:tc>
          <w:tcPr>
            <w:tcW w:w="2218" w:type="dxa"/>
          </w:tcPr>
          <w:p w14:paraId="745C646C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D46D8F1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1EE7E1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m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B2A078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M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C2EDA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23827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502F65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1</w:t>
            </w:r>
          </w:p>
        </w:tc>
        <w:tc>
          <w:tcPr>
            <w:tcW w:w="2218" w:type="dxa"/>
          </w:tcPr>
          <w:p w14:paraId="663729AE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1801636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FD827F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n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84202D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D3104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23400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5CA2D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91</w:t>
            </w:r>
          </w:p>
        </w:tc>
        <w:tc>
          <w:tcPr>
            <w:tcW w:w="2218" w:type="dxa"/>
          </w:tcPr>
          <w:p w14:paraId="27DFD877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07BAFFBA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E0EC4F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o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D6729D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O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F79155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8F286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0C8AB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46</w:t>
            </w:r>
          </w:p>
        </w:tc>
        <w:tc>
          <w:tcPr>
            <w:tcW w:w="2218" w:type="dxa"/>
          </w:tcPr>
          <w:p w14:paraId="38329641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E25D84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F13A52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q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5714A8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Q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C06C1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FE856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50368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1648B3C9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77AECDE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E7B0E2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r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79767D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R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C36F9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9C564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A6057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2218" w:type="dxa"/>
          </w:tcPr>
          <w:p w14:paraId="4D2D21EA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72E4AED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DDD8D7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1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D481ED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89486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AC439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A977A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295F46DD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349AF50A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FD3A3E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2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B035B0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2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08809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3B2BF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12018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2218" w:type="dxa"/>
          </w:tcPr>
          <w:p w14:paraId="48D1D310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6145357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B74D83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3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255C01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3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475BC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9954E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5A4FA5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1</w:t>
            </w:r>
          </w:p>
        </w:tc>
        <w:tc>
          <w:tcPr>
            <w:tcW w:w="2218" w:type="dxa"/>
          </w:tcPr>
          <w:p w14:paraId="62AE5C35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14B1A242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CE14A2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C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FA777F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xotoxin-like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C72B8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DD1B6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711DF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74</w:t>
            </w:r>
          </w:p>
        </w:tc>
        <w:tc>
          <w:tcPr>
            <w:tcW w:w="2218" w:type="dxa"/>
          </w:tcPr>
          <w:p w14:paraId="0196E3E6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3E05496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AA7E30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u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B7F655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U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71D28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A7437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D4EB5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62</w:t>
            </w:r>
          </w:p>
        </w:tc>
        <w:tc>
          <w:tcPr>
            <w:tcW w:w="2218" w:type="dxa"/>
          </w:tcPr>
          <w:p w14:paraId="3F55A679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2B33DDF6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19D628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lastRenderedPageBreak/>
              <w:t>spl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39AA4D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erine protease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4729C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6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1AC76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5FB97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8</w:t>
            </w:r>
          </w:p>
        </w:tc>
        <w:tc>
          <w:tcPr>
            <w:tcW w:w="2218" w:type="dxa"/>
          </w:tcPr>
          <w:p w14:paraId="3B5AF348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67CC447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D6E0CF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pl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7B591C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erine protease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16876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543FA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19971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7</w:t>
            </w:r>
          </w:p>
        </w:tc>
        <w:tc>
          <w:tcPr>
            <w:tcW w:w="2218" w:type="dxa"/>
          </w:tcPr>
          <w:p w14:paraId="26C74A5E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0245DD63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82A040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plE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4A8388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erine protease 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A4A86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DE94B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FC545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63</w:t>
            </w:r>
          </w:p>
        </w:tc>
        <w:tc>
          <w:tcPr>
            <w:tcW w:w="2218" w:type="dxa"/>
          </w:tcPr>
          <w:p w14:paraId="313CBDB0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33A0D48D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4AC747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1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CBBDFF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44A9E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3669E5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89366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68F900CE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D63FDFE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06E669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2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C22508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2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138A6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B1A43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F5325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7499DA98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1D82B92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13CE05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3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D35A00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3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30971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20B56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DB1F4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4</w:t>
            </w:r>
          </w:p>
        </w:tc>
        <w:tc>
          <w:tcPr>
            <w:tcW w:w="2218" w:type="dxa"/>
          </w:tcPr>
          <w:p w14:paraId="6E4BED36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2FEEB714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0C8318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4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0DD75B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4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0B9B4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507E6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0E3B8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1</w:t>
            </w:r>
          </w:p>
        </w:tc>
        <w:tc>
          <w:tcPr>
            <w:tcW w:w="2218" w:type="dxa"/>
          </w:tcPr>
          <w:p w14:paraId="4E0EFC37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00FBF1C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F23FB9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5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8384A9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5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8502F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CF80B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89D52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49C32FDB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6A1505C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236F89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6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7AB6DC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6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C5D27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27F01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3208B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4085C347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75C4FBA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94C3E5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7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2C064D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7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FA973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87A0E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35617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6EE8E313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8FC7738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6B8E47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8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3E0F6F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8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E306C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87673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8EA26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26F9674B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FED913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768A6B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9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A8F401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9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A588A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77602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B0A5F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5CDAC612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BA87C1C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E96577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10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E668AF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10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4AF55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B2D68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DC132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6</w:t>
            </w:r>
          </w:p>
        </w:tc>
        <w:tc>
          <w:tcPr>
            <w:tcW w:w="2218" w:type="dxa"/>
          </w:tcPr>
          <w:p w14:paraId="5FD724B7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A3C9F74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AE3322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11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EC8DF2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1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0E5AA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B8751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6FA9B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9</w:t>
            </w:r>
          </w:p>
        </w:tc>
        <w:tc>
          <w:tcPr>
            <w:tcW w:w="2218" w:type="dxa"/>
          </w:tcPr>
          <w:p w14:paraId="02CEFFEC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833C069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BE111D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p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A36C90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Glutamyl</w:t>
            </w:r>
            <w:proofErr w:type="spellEnd"/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endopeptidas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88A0C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8D1C0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783C2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3BA8DD04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9743B88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6973CE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proofErr w:type="spellStart"/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p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8C82BF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opai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80BC3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C17A4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7D9A2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48900DF5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082499E9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1CADD7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pP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45FE59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opa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3B961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F9D0A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C5E6C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2218" w:type="dxa"/>
          </w:tcPr>
          <w:p w14:paraId="7B33AA99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726D13D" w14:textId="77777777" w:rsidTr="00930C90">
        <w:trPr>
          <w:trHeight w:val="225"/>
        </w:trPr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312987" w14:textId="77777777" w:rsidR="007D5246" w:rsidRPr="00671043" w:rsidRDefault="007D5246" w:rsidP="00930C90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tst1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130E7D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Toxic shock syndrome toxin (TSST)-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1FA15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7E18F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91A88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30FC3916" w14:textId="77777777" w:rsidR="007D5246" w:rsidRPr="002D728A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6C4DE7" w14:paraId="184CCFCF" w14:textId="77777777" w:rsidTr="00930C90">
        <w:trPr>
          <w:trHeight w:val="225"/>
        </w:trPr>
        <w:tc>
          <w:tcPr>
            <w:tcW w:w="7705" w:type="dxa"/>
            <w:gridSpan w:val="5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35FF9C" w14:textId="77777777" w:rsidR="007D5246" w:rsidRPr="00671043" w:rsidRDefault="007D5246" w:rsidP="00930C90">
            <w:pPr>
              <w:spacing w:after="160"/>
              <w:rPr>
                <w:rFonts w:ascii="Calibri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3D9BAD1C" w14:textId="77777777" w:rsidR="007D5246" w:rsidRPr="002D728A" w:rsidDel="003731BC" w:rsidRDefault="007D5246" w:rsidP="00930C90">
            <w:pPr>
              <w:spacing w:after="160"/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</w:tbl>
    <w:p w14:paraId="55CCFA5C" w14:textId="77777777" w:rsidR="007D5246" w:rsidRDefault="007D5246" w:rsidP="00EB6EDE">
      <w:pPr>
        <w:spacing w:line="480" w:lineRule="auto"/>
        <w:rPr>
          <w:rFonts w:ascii="Calibri" w:hAnsi="Calibri" w:cs="Calibri"/>
          <w:bCs/>
          <w:color w:val="000000"/>
          <w:sz w:val="22"/>
          <w:szCs w:val="22"/>
          <w:lang w:eastAsia="sv-SE"/>
        </w:rPr>
      </w:pPr>
    </w:p>
    <w:p w14:paraId="33AD842C" w14:textId="77777777" w:rsidR="007D5246" w:rsidRDefault="007D5246">
      <w:pPr>
        <w:spacing w:after="160" w:line="259" w:lineRule="auto"/>
        <w:rPr>
          <w:rFonts w:ascii="Calibri" w:hAnsi="Calibri" w:cs="Calibri"/>
          <w:bCs/>
          <w:color w:val="000000"/>
          <w:sz w:val="22"/>
          <w:szCs w:val="22"/>
          <w:lang w:eastAsia="sv-SE"/>
        </w:rPr>
      </w:pPr>
      <w:r>
        <w:rPr>
          <w:rFonts w:ascii="Calibri" w:hAnsi="Calibri" w:cs="Calibri"/>
          <w:bCs/>
          <w:color w:val="000000"/>
          <w:sz w:val="22"/>
          <w:szCs w:val="22"/>
          <w:lang w:eastAsia="sv-SE"/>
        </w:rPr>
        <w:br w:type="page"/>
      </w:r>
    </w:p>
    <w:p w14:paraId="22B46347" w14:textId="77777777" w:rsidR="00EB6EDE" w:rsidRPr="00EB6EDE" w:rsidRDefault="00EB6EDE" w:rsidP="00EB6EDE">
      <w:pPr>
        <w:spacing w:line="480" w:lineRule="auto"/>
        <w:rPr>
          <w:rFonts w:ascii="Calibri" w:hAnsi="Calibri" w:cs="Calibri"/>
          <w:bCs/>
          <w:color w:val="000000"/>
          <w:sz w:val="22"/>
          <w:szCs w:val="22"/>
          <w:lang w:eastAsia="sv-SE"/>
        </w:rPr>
      </w:pPr>
      <w:commentRangeStart w:id="9"/>
      <w:commentRangeStart w:id="10"/>
      <w:r w:rsidRPr="00EB6EDE">
        <w:rPr>
          <w:rFonts w:ascii="Calibri" w:hAnsi="Calibri" w:cs="Calibri"/>
          <w:b/>
          <w:bCs/>
          <w:color w:val="000000"/>
          <w:sz w:val="22"/>
          <w:szCs w:val="22"/>
          <w:lang w:eastAsia="sv-SE"/>
        </w:rPr>
        <w:lastRenderedPageBreak/>
        <w:t>Supplementary table 4.</w:t>
      </w:r>
      <w:r w:rsidRPr="00EB6EDE">
        <w:rPr>
          <w:rFonts w:ascii="Calibri" w:hAnsi="Calibri"/>
          <w:b/>
          <w:bCs/>
          <w:color w:val="000000"/>
          <w:sz w:val="22"/>
          <w:szCs w:val="22"/>
          <w:lang w:eastAsia="sv-SE"/>
        </w:rPr>
        <w:t xml:space="preserve"> </w:t>
      </w:r>
      <w:r w:rsidRPr="00EB6EDE">
        <w:rPr>
          <w:rFonts w:ascii="Calibri" w:hAnsi="Calibri" w:cs="Calibri"/>
          <w:bCs/>
          <w:color w:val="000000"/>
          <w:sz w:val="22"/>
          <w:szCs w:val="22"/>
          <w:lang w:eastAsia="sv-SE"/>
        </w:rPr>
        <w:t xml:space="preserve">Presence and absence of virulence genes among dead or alive in </w:t>
      </w:r>
      <w:r w:rsidRPr="00EB6EDE">
        <w:rPr>
          <w:rFonts w:ascii="Calibri" w:hAnsi="Calibri" w:cs="Calibri"/>
          <w:bCs/>
          <w:i/>
          <w:color w:val="000000"/>
          <w:sz w:val="22"/>
          <w:szCs w:val="22"/>
          <w:lang w:eastAsia="sv-SE"/>
        </w:rPr>
        <w:t>S. aureus</w:t>
      </w:r>
      <w:r w:rsidRPr="00EB6EDE">
        <w:rPr>
          <w:rFonts w:ascii="Calibri" w:hAnsi="Calibri" w:cs="Calibri"/>
          <w:bCs/>
          <w:color w:val="000000"/>
          <w:sz w:val="22"/>
          <w:szCs w:val="22"/>
          <w:lang w:eastAsia="sv-SE"/>
        </w:rPr>
        <w:t xml:space="preserve"> prosthetic joint infections.</w:t>
      </w:r>
      <w:commentRangeEnd w:id="9"/>
      <w:r w:rsidRPr="00EB6EDE">
        <w:rPr>
          <w:rFonts w:ascii="Calibri" w:hAnsi="Calibri" w:cs="Calibri"/>
          <w:sz w:val="16"/>
          <w:szCs w:val="16"/>
        </w:rPr>
        <w:commentReference w:id="9"/>
      </w:r>
      <w:commentRangeEnd w:id="10"/>
      <w:r w:rsidRPr="00EB6EDE">
        <w:rPr>
          <w:sz w:val="16"/>
          <w:szCs w:val="16"/>
        </w:rPr>
        <w:commentReference w:id="10"/>
      </w:r>
    </w:p>
    <w:p w14:paraId="7D5165B8" w14:textId="77777777" w:rsidR="00EB6EDE" w:rsidRPr="00EB6EDE" w:rsidRDefault="00EB6EDE" w:rsidP="00EB6EDE">
      <w:pPr>
        <w:spacing w:line="480" w:lineRule="auto"/>
        <w:rPr>
          <w:rFonts w:ascii="Calibri" w:hAnsi="Calibri"/>
          <w:bCs/>
          <w:color w:val="000000"/>
          <w:sz w:val="22"/>
          <w:szCs w:val="22"/>
          <w:lang w:eastAsia="sv-SE"/>
        </w:rPr>
      </w:pP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>*</w:t>
      </w:r>
      <w:r w:rsidRPr="00EB6EDE">
        <w:rPr>
          <w:rFonts w:ascii="Calibri" w:hAnsi="Calibri" w:cs="Calibri"/>
          <w:sz w:val="22"/>
          <w:szCs w:val="22"/>
        </w:rPr>
        <w:t xml:space="preserve"> χ</w:t>
      </w:r>
      <w:r w:rsidRPr="00EB6EDE">
        <w:rPr>
          <w:rFonts w:ascii="Calibri" w:hAnsi="Calibri" w:cs="Calibri"/>
          <w:sz w:val="22"/>
          <w:szCs w:val="22"/>
          <w:vertAlign w:val="superscript"/>
        </w:rPr>
        <w:t>2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>-test or Fisher’s exact test as appropriate.</w:t>
      </w:r>
    </w:p>
    <w:p w14:paraId="36B83643" w14:textId="77777777" w:rsidR="00EB6EDE" w:rsidRPr="00EB6EDE" w:rsidRDefault="00EB6EDE" w:rsidP="00EB6EDE">
      <w:pPr>
        <w:spacing w:line="480" w:lineRule="auto"/>
        <w:rPr>
          <w:rFonts w:ascii="Calibri" w:hAnsi="Calibri" w:cs="Calibri"/>
          <w:bCs/>
          <w:color w:val="000000"/>
          <w:sz w:val="22"/>
          <w:szCs w:val="22"/>
          <w:lang w:eastAsia="sv-SE"/>
        </w:rPr>
      </w:pPr>
      <w:r w:rsidRPr="00EB6EDE">
        <w:rPr>
          <w:rFonts w:ascii="Calibri" w:hAnsi="Calibri" w:cs="Calibri"/>
          <w:bCs/>
          <w:color w:val="000000"/>
          <w:sz w:val="22"/>
          <w:szCs w:val="22"/>
          <w:vertAlign w:val="superscript"/>
          <w:lang w:eastAsia="sv-SE"/>
        </w:rPr>
        <w:t>2</w:t>
      </w:r>
      <w:r w:rsidRPr="00EB6EDE">
        <w:rPr>
          <w:rFonts w:ascii="Calibri" w:hAnsi="Calibri" w:cs="Calibri"/>
          <w:bCs/>
          <w:color w:val="000000"/>
          <w:sz w:val="22"/>
          <w:szCs w:val="22"/>
          <w:lang w:eastAsia="sv-SE"/>
        </w:rPr>
        <w:t>Covariates with possible associations (</w:t>
      </w:r>
      <w:r w:rsidRPr="00EB6EDE">
        <w:rPr>
          <w:rFonts w:ascii="Calibri" w:hAnsi="Calibri" w:cs="Calibri"/>
          <w:bCs/>
          <w:i/>
          <w:color w:val="000000"/>
          <w:sz w:val="22"/>
          <w:szCs w:val="22"/>
          <w:lang w:eastAsia="sv-SE"/>
        </w:rPr>
        <w:t xml:space="preserve">p </w:t>
      </w:r>
      <w:r w:rsidRPr="00EB6EDE">
        <w:rPr>
          <w:rFonts w:ascii="Calibri" w:hAnsi="Calibri" w:cs="Calibri"/>
          <w:bCs/>
          <w:color w:val="000000"/>
          <w:sz w:val="22"/>
          <w:szCs w:val="22"/>
          <w:lang w:eastAsia="sv-SE"/>
        </w:rPr>
        <w:t xml:space="preserve">&lt;0.12) were entered into logistic regression model with adjustments for sex and age. Odds ratios with </w:t>
      </w:r>
      <w:r w:rsidRPr="00EB6EDE">
        <w:rPr>
          <w:rFonts w:ascii="Calibri" w:hAnsi="Calibri" w:cs="Calibri"/>
          <w:bCs/>
          <w:i/>
          <w:color w:val="000000"/>
          <w:sz w:val="22"/>
          <w:szCs w:val="22"/>
          <w:lang w:eastAsia="sv-SE"/>
        </w:rPr>
        <w:t>p</w:t>
      </w:r>
      <w:r w:rsidRPr="00EB6EDE">
        <w:rPr>
          <w:rFonts w:ascii="Calibri" w:hAnsi="Calibri" w:cs="Calibri"/>
          <w:bCs/>
          <w:color w:val="000000"/>
          <w:sz w:val="22"/>
          <w:szCs w:val="22"/>
          <w:lang w:eastAsia="sv-SE"/>
        </w:rPr>
        <w:t>-values &lt;0.05 are in bold letters.</w:t>
      </w:r>
    </w:p>
    <w:tbl>
      <w:tblPr>
        <w:tblW w:w="94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2547"/>
        <w:gridCol w:w="1417"/>
        <w:gridCol w:w="1701"/>
        <w:gridCol w:w="764"/>
        <w:gridCol w:w="1793"/>
      </w:tblGrid>
      <w:tr w:rsidR="007D5246" w:rsidRPr="00DB602F" w14:paraId="76D393E7" w14:textId="77777777" w:rsidTr="00930C90">
        <w:trPr>
          <w:trHeight w:val="225"/>
        </w:trPr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0669E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547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199A4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40B46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resence in</w:t>
            </w:r>
          </w:p>
        </w:tc>
        <w:tc>
          <w:tcPr>
            <w:tcW w:w="764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5634C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213484B3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7D5246" w:rsidRPr="00DB602F" w14:paraId="73BF48D3" w14:textId="77777777" w:rsidTr="00930C90">
        <w:trPr>
          <w:trHeight w:val="225"/>
        </w:trPr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DDECB2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Virulence genes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CE322B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Gene produc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677CB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sz w:val="16"/>
                <w:szCs w:val="16"/>
                <w:lang w:eastAsia="sv-SE"/>
              </w:rPr>
              <w:t>Dead (n=1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28D4F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sz w:val="16"/>
                <w:szCs w:val="16"/>
                <w:lang w:eastAsia="sv-SE"/>
              </w:rPr>
              <w:t>Alive (n=84)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8003E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  <w:lang w:eastAsia="sv-SE"/>
              </w:rPr>
              <w:t>p</w:t>
            </w:r>
            <w:r w:rsidRPr="0067104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-value*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0E231A94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B9523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OR for death (95% CI)</w:t>
            </w:r>
            <w:r w:rsidRPr="0067104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sv-SE"/>
              </w:rPr>
              <w:t>2</w:t>
            </w:r>
          </w:p>
        </w:tc>
      </w:tr>
      <w:tr w:rsidR="007D5246" w:rsidRPr="00DB602F" w14:paraId="77358215" w14:textId="77777777" w:rsidTr="00930C90">
        <w:trPr>
          <w:trHeight w:val="225"/>
        </w:trPr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59B52D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ORF-CM14</w:t>
            </w:r>
          </w:p>
        </w:tc>
        <w:tc>
          <w:tcPr>
            <w:tcW w:w="2547" w:type="dxa"/>
            <w:tcBorders>
              <w:top w:val="single" w:sz="4" w:space="0" w:color="auto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882FD3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Putative enterotox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9F9F7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B6AFE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87899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43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B70B33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22FE855E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CC68AC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arcA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D870DD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Arginine deiminase 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6EBB1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0BE49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4CD45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7AD307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9E5BDAC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4F281D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arcB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C2A686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Ornithine </w:t>
            </w: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rbamoyltransferase</w:t>
            </w:r>
            <w:proofErr w:type="spellEnd"/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7B08D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0E253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B6D9B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CC264B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208EDE8D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AA52B1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arcC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3316A8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rbamate kinase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F91A5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75AB9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43B9A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365605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FD6DB1D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FC8DCF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arcD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D8F5B9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Arginine/ornithine antiporter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57848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845CC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E906E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BBA5DD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E50F37F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A0BA7C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aur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1EDD72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Aureolysin</w:t>
            </w:r>
            <w:proofErr w:type="spellEnd"/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22335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173B5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4BA44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E9EDB4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0EA48C9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9A3890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bap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78B598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Biofilm-associated surface protein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DB546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4282A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9B558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2DD8FD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15539CEF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F72FFE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1H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F90F79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D3538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3808D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B896D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7FBBC7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3295B17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B835EB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1J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F961F3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2F582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54D44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61D13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A4D26C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96A64A5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9863BD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1K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37102B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74188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DE349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9418C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87BCFF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EE00A08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A3D7E6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5H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E50BF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8C801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1A9785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33A6C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2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9100FE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A9E1929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EDB531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5J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CDC02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A1364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AD38A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637B9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885127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58B3A691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382B7C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5K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91BF9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E2F6D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23CE8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B7BF2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2D2365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77D03DD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09F073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8H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5A5B92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77CA2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940DE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9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E5D31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9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E035CE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5410E923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20A21EE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8I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48FD7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CEDF8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632A1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62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53B17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5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CB0F25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1A236F4A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7CCD6BB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8J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696CD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E432A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77239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9CBD7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2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1DF3EB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6EB2026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C713975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8K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61398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1AA31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F02A6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98C62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76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1F7B517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62ED8F6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3D481E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hp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04798C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hemotaxis inhibitory protein CHIPS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B7B0B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0474C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62</w:t>
            </w:r>
          </w:p>
        </w:tc>
        <w:tc>
          <w:tcPr>
            <w:tcW w:w="7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0053D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9CB094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EAAEC83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461BE0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bpS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A8374B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lastin-binding protein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5E06B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33BB5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A61EC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F72749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5714D465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406B5A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dinA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634F04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pidermal cell differentiation inhibitor A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DAEE8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FE3D2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7C3E1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677C36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1574256C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250A0C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dinB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FF59A9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pidermal Cell differentiation inhibitor B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71F601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B5447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0F7BD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0ECA50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1EE2EB3E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CC6937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dinC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ED39AB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pidermal cell differentiation inhibitor C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CA5B6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20F85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E4534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5AFE84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1EA16C5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676279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no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39713B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nolase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B9C3E5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9D026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721DE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F31E9C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20B7753A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786413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tA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A404F1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xfoliative</w:t>
            </w:r>
            <w:proofErr w:type="spellEnd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toxin A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5E7BC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C030A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18487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A010F6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48B41F3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18ECF7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tB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4790BB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xfoliative</w:t>
            </w:r>
            <w:proofErr w:type="spellEnd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toxin B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8816F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E61B6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B6538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AF2781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230DF55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6DE90F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tD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92BFDD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xfoliative</w:t>
            </w:r>
            <w:proofErr w:type="spellEnd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toxin D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D74BD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8546A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F5577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28D99A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FE08A99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F4996C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fib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AE7A09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Fibrinogen-binding protein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8C6EC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82BB6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2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5B787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2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2858B9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8871338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31DDCE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1719F4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Putative </w:t>
            </w: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4B71B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557B2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62579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C62BB1" w14:textId="77777777" w:rsidR="007D5246" w:rsidRPr="00B9523E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DFEC64C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F9457B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III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EB3602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III</w:t>
            </w:r>
          </w:p>
        </w:tc>
        <w:tc>
          <w:tcPr>
            <w:tcW w:w="1417" w:type="dxa"/>
            <w:tcBorders>
              <w:top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83B8A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4FB4E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Borders>
              <w:top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DC2B2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1793" w:type="dxa"/>
            <w:tcBorders>
              <w:top w:val="single" w:sz="4" w:space="0" w:color="FFFFFF"/>
            </w:tcBorders>
          </w:tcPr>
          <w:p w14:paraId="74716A0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8F93A7E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0A2D65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7C6917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α-toxin 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D8525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DB121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52EC2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7E3B6E0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559A704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45CAEB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b</w:t>
            </w:r>
            <w:proofErr w:type="spellEnd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-intact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86565D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Beta </w:t>
            </w: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AC021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D8A05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8D0D9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3C4F32B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9A2CBFF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692D0E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g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F23B71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gamma subuni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DF313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70230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FBF29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4897910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6ED2858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78E068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g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45EFD7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gamma subuni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0EE0E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D6B09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40A2C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49B1D961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132B65B0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318419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gC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A57B89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gamma subuni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81296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1E77A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E26CE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4E79011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A896735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E8C95D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ca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819FA5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Intercellular adhesion prote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D652E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36A60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8D4DE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49</w:t>
            </w:r>
          </w:p>
        </w:tc>
        <w:tc>
          <w:tcPr>
            <w:tcW w:w="1793" w:type="dxa"/>
          </w:tcPr>
          <w:p w14:paraId="51F1F67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46D3C28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4941A3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lastRenderedPageBreak/>
              <w:t>icaC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67B479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Intercellular adhesion protein C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8370E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8E494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9EAF4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52B6A88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0DC55EE3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A9ABF1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caD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35F51F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Intercellular adhesion protein D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09856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504DE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CAB19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200C2A7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F1AA4E8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D5ED86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lf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061D53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lumping factor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9FC55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63037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89743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6B3BC5A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213FD6C0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354141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lf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1546E2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lumping factor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4D381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6D00E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6C95DA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1793" w:type="dxa"/>
          </w:tcPr>
          <w:p w14:paraId="361A1261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1A5EEAD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1E507A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n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02322A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Collagen binding </w:t>
            </w: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adhes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4B209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2D341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333E7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30F0A10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260ED76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648E74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bh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B9C924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xtracellular matrix-binding protein homologu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662B1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90EAD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8E759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6C41741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0145D182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6AE789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fnb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412711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Fibronectin-binding prote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84AF2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3FA43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8B84E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2C778C1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501EE4D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830D77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fnb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A872A3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Fibronectin-binding protei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42A58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D48BA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FF33B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1793" w:type="dxa"/>
          </w:tcPr>
          <w:p w14:paraId="3D6F61A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B3CC9E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1FE75F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ys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FC1AD3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yaluronate</w:t>
            </w:r>
            <w:proofErr w:type="spellEnd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yase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9DFF6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5BB18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B5D70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8</w:t>
            </w:r>
          </w:p>
        </w:tc>
        <w:tc>
          <w:tcPr>
            <w:tcW w:w="1793" w:type="dxa"/>
          </w:tcPr>
          <w:p w14:paraId="35077C6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15EF8600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1B2D49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map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A53F88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xtracellular adhesive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83217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A7C30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F098A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391C838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545B2BE1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F4764F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asG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6B730A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. aureus</w:t>
            </w: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surface protein G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29254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878B5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F9DA0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  <w:tc>
          <w:tcPr>
            <w:tcW w:w="1793" w:type="dxa"/>
          </w:tcPr>
          <w:p w14:paraId="312E32A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000BDD2D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AF3B71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drC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883CB0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D-repeats-protein C (Serine-Aspartic acid)</w:t>
            </w:r>
          </w:p>
        </w:tc>
        <w:tc>
          <w:tcPr>
            <w:tcW w:w="1417" w:type="dxa"/>
            <w:tcBorders>
              <w:bottom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8CEF3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C23BE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80800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69BC837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D0FF5FE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30A744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drD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8DC413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D-repeats-protein D (Serine-Aspartic acid)</w:t>
            </w:r>
          </w:p>
        </w:tc>
        <w:tc>
          <w:tcPr>
            <w:tcW w:w="1417" w:type="dxa"/>
            <w:tcBorders>
              <w:top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A81BB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3C1D6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6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412E9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00A4605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EDB152A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5CE0B3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drE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2506A7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D-repeats-protein E (Serine-Aspartic acid)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7CDD0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39384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2FEB1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1793" w:type="dxa"/>
          </w:tcPr>
          <w:p w14:paraId="495B4E6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8CFD032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C7D562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vw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51E460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Von </w:t>
            </w: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Willebrand</w:t>
            </w:r>
            <w:proofErr w:type="spellEnd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factor-binding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6B2ED3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428B7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ECB76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5C44071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78D526A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72F0C6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sa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8B90E8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Immunodominant</w:t>
            </w:r>
            <w:proofErr w:type="spellEnd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antige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42D7D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60335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9E8CB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7D880DF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E9E63D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9F8CA4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sd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E34B25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Iron-regulated surface prote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C67C91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A5B45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05775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79C0A59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A5E2576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69B115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D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BB5B74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eukocidin</w:t>
            </w:r>
            <w:proofErr w:type="spellEnd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D componen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B04F6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E2E93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1A227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57AA467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07CC544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CFFEBA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E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6BFDC2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eukocidin</w:t>
            </w:r>
            <w:proofErr w:type="spellEnd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E componen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F2F3A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7A81B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CF5C3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8</w:t>
            </w:r>
          </w:p>
        </w:tc>
        <w:tc>
          <w:tcPr>
            <w:tcW w:w="1793" w:type="dxa"/>
          </w:tcPr>
          <w:p w14:paraId="2210904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7F67AC5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A8C619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F</w:t>
            </w:r>
            <w:proofErr w:type="spellEnd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-PV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C4ABC9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Panton-Valentine </w:t>
            </w: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eukotox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FF1DD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291A3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E0CBD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34F9A33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59708166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D0CDF3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F-PV83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79E32E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Panton-Valentine </w:t>
            </w: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eukotox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0D37F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282FC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BCEE3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720C359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28CBAFD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211207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M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BD6691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eukocid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14A23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9FF42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65F2F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1726475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0AF9728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EE4D95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S</w:t>
            </w:r>
            <w:proofErr w:type="spellEnd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-PV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232684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Panton-Valentine </w:t>
            </w: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eukotox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898A8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94C24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ECDD3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34EFDAF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12F45DD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46D58A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X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7ADA4A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Putative </w:t>
            </w: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eukocid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15037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333AC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63E8B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0FE3CCA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02A94DC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97FA49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Y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69BBE7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Putative </w:t>
            </w: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eukocid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5A70A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A0611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B90EC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1E78282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8C5278C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1A0E42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ak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A1C594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kinase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25BA2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640A0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E21C9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1</w:t>
            </w:r>
          </w:p>
        </w:tc>
        <w:tc>
          <w:tcPr>
            <w:tcW w:w="1793" w:type="dxa"/>
          </w:tcPr>
          <w:p w14:paraId="0A6FA97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519D271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8B2696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cn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5424BA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complement inhibitor SC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11E46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747F4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43157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479C48A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A93B4F1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F2263B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a-</w:t>
            </w: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p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B15CBC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3F4DB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95793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58FA7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6F8E8BB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6C59B5F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914EF4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8EB278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61788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5A22E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F9801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65B39E1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5B0F4EA3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E6675F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c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189BE1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C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20BD9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15FBD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6B112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71</w:t>
            </w:r>
          </w:p>
        </w:tc>
        <w:tc>
          <w:tcPr>
            <w:tcW w:w="1793" w:type="dxa"/>
          </w:tcPr>
          <w:p w14:paraId="797D681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896DBB1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48AF09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d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6FD4B9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D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4078C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662D4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E3F0E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7A9EC92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AA1ACA5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76F3F0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e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79017A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3A5D2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14144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5ADEB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611E835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50DE0388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692270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g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5AFD1F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G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AD97A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A0CD2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EAE3A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68</w:t>
            </w:r>
          </w:p>
        </w:tc>
        <w:tc>
          <w:tcPr>
            <w:tcW w:w="1793" w:type="dxa"/>
          </w:tcPr>
          <w:p w14:paraId="3B2D388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0954D74E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3A619A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h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BF520D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H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BB6EF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9E284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7BADA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7AC2416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828C4A5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D4839C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i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C9BAF4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I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16273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EA42B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0E3E0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9</w:t>
            </w:r>
          </w:p>
        </w:tc>
        <w:tc>
          <w:tcPr>
            <w:tcW w:w="1793" w:type="dxa"/>
          </w:tcPr>
          <w:p w14:paraId="166D3F7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5818ACA0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0CD6EA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j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9DBB48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J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267EB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D7155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5B21B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28296BC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A4205D3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A34F37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k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22C9B3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K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A08DE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70A16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EC8EA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0129C39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8D3A6D5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E63471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l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768840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L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55D7B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425B5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B788E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8</w:t>
            </w:r>
          </w:p>
        </w:tc>
        <w:tc>
          <w:tcPr>
            <w:tcW w:w="1793" w:type="dxa"/>
          </w:tcPr>
          <w:p w14:paraId="7D0BCD6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0D3F1111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B41F0E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m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184894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M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A5569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F6DBC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5B539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99</w:t>
            </w:r>
          </w:p>
        </w:tc>
        <w:tc>
          <w:tcPr>
            <w:tcW w:w="1793" w:type="dxa"/>
          </w:tcPr>
          <w:p w14:paraId="19A2951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0DABD756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7E6E00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n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4ED203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DB990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8A768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F158A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8</w:t>
            </w:r>
          </w:p>
        </w:tc>
        <w:tc>
          <w:tcPr>
            <w:tcW w:w="1793" w:type="dxa"/>
          </w:tcPr>
          <w:p w14:paraId="3CE3E3E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9B452B5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70C8B9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o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D129D0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O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3DEAC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64A271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B8B43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2</w:t>
            </w:r>
          </w:p>
        </w:tc>
        <w:tc>
          <w:tcPr>
            <w:tcW w:w="1793" w:type="dxa"/>
          </w:tcPr>
          <w:p w14:paraId="61E5D8A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574D6A3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D5C8C4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q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83C6F8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Q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74E1A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026B8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E5325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6CC8912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0F85F6AE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5B0CD9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r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08AE50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R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13DF7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71D9F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C38F8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2665193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2AA76779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55298F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1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281D34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F52DF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F0D03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70C15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41B728D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65EA488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3967D8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2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51AFF8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2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D8A98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908E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EC007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908E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DBF64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908E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793" w:type="dxa"/>
          </w:tcPr>
          <w:p w14:paraId="3F84027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</w:p>
        </w:tc>
      </w:tr>
      <w:tr w:rsidR="007D5246" w:rsidRPr="00DB602F" w14:paraId="66939095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DADC6F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3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475ECC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3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0C951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C0A38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4DEB1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654015D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1351B2CE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1E810A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C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493F77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xotoxin-like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14821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D049C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AA6C4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1</w:t>
            </w:r>
          </w:p>
        </w:tc>
        <w:tc>
          <w:tcPr>
            <w:tcW w:w="1793" w:type="dxa"/>
          </w:tcPr>
          <w:p w14:paraId="5B096AC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0209CC5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4534E5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u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0B078A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U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2D048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12E51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EB727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  <w:tc>
          <w:tcPr>
            <w:tcW w:w="1793" w:type="dxa"/>
          </w:tcPr>
          <w:p w14:paraId="0493AB5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A1E591D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2AF094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pl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5C54C2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erine protease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2C34A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7ED8C0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2256E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7</w:t>
            </w:r>
          </w:p>
        </w:tc>
        <w:tc>
          <w:tcPr>
            <w:tcW w:w="1793" w:type="dxa"/>
          </w:tcPr>
          <w:p w14:paraId="636C3AF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27384CA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4D8967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pl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9CDC0D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erine protease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B2E24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3A055F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0E2B0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99</w:t>
            </w:r>
          </w:p>
        </w:tc>
        <w:tc>
          <w:tcPr>
            <w:tcW w:w="1793" w:type="dxa"/>
          </w:tcPr>
          <w:p w14:paraId="6F95D75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20FAAE29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BA2535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plE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322456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erine protease 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A8FF6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5A547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66B7A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1793" w:type="dxa"/>
          </w:tcPr>
          <w:p w14:paraId="3BA0C03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C121E62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F82CDE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lastRenderedPageBreak/>
              <w:t>ssl01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DE0F8D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0751F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E03DF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B6AA7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  <w:tc>
          <w:tcPr>
            <w:tcW w:w="1793" w:type="dxa"/>
          </w:tcPr>
          <w:p w14:paraId="5AB565E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51CE5098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2497E6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2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E44DF6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2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8FB66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564831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1C5C6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7512157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9B786A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F6B374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3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4F59FB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3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3BE14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3F2F3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02846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1E9E4B3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025DFE67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B62F3A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4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3EAD7E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4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92AA6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A0973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6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D64311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3</w:t>
            </w:r>
          </w:p>
        </w:tc>
        <w:tc>
          <w:tcPr>
            <w:tcW w:w="1793" w:type="dxa"/>
          </w:tcPr>
          <w:p w14:paraId="45D7C99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0B14CF80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F566A5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5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6FAEBE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5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8FA80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2E222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E13DE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0810E45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0E73C13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691893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6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E08649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6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8C71E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FAFE3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F7668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2</w:t>
            </w:r>
          </w:p>
        </w:tc>
        <w:tc>
          <w:tcPr>
            <w:tcW w:w="1793" w:type="dxa"/>
          </w:tcPr>
          <w:p w14:paraId="112483F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253EA99D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F8783A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7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28FBF3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7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56599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B6FAA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BB810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3451127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6CEC759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FDC276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8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1A29EE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8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C777D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4D27A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F631F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95</w:t>
            </w:r>
          </w:p>
        </w:tc>
        <w:tc>
          <w:tcPr>
            <w:tcW w:w="1793" w:type="dxa"/>
          </w:tcPr>
          <w:p w14:paraId="1BE8A35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22E6B09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C28883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9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FBC1A4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9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405EF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87C78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FF514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39</w:t>
            </w:r>
          </w:p>
        </w:tc>
        <w:tc>
          <w:tcPr>
            <w:tcW w:w="1793" w:type="dxa"/>
          </w:tcPr>
          <w:p w14:paraId="3FDED21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FD6D9CC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CD1854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10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2B231C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10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EEC5C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2676F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AF2F2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0DB1FA2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46926CC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6E5E51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11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254954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1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7AF7C1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7F719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359CD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8</w:t>
            </w:r>
          </w:p>
        </w:tc>
        <w:tc>
          <w:tcPr>
            <w:tcW w:w="1793" w:type="dxa"/>
          </w:tcPr>
          <w:p w14:paraId="29CE24D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015EEE8D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024B42" w14:textId="77777777" w:rsidR="007D5246" w:rsidRPr="00956A54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56A54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p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0DF313" w14:textId="77777777" w:rsidR="007D5246" w:rsidRPr="00956A54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956A54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Glutamyl</w:t>
            </w:r>
            <w:proofErr w:type="spellEnd"/>
            <w:r w:rsidRPr="00956A54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endopeptidas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33006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A3943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378B96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49</w:t>
            </w:r>
          </w:p>
        </w:tc>
        <w:tc>
          <w:tcPr>
            <w:tcW w:w="1793" w:type="dxa"/>
          </w:tcPr>
          <w:p w14:paraId="496D4E3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189072B7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F244C8" w14:textId="77777777" w:rsidR="007D5246" w:rsidRPr="00956A54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56A54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p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4570EB" w14:textId="77777777" w:rsidR="007D5246" w:rsidRPr="00956A54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56A54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opai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09B88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FA0531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A5E7F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6DC0CD4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152B2858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8DA06E" w14:textId="77777777" w:rsidR="007D5246" w:rsidRPr="00956A54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56A54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pP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50A6E0" w14:textId="77777777" w:rsidR="007D5246" w:rsidRPr="00956A54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56A54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opa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1ED69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1B120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8F992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7</w:t>
            </w:r>
          </w:p>
        </w:tc>
        <w:tc>
          <w:tcPr>
            <w:tcW w:w="1793" w:type="dxa"/>
          </w:tcPr>
          <w:p w14:paraId="2FF2EAE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51AAE726" w14:textId="77777777" w:rsidTr="00930C90">
        <w:trPr>
          <w:trHeight w:val="225"/>
        </w:trPr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B76BD2" w14:textId="77777777" w:rsidR="007D5246" w:rsidRPr="00DB602F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tst1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B02571" w14:textId="77777777" w:rsidR="007D5246" w:rsidRPr="00DB602F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Toxic shock syndrome toxin (TSST)-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9924D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26F5D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B2199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73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548D741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1F2A79B8" w14:textId="77777777" w:rsidTr="00930C90">
        <w:trPr>
          <w:trHeight w:val="225"/>
        </w:trPr>
        <w:tc>
          <w:tcPr>
            <w:tcW w:w="7705" w:type="dxa"/>
            <w:gridSpan w:val="5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728C60" w14:textId="77777777" w:rsidR="007D5246" w:rsidRPr="00DB602F" w:rsidRDefault="007D5246" w:rsidP="00930C90">
            <w:pPr>
              <w:spacing w:after="160"/>
              <w:rPr>
                <w:rFonts w:ascii="Calibri" w:hAnsi="Calibri"/>
                <w:sz w:val="16"/>
                <w:szCs w:val="16"/>
                <w:lang w:eastAsia="sv-SE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5980041C" w14:textId="77777777" w:rsidR="007D5246" w:rsidRPr="00DB602F" w:rsidDel="003731BC" w:rsidRDefault="007D5246" w:rsidP="00930C90">
            <w:pPr>
              <w:spacing w:after="160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</w:p>
        </w:tc>
      </w:tr>
    </w:tbl>
    <w:p w14:paraId="3B8C4FA0" w14:textId="77777777" w:rsidR="007D5246" w:rsidRDefault="007D5246" w:rsidP="00EB6EDE">
      <w:pPr>
        <w:spacing w:line="480" w:lineRule="auto"/>
        <w:rPr>
          <w:rFonts w:ascii="Calibri" w:hAnsi="Calibri"/>
          <w:bCs/>
          <w:color w:val="000000"/>
          <w:sz w:val="22"/>
          <w:szCs w:val="22"/>
          <w:lang w:eastAsia="sv-SE"/>
        </w:rPr>
      </w:pPr>
    </w:p>
    <w:p w14:paraId="10D7876B" w14:textId="77777777" w:rsidR="007D5246" w:rsidRDefault="007D5246">
      <w:pPr>
        <w:spacing w:after="160" w:line="259" w:lineRule="auto"/>
        <w:rPr>
          <w:rFonts w:ascii="Calibri" w:hAnsi="Calibri"/>
          <w:bCs/>
          <w:color w:val="000000"/>
          <w:sz w:val="22"/>
          <w:szCs w:val="22"/>
          <w:lang w:eastAsia="sv-SE"/>
        </w:rPr>
      </w:pPr>
      <w:r>
        <w:rPr>
          <w:rFonts w:ascii="Calibri" w:hAnsi="Calibri"/>
          <w:bCs/>
          <w:color w:val="000000"/>
          <w:sz w:val="22"/>
          <w:szCs w:val="22"/>
          <w:lang w:eastAsia="sv-SE"/>
        </w:rPr>
        <w:br w:type="page"/>
      </w:r>
    </w:p>
    <w:p w14:paraId="3772C2A1" w14:textId="77777777" w:rsidR="00EB6EDE" w:rsidRPr="00EB6EDE" w:rsidRDefault="00EB6EDE" w:rsidP="00EB6EDE">
      <w:pPr>
        <w:spacing w:line="480" w:lineRule="auto"/>
        <w:rPr>
          <w:rFonts w:ascii="Calibri" w:hAnsi="Calibri"/>
          <w:bCs/>
          <w:color w:val="000000"/>
          <w:sz w:val="22"/>
          <w:szCs w:val="22"/>
          <w:lang w:eastAsia="sv-SE"/>
        </w:rPr>
      </w:pPr>
      <w:r w:rsidRPr="00EB6EDE">
        <w:rPr>
          <w:rFonts w:ascii="Calibri" w:eastAsia="Calibri" w:hAnsi="Calibri" w:cs="Calibri"/>
          <w:b/>
          <w:sz w:val="22"/>
          <w:szCs w:val="22"/>
        </w:rPr>
        <w:lastRenderedPageBreak/>
        <w:t xml:space="preserve">Supplementary table 5. 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 xml:space="preserve">Presence and absence of virulence genes in nasal and prosthetic joint infection </w:t>
      </w:r>
      <w:r w:rsidRPr="00EB6EDE">
        <w:rPr>
          <w:rFonts w:ascii="Calibri" w:hAnsi="Calibri"/>
          <w:bCs/>
          <w:i/>
          <w:color w:val="000000"/>
          <w:sz w:val="22"/>
          <w:szCs w:val="22"/>
          <w:lang w:eastAsia="sv-SE"/>
        </w:rPr>
        <w:t>S. aureus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 xml:space="preserve"> isolates.</w:t>
      </w:r>
    </w:p>
    <w:p w14:paraId="48A15B27" w14:textId="77777777" w:rsidR="00EB6EDE" w:rsidRPr="00EB6EDE" w:rsidRDefault="00EB6EDE" w:rsidP="00EB6EDE">
      <w:pPr>
        <w:spacing w:line="480" w:lineRule="auto"/>
        <w:rPr>
          <w:rFonts w:ascii="Calibri" w:hAnsi="Calibri"/>
          <w:bCs/>
          <w:color w:val="000000"/>
          <w:sz w:val="22"/>
          <w:szCs w:val="22"/>
          <w:lang w:eastAsia="sv-SE"/>
        </w:rPr>
      </w:pP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>*</w:t>
      </w:r>
      <w:r w:rsidRPr="00EB6EDE">
        <w:rPr>
          <w:rFonts w:ascii="Calibri" w:hAnsi="Calibri" w:cs="Calibri"/>
          <w:sz w:val="22"/>
          <w:szCs w:val="22"/>
        </w:rPr>
        <w:t xml:space="preserve"> χ</w:t>
      </w:r>
      <w:r w:rsidRPr="00EB6EDE">
        <w:rPr>
          <w:rFonts w:ascii="Calibri" w:hAnsi="Calibri" w:cs="Calibri"/>
          <w:sz w:val="22"/>
          <w:szCs w:val="22"/>
          <w:vertAlign w:val="superscript"/>
        </w:rPr>
        <w:t>2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>-test or Fisher’s exact test as appropriate.</w:t>
      </w:r>
    </w:p>
    <w:tbl>
      <w:tblPr>
        <w:tblW w:w="77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2547"/>
        <w:gridCol w:w="1417"/>
        <w:gridCol w:w="1701"/>
        <w:gridCol w:w="764"/>
      </w:tblGrid>
      <w:tr w:rsidR="007D5246" w:rsidRPr="00936DCA" w14:paraId="7968F018" w14:textId="77777777" w:rsidTr="00930C90">
        <w:trPr>
          <w:trHeight w:val="225"/>
        </w:trPr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32B7A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547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BBEB9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48DD2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resence in</w:t>
            </w:r>
          </w:p>
        </w:tc>
        <w:tc>
          <w:tcPr>
            <w:tcW w:w="764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5A472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7D5246" w:rsidRPr="00936DCA" w14:paraId="4FF01C45" w14:textId="77777777" w:rsidTr="00930C90">
        <w:trPr>
          <w:trHeight w:val="225"/>
        </w:trPr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CFC0C1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Virulence genes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2285A7" w14:textId="77777777" w:rsidR="007D5246" w:rsidRPr="00671043" w:rsidRDefault="007D5246" w:rsidP="00930C90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Gene produc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16E33D4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Arial" w:hAnsi="Calibri" w:cs="Calibri"/>
                <w:sz w:val="16"/>
                <w:szCs w:val="16"/>
              </w:rPr>
            </w:pPr>
            <w:r w:rsidRPr="00671043">
              <w:rPr>
                <w:rFonts w:ascii="Calibri" w:eastAsia="Arial" w:hAnsi="Calibri" w:cs="Calibri"/>
                <w:sz w:val="16"/>
                <w:szCs w:val="16"/>
              </w:rPr>
              <w:t>Nasal carriage (n=10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BC735E4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Arial" w:hAnsi="Calibri" w:cs="Calibri"/>
                <w:sz w:val="16"/>
                <w:szCs w:val="16"/>
              </w:rPr>
            </w:pPr>
            <w:r>
              <w:rPr>
                <w:rFonts w:ascii="Calibri" w:eastAsia="Arial" w:hAnsi="Calibri" w:cs="Calibri"/>
                <w:sz w:val="16"/>
                <w:szCs w:val="16"/>
              </w:rPr>
              <w:t>PJI</w:t>
            </w:r>
          </w:p>
          <w:p w14:paraId="646B388E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Arial" w:hAnsi="Calibri" w:cs="Calibri"/>
                <w:sz w:val="16"/>
                <w:szCs w:val="16"/>
              </w:rPr>
            </w:pPr>
            <w:r w:rsidRPr="00671043">
              <w:rPr>
                <w:rFonts w:ascii="Calibri" w:eastAsia="Arial" w:hAnsi="Calibri" w:cs="Calibri"/>
                <w:sz w:val="16"/>
                <w:szCs w:val="16"/>
              </w:rPr>
              <w:t>(n=100)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65796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  <w:lang w:eastAsia="sv-SE"/>
              </w:rPr>
              <w:t>p</w:t>
            </w:r>
            <w:r w:rsidRPr="0067104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-value*</w:t>
            </w:r>
          </w:p>
        </w:tc>
      </w:tr>
      <w:tr w:rsidR="007D5246" w:rsidRPr="00344DB1" w14:paraId="56DD4D31" w14:textId="77777777" w:rsidTr="00930C90">
        <w:trPr>
          <w:trHeight w:val="225"/>
        </w:trPr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795C75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ORF-CM14</w:t>
            </w:r>
          </w:p>
        </w:tc>
        <w:tc>
          <w:tcPr>
            <w:tcW w:w="2547" w:type="dxa"/>
            <w:tcBorders>
              <w:top w:val="single" w:sz="4" w:space="0" w:color="auto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DCD11D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Putative enterotox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4F32D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5ED5E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419AD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75</w:t>
            </w:r>
          </w:p>
        </w:tc>
      </w:tr>
      <w:tr w:rsidR="007D5246" w:rsidRPr="00344DB1" w14:paraId="0B2E4E98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E74804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arcA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C2748D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Arginine deiminase 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FE40C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08174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725B8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091A015C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89DD10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arcB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F258FF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Ornithine </w:t>
            </w: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rbamoyltransferase</w:t>
            </w:r>
            <w:proofErr w:type="spellEnd"/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4D129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CF108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BA1DE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056ABC6E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B2E31D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arcC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BFAE51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rbamate kinase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8F510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23B60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0B37D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37A91886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CB82C7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arcD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64FCB0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Arginine/ornithine antiporter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3EB11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1CD8A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B0974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0</w:t>
            </w:r>
          </w:p>
        </w:tc>
      </w:tr>
      <w:tr w:rsidR="007D5246" w:rsidRPr="00344DB1" w14:paraId="58A03C09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1EA551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aur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B9100F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Aureolysin</w:t>
            </w:r>
            <w:proofErr w:type="spellEnd"/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A9DE3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BE20B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F9222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6134F772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2C0781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bap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28985C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Biofilm-associated surface protein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69D99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CE2DD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C211E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623B99EE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05C347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1H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216618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565E6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6FFA9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ED720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57D7339A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8D2C2F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1J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E4D00D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0E7FC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48D54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2AD26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612C378A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E387F7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1K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E3F396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0487D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DC7F2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07B80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17A303DF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5B9626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5H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C3B05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911B8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DA463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C37D1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78</w:t>
            </w:r>
          </w:p>
        </w:tc>
      </w:tr>
      <w:tr w:rsidR="007D5246" w:rsidRPr="00344DB1" w14:paraId="58925017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D8490B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5J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70C53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20CA7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04B41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7E97C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411223D0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17712B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5K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D3B9D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C4CA5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92ED4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A4B07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4</w:t>
            </w:r>
          </w:p>
        </w:tc>
      </w:tr>
      <w:tr w:rsidR="007D5246" w:rsidRPr="00344DB1" w14:paraId="3FE672EC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F4BBF3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8H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DB4DDE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47096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408065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8A839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93</w:t>
            </w:r>
          </w:p>
        </w:tc>
      </w:tr>
      <w:tr w:rsidR="007D5246" w:rsidRPr="00344DB1" w14:paraId="56C24539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6D39D62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8I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95D50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8DC66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3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01B03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66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D11FE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</w:tr>
      <w:tr w:rsidR="007D5246" w:rsidRPr="00344DB1" w14:paraId="2C5D52D5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5E68727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8J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BCF24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A6682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F766D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5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31B79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37</w:t>
            </w:r>
          </w:p>
        </w:tc>
      </w:tr>
      <w:tr w:rsidR="007D5246" w:rsidRPr="00344DB1" w14:paraId="23C2A69F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33F7E96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8K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805BB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30841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493AA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69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5CFF7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76</w:t>
            </w:r>
          </w:p>
        </w:tc>
      </w:tr>
      <w:tr w:rsidR="007D5246" w:rsidRPr="00344DB1" w14:paraId="69BCCA6A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7EE26C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hp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C14013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hemotaxis inhibitory protein CHIPS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C3CFA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3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02F13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2</w:t>
            </w:r>
          </w:p>
        </w:tc>
        <w:tc>
          <w:tcPr>
            <w:tcW w:w="7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ECD53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79</w:t>
            </w:r>
          </w:p>
        </w:tc>
      </w:tr>
      <w:tr w:rsidR="007D5246" w:rsidRPr="00344DB1" w14:paraId="51C4DCF5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AE3521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bpS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38E6B0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lastin-binding protein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F6D48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4398F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5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50A48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</w:tr>
      <w:tr w:rsidR="007D5246" w:rsidRPr="00344DB1" w14:paraId="6BFED1A9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5D7DE5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dinA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B37A55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pidermal cell differentiation inhibitor A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68D4F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BDCEA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ADEA35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49D5A8AD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BE3B81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dinB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FD8821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pidermal Cell differentiation inhibitor B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5BF94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7822B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D7CCB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6</w:t>
            </w:r>
          </w:p>
        </w:tc>
      </w:tr>
      <w:tr w:rsidR="007D5246" w:rsidRPr="00344DB1" w14:paraId="2348D308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B4DC07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dinC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69B097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pidermal cell differentiation inhibitor C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A8659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4E892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EF9C3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6A97271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D4A6B5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no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0C4E8F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nolase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2EB7D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50730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5A846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198945C1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C42B06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tA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B35474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xfoliative</w:t>
            </w:r>
            <w:proofErr w:type="spellEnd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toxin A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BBC6B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C38637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00D21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1043">
              <w:rPr>
                <w:rFonts w:ascii="Calibri" w:hAnsi="Calibri" w:cs="Calibri"/>
                <w:b/>
                <w:sz w:val="16"/>
                <w:szCs w:val="16"/>
              </w:rPr>
              <w:t>0.01</w:t>
            </w:r>
          </w:p>
        </w:tc>
      </w:tr>
      <w:tr w:rsidR="007D5246" w:rsidRPr="00344DB1" w14:paraId="0FE382D6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45BEFA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tB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BC49B3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xfoliative</w:t>
            </w:r>
            <w:proofErr w:type="spellEnd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toxin B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64197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30CD7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47C1D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7DCA1B29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1F14A6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tD</w:t>
            </w:r>
            <w:proofErr w:type="spellEnd"/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67F408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xfoliative</w:t>
            </w:r>
            <w:proofErr w:type="spellEnd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toxin D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09949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9591A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02CEF3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62</w:t>
            </w:r>
          </w:p>
        </w:tc>
      </w:tr>
      <w:tr w:rsidR="007D5246" w:rsidRPr="00344DB1" w14:paraId="5E807756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8100C2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fib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06FEE5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Fibrinogen-binding protein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6D910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8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617A5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8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9FD37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5</w:t>
            </w:r>
          </w:p>
        </w:tc>
      </w:tr>
      <w:tr w:rsidR="007D5246" w:rsidRPr="00344DB1" w14:paraId="52DE229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6F08CB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B11277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Putative </w:t>
            </w: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1E13F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F164BA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B2226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0F59903C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E26AB4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III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243F6D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III</w:t>
            </w:r>
          </w:p>
        </w:tc>
        <w:tc>
          <w:tcPr>
            <w:tcW w:w="1417" w:type="dxa"/>
            <w:tcBorders>
              <w:top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A20FB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1</w:t>
            </w:r>
          </w:p>
        </w:tc>
        <w:tc>
          <w:tcPr>
            <w:tcW w:w="1701" w:type="dxa"/>
            <w:tcBorders>
              <w:top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42A90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8</w:t>
            </w:r>
          </w:p>
        </w:tc>
        <w:tc>
          <w:tcPr>
            <w:tcW w:w="764" w:type="dxa"/>
            <w:tcBorders>
              <w:top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5AD2E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</w:tr>
      <w:tr w:rsidR="007D5246" w:rsidRPr="00344DB1" w14:paraId="0E3A6E2C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FEF6A1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487E77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α-toxin 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287E5D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6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84752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900C7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1B979505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A15205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b</w:t>
            </w:r>
            <w:proofErr w:type="spellEnd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-intact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D46C76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Beta </w:t>
            </w: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51B69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D7BDB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96DC8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</w:tr>
      <w:tr w:rsidR="007D5246" w:rsidRPr="00344DB1" w14:paraId="7195EBF4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3CA71A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g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E35275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gamma subuni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DF2D51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6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DA5BF6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06B68C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0E5F7DB3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89DA57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g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8A0843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gamma subuni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6B9ED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B9C0A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1F933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63E33371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65F1E8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gC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FDF565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emolysin</w:t>
            </w:r>
            <w:proofErr w:type="spellEnd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gamma subuni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BC12A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24C5F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CC90FF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</w:tr>
      <w:tr w:rsidR="007D5246" w:rsidRPr="00344DB1" w14:paraId="0F1B3713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3967B8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ca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4CC660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Intercellular adhesion prote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63241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6D8B88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8ECB5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5F9AA7C8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1C9A69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caC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5C8510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Intercellular adhesion protein C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69854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2A3C0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4C8BC4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78</w:t>
            </w:r>
          </w:p>
        </w:tc>
      </w:tr>
      <w:tr w:rsidR="007D5246" w:rsidRPr="00344DB1" w14:paraId="449DCF8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38BBB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caD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B46A3D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Intercellular adhesion protein D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5C6FD0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3A6D9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8BB4A5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62</w:t>
            </w:r>
          </w:p>
        </w:tc>
      </w:tr>
      <w:tr w:rsidR="007D5246" w:rsidRPr="00344DB1" w14:paraId="1B223E52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2FEAC7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lf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4EB89F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lumping factor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0D8DFE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0D2822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C9788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0</w:t>
            </w:r>
          </w:p>
        </w:tc>
      </w:tr>
      <w:tr w:rsidR="007D5246" w:rsidRPr="00344DB1" w14:paraId="4FC5EE6A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BD90C1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lf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67021A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lumping factor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C8459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22506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745AA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77</w:t>
            </w:r>
          </w:p>
        </w:tc>
      </w:tr>
      <w:tr w:rsidR="007D5246" w:rsidRPr="00344DB1" w14:paraId="1A9374E3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58321E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n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87B265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Collagen binding </w:t>
            </w: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adhes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D38C2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B4AE9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9B1C2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</w:tr>
      <w:tr w:rsidR="007D5246" w:rsidRPr="00344DB1" w14:paraId="4CF63DD0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F7D9D8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bh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6D01D8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xtracellular matrix-binding protein homologu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EC952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2309A1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35471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2A4F2B53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AE2E54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fnb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341738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Fibronectin-binding prote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6B9CD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6D4B6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F2CA7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68</w:t>
            </w:r>
          </w:p>
        </w:tc>
      </w:tr>
      <w:tr w:rsidR="007D5246" w:rsidRPr="00344DB1" w14:paraId="7E4942E1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3DEA0B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fnb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486822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Fibronectin-binding protei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CFCCC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6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EF9B7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2C5F1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</w:tr>
      <w:tr w:rsidR="007D5246" w:rsidRPr="00344DB1" w14:paraId="08AA815A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97BB28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lastRenderedPageBreak/>
              <w:t>indicator-</w:t>
            </w: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ys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F3CC77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yaluronate</w:t>
            </w:r>
            <w:proofErr w:type="spellEnd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yase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F7D06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025A0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44A63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41</w:t>
            </w:r>
          </w:p>
        </w:tc>
      </w:tr>
      <w:tr w:rsidR="007D5246" w:rsidRPr="00344DB1" w14:paraId="7851251F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3111AC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map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7F9AE6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xtracellular adhesive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6631D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93A9A1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DF3DC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</w:tr>
      <w:tr w:rsidR="007D5246" w:rsidRPr="00344DB1" w14:paraId="75AF8ACC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0A1AF5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asG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B91D39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. aureus</w:t>
            </w: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surface protein G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A2BC9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2AD9F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F9514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</w:tr>
      <w:tr w:rsidR="007D5246" w:rsidRPr="00344DB1" w14:paraId="30C363E3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6C9FEE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drC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4055FC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D-repeats-protein C (Serine-Aspartic acid)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2F8D4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4C73E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072FD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0</w:t>
            </w:r>
          </w:p>
        </w:tc>
      </w:tr>
      <w:tr w:rsidR="007D5246" w:rsidRPr="00344DB1" w14:paraId="62B6C5C5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DBBCF4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drD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ECAD0A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D-repeats-protein D (Serine-Aspartic acid)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B72EA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85843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2E6A7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60</w:t>
            </w:r>
          </w:p>
        </w:tc>
      </w:tr>
      <w:tr w:rsidR="007D5246" w:rsidRPr="00344DB1" w14:paraId="4A42D8BA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CE0A7C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drE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74EA73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D-repeats-protein E (Serine-Aspartic acid)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53087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79343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D4300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39</w:t>
            </w:r>
          </w:p>
        </w:tc>
      </w:tr>
      <w:tr w:rsidR="007D5246" w:rsidRPr="00344DB1" w14:paraId="3CA69E10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813828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</w:t>
            </w: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vw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540F2D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Von </w:t>
            </w: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Willebrand</w:t>
            </w:r>
            <w:proofErr w:type="spellEnd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factor-binding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D7177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AC785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9267D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0</w:t>
            </w:r>
          </w:p>
        </w:tc>
      </w:tr>
      <w:tr w:rsidR="007D5246" w:rsidRPr="00344DB1" w14:paraId="2127A027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0AA86C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sa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EC248E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Immunodominant</w:t>
            </w:r>
            <w:proofErr w:type="spellEnd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antige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4335F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79875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4ADDB1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0019BA3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37AB46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sd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B24B42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Iron-regulated surface prote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FE10F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DDECD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D29E8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66C3799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0A1A95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D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AACC53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eukocidin</w:t>
            </w:r>
            <w:proofErr w:type="spellEnd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D componen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6D7FE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D1264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B62559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1043">
              <w:rPr>
                <w:rFonts w:ascii="Calibri" w:hAnsi="Calibri" w:cs="Calibri"/>
                <w:b/>
                <w:sz w:val="16"/>
                <w:szCs w:val="16"/>
              </w:rPr>
              <w:t>0.04</w:t>
            </w:r>
          </w:p>
        </w:tc>
      </w:tr>
      <w:tr w:rsidR="007D5246" w:rsidRPr="00344DB1" w14:paraId="15AA8BD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1D2AF0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E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05399E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eukocidin</w:t>
            </w:r>
            <w:proofErr w:type="spellEnd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E componen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8022C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C26DC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FB3EF1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</w:tr>
      <w:tr w:rsidR="007D5246" w:rsidRPr="00344DB1" w14:paraId="6EF364D2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C3FE0A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F</w:t>
            </w:r>
            <w:proofErr w:type="spellEnd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-PV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F5A949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Panton-Valentine </w:t>
            </w: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eukotox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6C45A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BA478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57EB8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7F80F1C9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6FB0C6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F-PV83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DD3F5E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Panton-Valentine </w:t>
            </w: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eukotox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D4F621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F328E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75FD3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03943003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C8AA0D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M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307C47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eukocid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1C9B8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87DEC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79D2A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362C49DE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028B8D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S</w:t>
            </w:r>
            <w:proofErr w:type="spellEnd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-PV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B07D5B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Panton-Valentine </w:t>
            </w: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eukotox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C603C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8C66A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49E6E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59458497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1A9F97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X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694AD0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Putative </w:t>
            </w: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eukocid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67B0B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F2CA7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4F539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3D2766E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FC876B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Y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E409A9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Putative </w:t>
            </w: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eukocidin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53608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ABD7F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89EBC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34A43BC7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A42A9A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ak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0318A1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kinase</w:t>
            </w:r>
            <w:proofErr w:type="spellEnd"/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D4CBA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95A67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2063D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8</w:t>
            </w:r>
          </w:p>
        </w:tc>
      </w:tr>
      <w:tr w:rsidR="007D5246" w:rsidRPr="00344DB1" w14:paraId="15AB4062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960C00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cn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571325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complement inhibitor SC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8666A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1D0A4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2132E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87</w:t>
            </w:r>
          </w:p>
        </w:tc>
      </w:tr>
      <w:tr w:rsidR="007D5246" w:rsidRPr="00344DB1" w14:paraId="2DFFA937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D1BDC0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a-</w:t>
            </w: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p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6959E6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AA9CA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48932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42FD6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65</w:t>
            </w:r>
          </w:p>
        </w:tc>
      </w:tr>
      <w:tr w:rsidR="007D5246" w:rsidRPr="00344DB1" w14:paraId="2BB6B631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0B6C2F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4232AD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9EC40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D32EB1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B2F03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07251FBD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7841EE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c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860FEA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C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1D76A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5D94D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241AC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0</w:t>
            </w:r>
          </w:p>
        </w:tc>
      </w:tr>
      <w:tr w:rsidR="007D5246" w:rsidRPr="00344DB1" w14:paraId="672C2C96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3F5367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d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6F63AC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D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4F7B5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3CED11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5F5AD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37</w:t>
            </w:r>
          </w:p>
        </w:tc>
      </w:tr>
      <w:tr w:rsidR="007D5246" w:rsidRPr="00344DB1" w14:paraId="136492E1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B771D3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e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9684BE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6F45B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D33FE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47250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53E80B53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637597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g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A2F001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G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DE418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840EB1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34568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</w:tr>
      <w:tr w:rsidR="007D5246" w:rsidRPr="00344DB1" w14:paraId="21DBECD0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075549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h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5F74BD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H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0E386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9579D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6F109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48</w:t>
            </w:r>
          </w:p>
        </w:tc>
      </w:tr>
      <w:tr w:rsidR="007D5246" w:rsidRPr="00344DB1" w14:paraId="30F07218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18A262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i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1A53A2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I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07330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3CC6A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9E5A0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94</w:t>
            </w:r>
          </w:p>
        </w:tc>
      </w:tr>
      <w:tr w:rsidR="007D5246" w:rsidRPr="00344DB1" w14:paraId="039FFAE4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55DB5D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j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CD2DB0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J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5EADE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423F2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7D728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62</w:t>
            </w:r>
          </w:p>
        </w:tc>
      </w:tr>
      <w:tr w:rsidR="007D5246" w:rsidRPr="00344DB1" w14:paraId="4254CCD6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68BFBE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k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90975D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K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0BC59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A826F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EBCE4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16737D46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43082E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l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9DAFC5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L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6CD0F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9A4B21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412D4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1</w:t>
            </w:r>
          </w:p>
        </w:tc>
      </w:tr>
      <w:tr w:rsidR="007D5246" w:rsidRPr="00344DB1" w14:paraId="09DCF595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99B6E7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m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0A98E8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M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98BFB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6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FFBB9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5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CCE0E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32</w:t>
            </w:r>
          </w:p>
        </w:tc>
      </w:tr>
      <w:tr w:rsidR="007D5246" w:rsidRPr="00344DB1" w14:paraId="6424BA92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C60BC0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n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BDAE8C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DE1CF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0AA72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BB07B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</w:tr>
      <w:tr w:rsidR="007D5246" w:rsidRPr="00344DB1" w14:paraId="5AEC5A7C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1655DE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o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E915E5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O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F9A99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EADC11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09617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72</w:t>
            </w:r>
          </w:p>
        </w:tc>
      </w:tr>
      <w:tr w:rsidR="007D5246" w:rsidRPr="00344DB1" w14:paraId="5FA049E4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581B7E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q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237F73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Q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DD2DF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39A97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25EA7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62</w:t>
            </w:r>
          </w:p>
        </w:tc>
      </w:tr>
      <w:tr w:rsidR="007D5246" w:rsidRPr="00344DB1" w14:paraId="5E1F5E50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3FA34B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r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684A90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R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0159B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DCA94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57387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37</w:t>
            </w:r>
          </w:p>
        </w:tc>
      </w:tr>
      <w:tr w:rsidR="007D5246" w:rsidRPr="00344DB1" w14:paraId="47C57CFA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721EC4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1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134122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B69FF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23FF81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0DCEDB" w14:textId="77777777" w:rsidR="007D5246" w:rsidRPr="00671043" w:rsidRDefault="007D5246" w:rsidP="00930C90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1043">
              <w:rPr>
                <w:rFonts w:ascii="Calibri" w:hAnsi="Calibri" w:cs="Calibri"/>
                <w:b/>
                <w:sz w:val="16"/>
                <w:szCs w:val="16"/>
              </w:rPr>
              <w:t>0.01</w:t>
            </w:r>
          </w:p>
        </w:tc>
      </w:tr>
      <w:tr w:rsidR="007D5246" w:rsidRPr="00344DB1" w14:paraId="520DE280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585F5A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2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4F0C6A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2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9BF6C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908E6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5719F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908E6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8B10B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908E6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7D5246" w:rsidRPr="00344DB1" w14:paraId="6E784FBE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B7190B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3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48C551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3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C673E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58C5E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ACE91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17</w:t>
            </w:r>
          </w:p>
        </w:tc>
      </w:tr>
      <w:tr w:rsidR="007D5246" w:rsidRPr="00344DB1" w14:paraId="45F0E194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982FD3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C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6F789D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xotoxin-like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72D30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16DC5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1071F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</w:tr>
      <w:tr w:rsidR="007D5246" w:rsidRPr="00344DB1" w14:paraId="43107DF8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0AC43B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u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16E0A0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U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B4482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3F999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F4F96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2</w:t>
            </w:r>
          </w:p>
        </w:tc>
      </w:tr>
      <w:tr w:rsidR="007D5246" w:rsidRPr="00344DB1" w14:paraId="1C560C1A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BD6A9C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pl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AFC280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erine protease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C5B4E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BA5E21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BA121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</w:tr>
      <w:tr w:rsidR="007D5246" w:rsidRPr="00344DB1" w14:paraId="055F11F8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1AF6F2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pl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806FEB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erine protease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52413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9CD9B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57EE5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</w:tr>
      <w:tr w:rsidR="007D5246" w:rsidRPr="00344DB1" w14:paraId="2C4224CF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40F777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plE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6255B0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erine protease 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7E296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069CE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5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BDE68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14</w:t>
            </w:r>
          </w:p>
        </w:tc>
      </w:tr>
      <w:tr w:rsidR="007D5246" w:rsidRPr="00344DB1" w14:paraId="0EE6CF4F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8AE987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1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2D88BA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E3399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260C9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BD941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7</w:t>
            </w:r>
          </w:p>
        </w:tc>
      </w:tr>
      <w:tr w:rsidR="007D5246" w:rsidRPr="00344DB1" w14:paraId="4354375E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ABCFD5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2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50F8D2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2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664CF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A417F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385651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</w:tr>
      <w:tr w:rsidR="007D5246" w:rsidRPr="00344DB1" w14:paraId="295109D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DCF81A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3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26C6F4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3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AB396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C54E0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4F2BD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98</w:t>
            </w:r>
          </w:p>
        </w:tc>
      </w:tr>
      <w:tr w:rsidR="007D5246" w:rsidRPr="00344DB1" w14:paraId="338CF750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F3E5FC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4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CABCB4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4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B61C2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63116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9FABC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38</w:t>
            </w:r>
          </w:p>
        </w:tc>
      </w:tr>
      <w:tr w:rsidR="007D5246" w:rsidRPr="00344DB1" w14:paraId="4A81F3CE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F876A1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5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EBCBA9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5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F1160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E78361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A802D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0</w:t>
            </w:r>
          </w:p>
        </w:tc>
      </w:tr>
      <w:tr w:rsidR="007D5246" w:rsidRPr="00344DB1" w14:paraId="7F5A3540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730FC8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6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3165B7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6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17F345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DC9D7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90F02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73</w:t>
            </w:r>
          </w:p>
        </w:tc>
      </w:tr>
      <w:tr w:rsidR="007D5246" w:rsidRPr="00344DB1" w14:paraId="53F47D69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B9C8B8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7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56070B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7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5926C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31B52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00561E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</w:tr>
      <w:tr w:rsidR="007D5246" w:rsidRPr="00344DB1" w14:paraId="03FA9C80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7C0E0B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8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33A139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8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BCF0C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6D0F4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EFF79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32</w:t>
            </w:r>
          </w:p>
        </w:tc>
      </w:tr>
      <w:tr w:rsidR="007D5246" w:rsidRPr="00344DB1" w14:paraId="3B92BA8B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528DE7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9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1AA19F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9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B72E4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770148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78F66F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68</w:t>
            </w:r>
          </w:p>
        </w:tc>
      </w:tr>
      <w:tr w:rsidR="007D5246" w:rsidRPr="00344DB1" w14:paraId="302A6CA0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0B4583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10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765774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10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05E51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E31948B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1C6A64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68</w:t>
            </w:r>
          </w:p>
        </w:tc>
      </w:tr>
      <w:tr w:rsidR="007D5246" w:rsidRPr="00344DB1" w14:paraId="1B107E9D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95F7FC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11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5771CA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1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B513C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6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C5428A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6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96824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0</w:t>
            </w:r>
          </w:p>
        </w:tc>
      </w:tr>
      <w:tr w:rsidR="007D5246" w:rsidRPr="00344DB1" w14:paraId="04236187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D615F0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pA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148E46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Glutamyl</w:t>
            </w:r>
            <w:proofErr w:type="spellEnd"/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endopeptidas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A2F776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FC3027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D00A2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</w:tr>
      <w:tr w:rsidR="007D5246" w:rsidRPr="00344DB1" w14:paraId="1708C807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613136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proofErr w:type="spellStart"/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pB</w:t>
            </w:r>
            <w:proofErr w:type="spellEnd"/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A9D52A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opai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6358F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59CC9C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70B495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4F4F906D" w14:textId="77777777" w:rsidTr="00930C90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EE63F9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pP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7E2079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opa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B093B3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1F40C0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03D002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</w:tr>
      <w:tr w:rsidR="007D5246" w:rsidRPr="00344DB1" w14:paraId="5C049DDC" w14:textId="77777777" w:rsidTr="00930C90">
        <w:trPr>
          <w:trHeight w:val="225"/>
        </w:trPr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648C2D" w14:textId="77777777" w:rsidR="007D5246" w:rsidRPr="00936DCA" w:rsidRDefault="007D5246" w:rsidP="00930C90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tst1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626760" w14:textId="77777777" w:rsidR="007D5246" w:rsidRPr="00936DCA" w:rsidRDefault="007D5246" w:rsidP="00930C90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Toxic shock syndrome toxin (TSST)-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249D39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B07B41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756DDD" w14:textId="77777777" w:rsidR="007D5246" w:rsidRPr="00F908E6" w:rsidRDefault="007D5246" w:rsidP="00930C9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42</w:t>
            </w:r>
          </w:p>
        </w:tc>
      </w:tr>
    </w:tbl>
    <w:p w14:paraId="3828F450" w14:textId="77777777" w:rsidR="00EB6EDE" w:rsidRPr="00EB6EDE" w:rsidRDefault="00EB6EDE" w:rsidP="00EB6EDE">
      <w:pPr>
        <w:spacing w:line="480" w:lineRule="auto"/>
        <w:rPr>
          <w:rFonts w:ascii="Calibri" w:hAnsi="Calibri"/>
          <w:bCs/>
          <w:color w:val="000000"/>
          <w:sz w:val="22"/>
          <w:szCs w:val="22"/>
          <w:lang w:eastAsia="sv-SE"/>
        </w:rPr>
      </w:pPr>
      <w:r w:rsidRPr="00EB6EDE">
        <w:rPr>
          <w:rFonts w:ascii="Calibri" w:eastAsia="Calibri" w:hAnsi="Calibri" w:cs="Calibri"/>
          <w:b/>
          <w:sz w:val="22"/>
          <w:szCs w:val="22"/>
        </w:rPr>
        <w:lastRenderedPageBreak/>
        <w:t xml:space="preserve">Supplementary table 6. 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 xml:space="preserve">Presence and absence of regulatory genes in nasal and prosthetic joint infection </w:t>
      </w:r>
      <w:r w:rsidRPr="00EB6EDE">
        <w:rPr>
          <w:rFonts w:ascii="Calibri" w:hAnsi="Calibri"/>
          <w:bCs/>
          <w:i/>
          <w:color w:val="000000"/>
          <w:sz w:val="22"/>
          <w:szCs w:val="22"/>
          <w:lang w:eastAsia="sv-SE"/>
        </w:rPr>
        <w:t>S. aureus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 xml:space="preserve"> isolates.</w:t>
      </w:r>
    </w:p>
    <w:p w14:paraId="1631706A" w14:textId="77777777" w:rsidR="00EB6EDE" w:rsidRPr="00EB6EDE" w:rsidRDefault="00EB6EDE" w:rsidP="00EB6EDE">
      <w:pPr>
        <w:spacing w:line="480" w:lineRule="auto"/>
        <w:rPr>
          <w:rFonts w:ascii="Calibri" w:eastAsia="Calibri" w:hAnsi="Calibri" w:cs="Calibri"/>
          <w:b/>
          <w:sz w:val="13"/>
          <w:szCs w:val="13"/>
        </w:rPr>
      </w:pPr>
      <w:r w:rsidRPr="00EB6EDE">
        <w:rPr>
          <w:rFonts w:ascii="Calibri" w:eastAsia="Calibri" w:hAnsi="Calibri" w:cs="Calibri"/>
          <w:sz w:val="22"/>
          <w:szCs w:val="22"/>
        </w:rPr>
        <w:t>*</w:t>
      </w:r>
      <w:r w:rsidRPr="00EB6EDE">
        <w:rPr>
          <w:rFonts w:ascii="Calibri" w:eastAsia="Arial" w:hAnsi="Calibri" w:cs="Calibri"/>
          <w:sz w:val="22"/>
          <w:szCs w:val="22"/>
        </w:rPr>
        <w:t xml:space="preserve"> X</w:t>
      </w:r>
      <w:r w:rsidRPr="00EB6EDE">
        <w:rPr>
          <w:rFonts w:ascii="Calibri" w:eastAsia="Arial" w:hAnsi="Calibri" w:cs="Calibri"/>
          <w:sz w:val="22"/>
          <w:szCs w:val="22"/>
          <w:vertAlign w:val="superscript"/>
        </w:rPr>
        <w:t>2</w:t>
      </w:r>
      <w:r w:rsidRPr="00EB6EDE">
        <w:rPr>
          <w:rFonts w:ascii="Calibri" w:eastAsia="Arial" w:hAnsi="Calibri" w:cs="Calibri"/>
          <w:sz w:val="22"/>
          <w:szCs w:val="22"/>
        </w:rPr>
        <w:t>-test or Fisher’s exact test when appropriate</w:t>
      </w:r>
    </w:p>
    <w:tbl>
      <w:tblPr>
        <w:tblStyle w:val="4"/>
        <w:tblW w:w="8850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2220"/>
        <w:gridCol w:w="2235"/>
        <w:gridCol w:w="2235"/>
      </w:tblGrid>
      <w:tr w:rsidR="007D5246" w:rsidRPr="006C4DE7" w14:paraId="5AF44241" w14:textId="77777777" w:rsidTr="00930C90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253B3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both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b/>
                <w:sz w:val="16"/>
                <w:szCs w:val="16"/>
              </w:rPr>
              <w:t>Regulatory gen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1AE8E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Arial" w:hAnsi="Calibri" w:cs="Calibri"/>
                <w:b/>
                <w:sz w:val="16"/>
                <w:szCs w:val="16"/>
              </w:rPr>
            </w:pPr>
            <w:r w:rsidRPr="00671043">
              <w:rPr>
                <w:rFonts w:ascii="Calibri" w:eastAsia="Arial" w:hAnsi="Calibri" w:cs="Calibri"/>
                <w:b/>
                <w:sz w:val="16"/>
                <w:szCs w:val="16"/>
              </w:rPr>
              <w:t>Nasal carriage (n=101)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23DBA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PJI</w:t>
            </w:r>
            <w:r w:rsidRPr="00671043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(n=100)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6E5A1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b/>
                <w:i/>
                <w:sz w:val="16"/>
                <w:szCs w:val="16"/>
              </w:rPr>
              <w:t>p</w:t>
            </w:r>
            <w:r w:rsidRPr="00671043">
              <w:rPr>
                <w:rFonts w:ascii="Calibri" w:eastAsia="Calibri" w:hAnsi="Calibri" w:cs="Calibri"/>
                <w:b/>
                <w:sz w:val="16"/>
                <w:szCs w:val="16"/>
              </w:rPr>
              <w:t>-value*</w:t>
            </w:r>
          </w:p>
        </w:tc>
      </w:tr>
      <w:tr w:rsidR="007D5246" w:rsidRPr="006C4DE7" w14:paraId="392E9283" w14:textId="77777777" w:rsidTr="00930C90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E9FB0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671043">
              <w:rPr>
                <w:rFonts w:ascii="Calibri" w:eastAsia="Calibri" w:hAnsi="Calibri" w:cs="Calibri"/>
                <w:i/>
                <w:sz w:val="16"/>
                <w:szCs w:val="16"/>
              </w:rPr>
              <w:t>agr</w:t>
            </w:r>
            <w:proofErr w:type="spellEnd"/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grp I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1083D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48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(48)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5FC2D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48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(48)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83965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0.95</w:t>
            </w:r>
          </w:p>
        </w:tc>
      </w:tr>
      <w:tr w:rsidR="007D5246" w:rsidRPr="006C4DE7" w14:paraId="298D0AC4" w14:textId="77777777" w:rsidTr="00930C90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7759F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671043">
              <w:rPr>
                <w:rFonts w:ascii="Calibri" w:eastAsia="Calibri" w:hAnsi="Calibri" w:cs="Calibri"/>
                <w:i/>
                <w:sz w:val="16"/>
                <w:szCs w:val="16"/>
              </w:rPr>
              <w:t>agr</w:t>
            </w:r>
            <w:proofErr w:type="spellEnd"/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grp I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830EC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13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(1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9B79B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23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(2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5A879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0.06</w:t>
            </w:r>
          </w:p>
        </w:tc>
      </w:tr>
      <w:tr w:rsidR="007D5246" w:rsidRPr="006C4DE7" w14:paraId="11837709" w14:textId="77777777" w:rsidTr="00930C90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2CEC2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671043">
              <w:rPr>
                <w:rFonts w:ascii="Calibri" w:eastAsia="Calibri" w:hAnsi="Calibri" w:cs="Calibri"/>
                <w:i/>
                <w:sz w:val="16"/>
                <w:szCs w:val="16"/>
              </w:rPr>
              <w:t>agr</w:t>
            </w:r>
            <w:proofErr w:type="spellEnd"/>
            <w:r w:rsidRPr="00671043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>grp II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29BE0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30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>(3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2D171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25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(2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9B9A3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0.46</w:t>
            </w:r>
          </w:p>
        </w:tc>
      </w:tr>
      <w:tr w:rsidR="007D5246" w:rsidRPr="006C4DE7" w14:paraId="6C7D672A" w14:textId="77777777" w:rsidTr="00930C90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A5F6B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671043">
              <w:rPr>
                <w:rFonts w:ascii="Calibri" w:eastAsia="Calibri" w:hAnsi="Calibri" w:cs="Calibri"/>
                <w:i/>
                <w:sz w:val="16"/>
                <w:szCs w:val="16"/>
              </w:rPr>
              <w:t>agr</w:t>
            </w:r>
            <w:proofErr w:type="spellEnd"/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grp IV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B9332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4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% 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>(4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A9A6F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3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(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39A25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6C4DE7" w14:paraId="730B3265" w14:textId="77777777" w:rsidTr="00930C90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B9B7D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both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671043">
              <w:rPr>
                <w:rFonts w:ascii="Calibri" w:eastAsia="Calibri" w:hAnsi="Calibri" w:cs="Calibri"/>
                <w:i/>
                <w:sz w:val="16"/>
                <w:szCs w:val="16"/>
              </w:rPr>
              <w:t>hld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8CD2B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9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(9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3E4C1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9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(9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B9CCC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0.83</w:t>
            </w:r>
          </w:p>
        </w:tc>
      </w:tr>
      <w:tr w:rsidR="007D5246" w:rsidRPr="006C4DE7" w14:paraId="56B02738" w14:textId="77777777" w:rsidTr="00930C90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9494D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both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671043">
              <w:rPr>
                <w:rFonts w:ascii="Calibri" w:eastAsia="Calibri" w:hAnsi="Calibri" w:cs="Calibri"/>
                <w:i/>
                <w:sz w:val="16"/>
                <w:szCs w:val="16"/>
              </w:rPr>
              <w:t>sa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DC526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10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(10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102CA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100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(10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5043B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6C4DE7" w14:paraId="6FC4AA73" w14:textId="77777777" w:rsidTr="00930C90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D7CBD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both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671043">
              <w:rPr>
                <w:rFonts w:ascii="Calibri" w:eastAsia="Calibri" w:hAnsi="Calibri" w:cs="Calibri"/>
                <w:i/>
                <w:sz w:val="16"/>
                <w:szCs w:val="16"/>
              </w:rPr>
              <w:t>sar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73FFE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98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% 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>(98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ECB3C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99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(99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7C671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0.62</w:t>
            </w:r>
          </w:p>
        </w:tc>
      </w:tr>
      <w:tr w:rsidR="007D5246" w:rsidRPr="006C4DE7" w14:paraId="38C1D00A" w14:textId="77777777" w:rsidTr="00930C90">
        <w:trPr>
          <w:trHeight w:val="20"/>
        </w:trPr>
        <w:tc>
          <w:tcPr>
            <w:tcW w:w="88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BEFF7" w14:textId="77777777" w:rsidR="007D5246" w:rsidRPr="00671043" w:rsidRDefault="007D5246" w:rsidP="00930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</w:tbl>
    <w:p w14:paraId="7E56EC64" w14:textId="77777777" w:rsidR="007D5246" w:rsidRDefault="007D5246" w:rsidP="00EB6E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160" w:line="480" w:lineRule="auto"/>
        <w:jc w:val="both"/>
      </w:pPr>
    </w:p>
    <w:p w14:paraId="67B7B395" w14:textId="77777777" w:rsidR="007D5246" w:rsidRDefault="007D5246">
      <w:pPr>
        <w:spacing w:after="160" w:line="259" w:lineRule="auto"/>
      </w:pPr>
      <w:r>
        <w:br w:type="page"/>
      </w:r>
    </w:p>
    <w:p w14:paraId="0D7153B1" w14:textId="77777777" w:rsidR="00EB6EDE" w:rsidRPr="00EB6EDE" w:rsidRDefault="00EB6EDE" w:rsidP="00EB6EDE">
      <w:pPr>
        <w:spacing w:line="480" w:lineRule="auto"/>
        <w:jc w:val="both"/>
        <w:rPr>
          <w:rFonts w:ascii="Calibri" w:eastAsia="Calibri" w:hAnsi="Calibri" w:cs="Calibri"/>
          <w:sz w:val="22"/>
          <w:szCs w:val="22"/>
        </w:rPr>
      </w:pPr>
      <w:r w:rsidRPr="00EB6EDE">
        <w:rPr>
          <w:rFonts w:ascii="Calibri" w:eastAsia="Calibri" w:hAnsi="Calibri" w:cs="Calibri"/>
          <w:b/>
          <w:sz w:val="22"/>
          <w:szCs w:val="22"/>
        </w:rPr>
        <w:lastRenderedPageBreak/>
        <w:t>Supplementary table 7.</w:t>
      </w:r>
      <w:r w:rsidRPr="00EB6EDE">
        <w:rPr>
          <w:rFonts w:ascii="Calibri" w:eastAsia="Calibri" w:hAnsi="Calibri" w:cs="Calibri"/>
          <w:sz w:val="22"/>
          <w:szCs w:val="22"/>
        </w:rPr>
        <w:t xml:space="preserve"> Frequency of blood cultures stratified by age group and all-cause one-year mortality.</w:t>
      </w:r>
    </w:p>
    <w:p w14:paraId="4FA46ABE" w14:textId="77777777" w:rsidR="00EB6EDE" w:rsidRPr="00EB6EDE" w:rsidRDefault="00EB6EDE" w:rsidP="00EB6EDE">
      <w:pPr>
        <w:spacing w:line="480" w:lineRule="auto"/>
        <w:jc w:val="both"/>
        <w:rPr>
          <w:rFonts w:ascii="Calibri" w:eastAsia="Calibri" w:hAnsi="Calibri" w:cs="Calibri"/>
          <w:sz w:val="22"/>
          <w:szCs w:val="22"/>
        </w:rPr>
      </w:pPr>
      <w:r w:rsidRPr="00EB6EDE">
        <w:rPr>
          <w:rFonts w:ascii="Calibri" w:eastAsia="Calibri" w:hAnsi="Calibri" w:cs="Calibri"/>
          <w:sz w:val="22"/>
          <w:szCs w:val="22"/>
        </w:rPr>
        <w:t xml:space="preserve">*Growth of </w:t>
      </w:r>
      <w:r w:rsidRPr="007B7C20">
        <w:rPr>
          <w:rFonts w:ascii="Calibri" w:eastAsia="Calibri" w:hAnsi="Calibri" w:cs="Calibri"/>
          <w:i/>
          <w:sz w:val="22"/>
          <w:szCs w:val="22"/>
        </w:rPr>
        <w:t>S. aureus</w:t>
      </w:r>
      <w:r w:rsidRPr="00EB6EDE">
        <w:rPr>
          <w:rFonts w:ascii="Calibri" w:eastAsia="Calibri" w:hAnsi="Calibri" w:cs="Calibri"/>
          <w:sz w:val="22"/>
          <w:szCs w:val="22"/>
        </w:rPr>
        <w:t xml:space="preserve"> in blood cultures taken more than four weeks before PJI diagnosis.</w:t>
      </w:r>
      <w:bookmarkStart w:id="11" w:name="_GoBack"/>
      <w:bookmarkEnd w:id="11"/>
    </w:p>
    <w:p w14:paraId="719FD2C3" w14:textId="77777777" w:rsidR="00EB6EDE" w:rsidRPr="00EB6EDE" w:rsidRDefault="00EB6EDE" w:rsidP="00EB6EDE">
      <w:pPr>
        <w:spacing w:line="480" w:lineRule="auto"/>
        <w:jc w:val="both"/>
        <w:rPr>
          <w:rFonts w:ascii="Calibri" w:eastAsia="Calibri" w:hAnsi="Calibri" w:cs="Calibri"/>
          <w:sz w:val="22"/>
          <w:szCs w:val="22"/>
        </w:rPr>
      </w:pPr>
      <w:r w:rsidRPr="00EB6EDE">
        <w:rPr>
          <w:rFonts w:ascii="Calibri" w:eastAsia="Calibri" w:hAnsi="Calibri" w:cs="Calibri"/>
          <w:sz w:val="22"/>
          <w:szCs w:val="22"/>
        </w:rPr>
        <w:t>Yr. Year</w:t>
      </w:r>
    </w:p>
    <w:tbl>
      <w:tblPr>
        <w:tblStyle w:val="Oformateradtabell31"/>
        <w:tblW w:w="9356" w:type="dxa"/>
        <w:tblLook w:val="06A0" w:firstRow="1" w:lastRow="0" w:firstColumn="1" w:lastColumn="0" w:noHBand="1" w:noVBand="1"/>
      </w:tblPr>
      <w:tblGrid>
        <w:gridCol w:w="1701"/>
        <w:gridCol w:w="1276"/>
        <w:gridCol w:w="1276"/>
        <w:gridCol w:w="1278"/>
        <w:gridCol w:w="1136"/>
        <w:gridCol w:w="1271"/>
        <w:gridCol w:w="1418"/>
      </w:tblGrid>
      <w:tr w:rsidR="007D5246" w:rsidRPr="006C4DE7" w14:paraId="178B4793" w14:textId="77777777" w:rsidTr="00930C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1B657795" w14:textId="77777777" w:rsidR="007D5246" w:rsidRDefault="007D5246" w:rsidP="00930C90">
            <w:pPr>
              <w:jc w:val="right"/>
              <w:rPr>
                <w:rFonts w:asciiTheme="minorHAnsi" w:hAnsiTheme="minorHAnsi"/>
                <w:caps w:val="0"/>
                <w:sz w:val="16"/>
                <w:szCs w:val="16"/>
              </w:rPr>
            </w:pPr>
          </w:p>
        </w:tc>
        <w:tc>
          <w:tcPr>
            <w:tcW w:w="4966" w:type="dxa"/>
            <w:gridSpan w:val="4"/>
            <w:tcBorders>
              <w:top w:val="single" w:sz="4" w:space="0" w:color="auto"/>
              <w:bottom w:val="none" w:sz="0" w:space="0" w:color="auto"/>
            </w:tcBorders>
          </w:tcPr>
          <w:p w14:paraId="1EA9429B" w14:textId="77777777" w:rsidR="007D5246" w:rsidRDefault="007D5246" w:rsidP="00930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aps w:val="0"/>
                <w:sz w:val="16"/>
                <w:szCs w:val="16"/>
              </w:rPr>
            </w:pPr>
            <w:r>
              <w:rPr>
                <w:rFonts w:ascii="Calibri" w:hAnsi="Calibri"/>
                <w:caps w:val="0"/>
                <w:sz w:val="16"/>
                <w:szCs w:val="16"/>
              </w:rPr>
              <w:t>Result of blood culture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5E6D05FB" w14:textId="77777777" w:rsidR="007D5246" w:rsidRDefault="007D5246" w:rsidP="00930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aps w:val="0"/>
                <w:sz w:val="16"/>
                <w:szCs w:val="16"/>
              </w:rPr>
            </w:pPr>
            <w:r>
              <w:rPr>
                <w:rFonts w:ascii="Calibri" w:hAnsi="Calibri"/>
                <w:caps w:val="0"/>
                <w:sz w:val="16"/>
                <w:szCs w:val="16"/>
              </w:rPr>
              <w:t>All-cause mortality</w:t>
            </w:r>
          </w:p>
        </w:tc>
      </w:tr>
      <w:tr w:rsidR="007D5246" w:rsidRPr="006C4DE7" w14:paraId="72C00AD0" w14:textId="77777777" w:rsidTr="00930C9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</w:tcPr>
          <w:p w14:paraId="5545A0A0" w14:textId="77777777" w:rsidR="007D5246" w:rsidRDefault="007D5246" w:rsidP="00930C90">
            <w:pPr>
              <w:jc w:val="right"/>
              <w:rPr>
                <w:rFonts w:asciiTheme="minorHAnsi" w:hAnsiTheme="minorHAnsi"/>
                <w:caps w:val="0"/>
                <w:sz w:val="16"/>
                <w:szCs w:val="16"/>
              </w:rPr>
            </w:pPr>
          </w:p>
          <w:p w14:paraId="6B300C3D" w14:textId="77777777" w:rsidR="007D5246" w:rsidRPr="00E27F5F" w:rsidRDefault="007D5246" w:rsidP="00930C90">
            <w:pPr>
              <w:jc w:val="right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2D527281" w14:textId="77777777" w:rsidR="007D5246" w:rsidRPr="00671043" w:rsidRDefault="007D5246" w:rsidP="00930C9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 w:rsidRPr="00344DB1">
              <w:rPr>
                <w:rFonts w:ascii="Calibri" w:hAnsi="Calibri"/>
                <w:sz w:val="16"/>
                <w:szCs w:val="16"/>
              </w:rPr>
              <w:t>No Growth</w:t>
            </w:r>
          </w:p>
          <w:p w14:paraId="4EFF7988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14:paraId="39E638DD" w14:textId="77777777" w:rsidR="007D5246" w:rsidRPr="00620989" w:rsidRDefault="007D5246" w:rsidP="00930C9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 w:rsidRPr="006C4DE7">
              <w:rPr>
                <w:rFonts w:ascii="Calibri" w:hAnsi="Calibri"/>
                <w:sz w:val="16"/>
                <w:szCs w:val="16"/>
              </w:rPr>
              <w:t xml:space="preserve">Positive </w:t>
            </w:r>
            <w:r>
              <w:rPr>
                <w:rFonts w:ascii="Calibri" w:hAnsi="Calibri"/>
                <w:sz w:val="16"/>
                <w:szCs w:val="16"/>
              </w:rPr>
              <w:t>at diagnosis</w:t>
            </w:r>
          </w:p>
        </w:tc>
        <w:tc>
          <w:tcPr>
            <w:tcW w:w="1278" w:type="dxa"/>
          </w:tcPr>
          <w:p w14:paraId="502043AF" w14:textId="77777777" w:rsidR="007D5246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Positive,</w:t>
            </w:r>
          </w:p>
          <w:p w14:paraId="00D182C5" w14:textId="77777777" w:rsidR="007D5246" w:rsidRPr="00620989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Prior*</w:t>
            </w:r>
            <w:r w:rsidRPr="006C4DE7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1136" w:type="dxa"/>
          </w:tcPr>
          <w:p w14:paraId="00926C27" w14:textId="77777777" w:rsidR="007D5246" w:rsidRPr="00620989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on</w:t>
            </w:r>
            <w:r w:rsidRPr="006C4DE7">
              <w:rPr>
                <w:rFonts w:ascii="Calibri" w:hAnsi="Calibri"/>
                <w:sz w:val="16"/>
                <w:szCs w:val="16"/>
              </w:rPr>
              <w:t xml:space="preserve">e taken </w:t>
            </w:r>
          </w:p>
        </w:tc>
        <w:tc>
          <w:tcPr>
            <w:tcW w:w="1271" w:type="dxa"/>
          </w:tcPr>
          <w:p w14:paraId="0C4BCA92" w14:textId="77777777" w:rsidR="007D5246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aps/>
                <w:sz w:val="16"/>
                <w:szCs w:val="16"/>
              </w:rPr>
            </w:pPr>
            <w:r w:rsidRPr="006C4DE7">
              <w:rPr>
                <w:rFonts w:ascii="Calibri" w:hAnsi="Calibri"/>
                <w:sz w:val="16"/>
                <w:szCs w:val="16"/>
              </w:rPr>
              <w:t xml:space="preserve">Alive after </w:t>
            </w:r>
            <w:r>
              <w:rPr>
                <w:rFonts w:ascii="Calibri" w:hAnsi="Calibri"/>
                <w:sz w:val="16"/>
                <w:szCs w:val="16"/>
              </w:rPr>
              <w:t>1 yr.</w:t>
            </w:r>
            <w:r w:rsidRPr="006C4DE7">
              <w:rPr>
                <w:rFonts w:ascii="Calibri" w:hAnsi="Calibri"/>
                <w:sz w:val="16"/>
                <w:szCs w:val="16"/>
              </w:rPr>
              <w:t xml:space="preserve"> </w:t>
            </w:r>
          </w:p>
          <w:p w14:paraId="52A6FD11" w14:textId="77777777" w:rsidR="007D5246" w:rsidRPr="00303936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14:paraId="6B476550" w14:textId="77777777" w:rsidR="007D5246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aps/>
                <w:sz w:val="16"/>
                <w:szCs w:val="16"/>
              </w:rPr>
            </w:pPr>
            <w:r w:rsidRPr="006C4DE7">
              <w:rPr>
                <w:rFonts w:ascii="Calibri" w:hAnsi="Calibri"/>
                <w:sz w:val="16"/>
                <w:szCs w:val="16"/>
              </w:rPr>
              <w:t xml:space="preserve">Dead within 1 </w:t>
            </w:r>
            <w:r>
              <w:rPr>
                <w:rFonts w:ascii="Calibri" w:hAnsi="Calibri"/>
                <w:sz w:val="16"/>
                <w:szCs w:val="16"/>
              </w:rPr>
              <w:t>yr.</w:t>
            </w:r>
          </w:p>
          <w:p w14:paraId="2D06A3A0" w14:textId="77777777" w:rsidR="007D5246" w:rsidRPr="00303936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6"/>
                <w:szCs w:val="16"/>
              </w:rPr>
            </w:pPr>
          </w:p>
        </w:tc>
      </w:tr>
      <w:tr w:rsidR="007D5246" w:rsidRPr="006C4DE7" w14:paraId="2A374652" w14:textId="77777777" w:rsidTr="00930C9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000000" w:themeColor="text1"/>
              <w:right w:val="none" w:sz="0" w:space="0" w:color="auto"/>
            </w:tcBorders>
          </w:tcPr>
          <w:p w14:paraId="4C6BB7A9" w14:textId="77777777" w:rsidR="007D5246" w:rsidRDefault="007D5246" w:rsidP="00930C90">
            <w:pPr>
              <w:jc w:val="right"/>
              <w:rPr>
                <w:rFonts w:asciiTheme="minorHAnsi" w:hAnsiTheme="minorHAnsi"/>
                <w:caps w:val="0"/>
                <w:sz w:val="16"/>
                <w:szCs w:val="16"/>
              </w:rPr>
            </w:pPr>
            <w:r w:rsidRPr="00303936">
              <w:rPr>
                <w:rFonts w:asciiTheme="minorHAnsi" w:hAnsiTheme="minorHAnsi"/>
                <w:caps w:val="0"/>
                <w:sz w:val="16"/>
                <w:szCs w:val="16"/>
              </w:rPr>
              <w:t>Ag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5B71B006" w14:textId="77777777" w:rsidR="007D5246" w:rsidRPr="00620989" w:rsidRDefault="007D5246" w:rsidP="00930C9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6"/>
                <w:szCs w:val="16"/>
              </w:rPr>
            </w:pPr>
            <w:r w:rsidRPr="00620989">
              <w:rPr>
                <w:rFonts w:ascii="Calibri" w:hAnsi="Calibri"/>
                <w:i/>
                <w:sz w:val="16"/>
                <w:szCs w:val="16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337ACA05" w14:textId="77777777" w:rsidR="007D5246" w:rsidRPr="00620989" w:rsidRDefault="007D5246" w:rsidP="00930C9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6"/>
                <w:szCs w:val="16"/>
              </w:rPr>
            </w:pPr>
            <w:r w:rsidRPr="00620989">
              <w:rPr>
                <w:rFonts w:ascii="Calibri" w:hAnsi="Calibri"/>
                <w:i/>
                <w:sz w:val="16"/>
                <w:szCs w:val="16"/>
              </w:rPr>
              <w:t>n (%)</w:t>
            </w:r>
          </w:p>
        </w:tc>
        <w:tc>
          <w:tcPr>
            <w:tcW w:w="1278" w:type="dxa"/>
            <w:tcBorders>
              <w:bottom w:val="single" w:sz="4" w:space="0" w:color="000000" w:themeColor="text1"/>
            </w:tcBorders>
          </w:tcPr>
          <w:p w14:paraId="08A4F49E" w14:textId="77777777" w:rsidR="007D5246" w:rsidRPr="00620989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6"/>
                <w:szCs w:val="16"/>
              </w:rPr>
            </w:pPr>
            <w:r w:rsidRPr="00620989">
              <w:rPr>
                <w:rFonts w:ascii="Calibri" w:hAnsi="Calibri"/>
                <w:i/>
                <w:sz w:val="16"/>
                <w:szCs w:val="16"/>
              </w:rPr>
              <w:t>n (%)</w:t>
            </w:r>
          </w:p>
        </w:tc>
        <w:tc>
          <w:tcPr>
            <w:tcW w:w="1136" w:type="dxa"/>
            <w:tcBorders>
              <w:bottom w:val="single" w:sz="4" w:space="0" w:color="000000" w:themeColor="text1"/>
            </w:tcBorders>
          </w:tcPr>
          <w:p w14:paraId="3B48F9DC" w14:textId="77777777" w:rsidR="007D5246" w:rsidRPr="00620989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6"/>
                <w:szCs w:val="16"/>
              </w:rPr>
            </w:pPr>
            <w:r w:rsidRPr="00620989">
              <w:rPr>
                <w:rFonts w:ascii="Calibri" w:hAnsi="Calibri"/>
                <w:i/>
                <w:sz w:val="16"/>
                <w:szCs w:val="16"/>
              </w:rPr>
              <w:t>n (%)</w:t>
            </w:r>
          </w:p>
        </w:tc>
        <w:tc>
          <w:tcPr>
            <w:tcW w:w="1271" w:type="dxa"/>
            <w:tcBorders>
              <w:bottom w:val="single" w:sz="4" w:space="0" w:color="000000" w:themeColor="text1"/>
            </w:tcBorders>
          </w:tcPr>
          <w:p w14:paraId="79A64A0E" w14:textId="77777777" w:rsidR="007D5246" w:rsidRPr="00620989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6"/>
                <w:szCs w:val="16"/>
              </w:rPr>
            </w:pPr>
            <w:r w:rsidRPr="00620989">
              <w:rPr>
                <w:rFonts w:ascii="Calibri" w:hAnsi="Calibri"/>
                <w:i/>
                <w:sz w:val="16"/>
                <w:szCs w:val="16"/>
              </w:rPr>
              <w:t>n (%)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14:paraId="7B73F2D1" w14:textId="77777777" w:rsidR="007D5246" w:rsidRPr="00620989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6"/>
                <w:szCs w:val="16"/>
              </w:rPr>
            </w:pPr>
            <w:r w:rsidRPr="00620989">
              <w:rPr>
                <w:rFonts w:ascii="Calibri" w:hAnsi="Calibri"/>
                <w:i/>
                <w:sz w:val="16"/>
                <w:szCs w:val="16"/>
              </w:rPr>
              <w:t>n (%)</w:t>
            </w:r>
          </w:p>
        </w:tc>
      </w:tr>
      <w:tr w:rsidR="007D5246" w:rsidRPr="006C4DE7" w14:paraId="38662E9B" w14:textId="77777777" w:rsidTr="00930C9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FFFFFF" w:themeColor="background1"/>
            </w:tcBorders>
          </w:tcPr>
          <w:p w14:paraId="25917E26" w14:textId="77777777" w:rsidR="007D5246" w:rsidRPr="00303936" w:rsidRDefault="007D5246" w:rsidP="00930C90">
            <w:pPr>
              <w:jc w:val="right"/>
              <w:rPr>
                <w:rFonts w:ascii="Calibri" w:hAnsi="Calibri"/>
                <w:b w:val="0"/>
                <w:sz w:val="16"/>
                <w:szCs w:val="16"/>
              </w:rPr>
            </w:pP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 xml:space="preserve">All </w:t>
            </w:r>
            <w:r>
              <w:rPr>
                <w:rFonts w:ascii="Calibri" w:hAnsi="Calibri"/>
                <w:b w:val="0"/>
                <w:caps w:val="0"/>
                <w:sz w:val="16"/>
                <w:szCs w:val="16"/>
              </w:rPr>
              <w:t>(</w:t>
            </w:r>
            <w:r w:rsidRPr="00180A64">
              <w:rPr>
                <w:rFonts w:ascii="Calibri" w:hAnsi="Calibri"/>
                <w:b w:val="0"/>
                <w:i/>
                <w:caps w:val="0"/>
                <w:sz w:val="16"/>
                <w:szCs w:val="16"/>
              </w:rPr>
              <w:t>n</w:t>
            </w: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>=1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59A140C9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4 (44.0)</w:t>
            </w:r>
          </w:p>
        </w:tc>
        <w:tc>
          <w:tcPr>
            <w:tcW w:w="1276" w:type="dxa"/>
          </w:tcPr>
          <w:p w14:paraId="1A3F35B7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5 (35.0)</w:t>
            </w:r>
          </w:p>
        </w:tc>
        <w:tc>
          <w:tcPr>
            <w:tcW w:w="1278" w:type="dxa"/>
          </w:tcPr>
          <w:p w14:paraId="05FC6707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6 (6.0)</w:t>
            </w:r>
          </w:p>
        </w:tc>
        <w:tc>
          <w:tcPr>
            <w:tcW w:w="1136" w:type="dxa"/>
          </w:tcPr>
          <w:p w14:paraId="3F093E33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5 (15.0)</w:t>
            </w:r>
          </w:p>
        </w:tc>
        <w:tc>
          <w:tcPr>
            <w:tcW w:w="1271" w:type="dxa"/>
          </w:tcPr>
          <w:p w14:paraId="60A40F61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5 (85.0)</w:t>
            </w:r>
          </w:p>
        </w:tc>
        <w:tc>
          <w:tcPr>
            <w:tcW w:w="1418" w:type="dxa"/>
          </w:tcPr>
          <w:p w14:paraId="10EEE8D0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5 (15.0)</w:t>
            </w:r>
          </w:p>
        </w:tc>
      </w:tr>
      <w:tr w:rsidR="007D5246" w:rsidRPr="006C4DE7" w14:paraId="7C5A6B5E" w14:textId="77777777" w:rsidTr="00930C9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FFFFFF" w:themeColor="background1"/>
            </w:tcBorders>
          </w:tcPr>
          <w:p w14:paraId="4316CF3E" w14:textId="77777777" w:rsidR="007D5246" w:rsidRPr="00303936" w:rsidRDefault="007D5246" w:rsidP="00930C90">
            <w:pPr>
              <w:jc w:val="right"/>
              <w:rPr>
                <w:rFonts w:ascii="Calibri" w:hAnsi="Calibri"/>
                <w:b w:val="0"/>
                <w:sz w:val="16"/>
                <w:szCs w:val="16"/>
              </w:rPr>
            </w:pP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>&lt;60 (</w:t>
            </w:r>
            <w:r>
              <w:rPr>
                <w:rFonts w:ascii="Calibri" w:hAnsi="Calibri"/>
                <w:b w:val="0"/>
                <w:i/>
                <w:caps w:val="0"/>
                <w:sz w:val="16"/>
                <w:szCs w:val="16"/>
              </w:rPr>
              <w:t>n</w:t>
            </w: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>=18</w:t>
            </w:r>
            <w:r w:rsidRPr="00303936">
              <w:rPr>
                <w:rFonts w:ascii="Calibri" w:hAnsi="Calibri"/>
                <w:b w:val="0"/>
                <w:i/>
                <w:caps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</w:tcPr>
          <w:p w14:paraId="5D195CAE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2 (66.7)</w:t>
            </w:r>
          </w:p>
        </w:tc>
        <w:tc>
          <w:tcPr>
            <w:tcW w:w="1276" w:type="dxa"/>
          </w:tcPr>
          <w:p w14:paraId="31057347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6 (33.3)</w:t>
            </w:r>
          </w:p>
        </w:tc>
        <w:tc>
          <w:tcPr>
            <w:tcW w:w="1278" w:type="dxa"/>
          </w:tcPr>
          <w:p w14:paraId="39242C22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 (0.0)</w:t>
            </w:r>
          </w:p>
        </w:tc>
        <w:tc>
          <w:tcPr>
            <w:tcW w:w="1136" w:type="dxa"/>
          </w:tcPr>
          <w:p w14:paraId="3BBDD6D0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 (0.0)</w:t>
            </w:r>
          </w:p>
        </w:tc>
        <w:tc>
          <w:tcPr>
            <w:tcW w:w="1271" w:type="dxa"/>
          </w:tcPr>
          <w:p w14:paraId="7CE6C7D2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8 (100.0)</w:t>
            </w:r>
          </w:p>
        </w:tc>
        <w:tc>
          <w:tcPr>
            <w:tcW w:w="1418" w:type="dxa"/>
          </w:tcPr>
          <w:p w14:paraId="3C8CB076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(0.0)</w:t>
            </w:r>
          </w:p>
        </w:tc>
      </w:tr>
      <w:tr w:rsidR="007D5246" w:rsidRPr="006C4DE7" w14:paraId="6A1E9E3E" w14:textId="77777777" w:rsidTr="00930C9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FFFFFF" w:themeColor="background1"/>
            </w:tcBorders>
          </w:tcPr>
          <w:p w14:paraId="33D5E072" w14:textId="77777777" w:rsidR="007D5246" w:rsidRPr="00303936" w:rsidRDefault="007D5246" w:rsidP="00930C90">
            <w:pPr>
              <w:jc w:val="right"/>
              <w:rPr>
                <w:rFonts w:ascii="Calibri" w:hAnsi="Calibri"/>
                <w:b w:val="0"/>
                <w:sz w:val="16"/>
                <w:szCs w:val="16"/>
              </w:rPr>
            </w:pP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>60-69 (</w:t>
            </w:r>
            <w:r>
              <w:rPr>
                <w:rFonts w:ascii="Calibri" w:hAnsi="Calibri"/>
                <w:b w:val="0"/>
                <w:i/>
                <w:caps w:val="0"/>
                <w:sz w:val="16"/>
                <w:szCs w:val="16"/>
              </w:rPr>
              <w:t>n</w:t>
            </w: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>=19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</w:tcPr>
          <w:p w14:paraId="2F105373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 (36.8)</w:t>
            </w:r>
          </w:p>
        </w:tc>
        <w:tc>
          <w:tcPr>
            <w:tcW w:w="1276" w:type="dxa"/>
          </w:tcPr>
          <w:p w14:paraId="205E3B0C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 (36.8)</w:t>
            </w:r>
          </w:p>
        </w:tc>
        <w:tc>
          <w:tcPr>
            <w:tcW w:w="1278" w:type="dxa"/>
          </w:tcPr>
          <w:p w14:paraId="5A0BEDC9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 (5.3)</w:t>
            </w:r>
          </w:p>
        </w:tc>
        <w:tc>
          <w:tcPr>
            <w:tcW w:w="1136" w:type="dxa"/>
          </w:tcPr>
          <w:p w14:paraId="16AE1B3A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 (21.1)</w:t>
            </w:r>
          </w:p>
        </w:tc>
        <w:tc>
          <w:tcPr>
            <w:tcW w:w="1271" w:type="dxa"/>
          </w:tcPr>
          <w:p w14:paraId="3057466E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8 (94.7)</w:t>
            </w:r>
          </w:p>
        </w:tc>
        <w:tc>
          <w:tcPr>
            <w:tcW w:w="1418" w:type="dxa"/>
          </w:tcPr>
          <w:p w14:paraId="1F35B2F2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 (5.3)</w:t>
            </w:r>
          </w:p>
        </w:tc>
      </w:tr>
      <w:tr w:rsidR="007D5246" w:rsidRPr="006C4DE7" w14:paraId="7A71ED3D" w14:textId="77777777" w:rsidTr="00930C9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FFFFFF" w:themeColor="background1"/>
            </w:tcBorders>
          </w:tcPr>
          <w:p w14:paraId="33A9906F" w14:textId="77777777" w:rsidR="007D5246" w:rsidRPr="00303936" w:rsidRDefault="007D5246" w:rsidP="00930C90">
            <w:pPr>
              <w:jc w:val="right"/>
              <w:rPr>
                <w:rFonts w:ascii="Calibri" w:hAnsi="Calibri"/>
                <w:b w:val="0"/>
                <w:sz w:val="16"/>
                <w:szCs w:val="16"/>
              </w:rPr>
            </w:pP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>70-79 (</w:t>
            </w:r>
            <w:r>
              <w:rPr>
                <w:rFonts w:ascii="Calibri" w:hAnsi="Calibri"/>
                <w:b w:val="0"/>
                <w:i/>
                <w:caps w:val="0"/>
                <w:sz w:val="16"/>
                <w:szCs w:val="16"/>
              </w:rPr>
              <w:t>n</w:t>
            </w: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>=34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</w:tcPr>
          <w:p w14:paraId="0B16B8FC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7 (50.0)</w:t>
            </w:r>
          </w:p>
        </w:tc>
        <w:tc>
          <w:tcPr>
            <w:tcW w:w="1276" w:type="dxa"/>
          </w:tcPr>
          <w:p w14:paraId="01C35A0B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 (23.5)</w:t>
            </w:r>
          </w:p>
        </w:tc>
        <w:tc>
          <w:tcPr>
            <w:tcW w:w="1278" w:type="dxa"/>
          </w:tcPr>
          <w:p w14:paraId="3E61F7D7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 (5.9)</w:t>
            </w:r>
          </w:p>
        </w:tc>
        <w:tc>
          <w:tcPr>
            <w:tcW w:w="1136" w:type="dxa"/>
          </w:tcPr>
          <w:p w14:paraId="4F6DD484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 (20.6)</w:t>
            </w:r>
          </w:p>
        </w:tc>
        <w:tc>
          <w:tcPr>
            <w:tcW w:w="1271" w:type="dxa"/>
          </w:tcPr>
          <w:p w14:paraId="437E9B87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0 (88.2)</w:t>
            </w:r>
          </w:p>
        </w:tc>
        <w:tc>
          <w:tcPr>
            <w:tcW w:w="1418" w:type="dxa"/>
          </w:tcPr>
          <w:p w14:paraId="6B216022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 (11.8)</w:t>
            </w:r>
          </w:p>
        </w:tc>
      </w:tr>
      <w:tr w:rsidR="007D5246" w:rsidRPr="006C4DE7" w14:paraId="197D5D65" w14:textId="77777777" w:rsidTr="00930C9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7FA724C8" w14:textId="77777777" w:rsidR="007D5246" w:rsidRPr="00303936" w:rsidRDefault="007D5246" w:rsidP="00930C90">
            <w:pPr>
              <w:jc w:val="right"/>
              <w:rPr>
                <w:rFonts w:ascii="Calibri" w:hAnsi="Calibri"/>
                <w:b w:val="0"/>
                <w:sz w:val="16"/>
                <w:szCs w:val="16"/>
              </w:rPr>
            </w:pP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>&gt;80 (</w:t>
            </w:r>
            <w:r>
              <w:rPr>
                <w:rFonts w:ascii="Calibri" w:hAnsi="Calibri"/>
                <w:b w:val="0"/>
                <w:i/>
                <w:caps w:val="0"/>
                <w:sz w:val="16"/>
                <w:szCs w:val="16"/>
              </w:rPr>
              <w:t>n</w:t>
            </w: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>=29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4A3B14F3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 (27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9F97B3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4 (48.3)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208B9DAC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 (10.3)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272C9BB0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 (13.8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755D7E5C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9 (65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EC57DF2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 (34.5)</w:t>
            </w:r>
          </w:p>
        </w:tc>
      </w:tr>
      <w:tr w:rsidR="007D5246" w:rsidRPr="006C4DE7" w14:paraId="46258833" w14:textId="77777777" w:rsidTr="00930C9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7974B32B" w14:textId="77777777" w:rsidR="007D5246" w:rsidRPr="00303936" w:rsidRDefault="007D5246" w:rsidP="00930C90">
            <w:pPr>
              <w:jc w:val="right"/>
              <w:rPr>
                <w:rFonts w:ascii="Calibri" w:hAnsi="Calibri"/>
                <w:b w:val="0"/>
                <w:caps w:val="0"/>
                <w:sz w:val="16"/>
                <w:szCs w:val="16"/>
              </w:rPr>
            </w:pP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>Alive After 1 yr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0D0A83C4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 (90.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6DB584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8 (80.0)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76D97572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 (66.7)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0F7B9738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3 (85.0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1364FC1D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28A3ED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7D5246" w:rsidRPr="006C4DE7" w14:paraId="6B1A35AD" w14:textId="77777777" w:rsidTr="00930C90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28E6E2D9" w14:textId="77777777" w:rsidR="007D5246" w:rsidRPr="00303936" w:rsidRDefault="007D5246" w:rsidP="00930C90">
            <w:pPr>
              <w:jc w:val="right"/>
              <w:rPr>
                <w:rFonts w:ascii="Calibri" w:hAnsi="Calibri"/>
                <w:b w:val="0"/>
                <w:sz w:val="16"/>
                <w:szCs w:val="16"/>
              </w:rPr>
            </w:pP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 xml:space="preserve">Dead Within </w:t>
            </w:r>
            <w:r>
              <w:rPr>
                <w:rFonts w:ascii="Calibri" w:hAnsi="Calibri"/>
                <w:b w:val="0"/>
                <w:caps w:val="0"/>
                <w:sz w:val="16"/>
                <w:szCs w:val="16"/>
              </w:rPr>
              <w:t>1 y</w:t>
            </w: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>r.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3C995BE6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 (9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6761D1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 (20.0)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332071E8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 (33.3)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EBEA918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 (13.3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7369F96C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392A03E" w14:textId="77777777" w:rsidR="007D5246" w:rsidRPr="00671043" w:rsidRDefault="007D5246" w:rsidP="00930C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</w:tbl>
    <w:p w14:paraId="678A0ECE" w14:textId="77777777" w:rsidR="004738F0" w:rsidRDefault="004738F0"/>
    <w:sectPr w:rsidR="004738F0" w:rsidSect="001A3995">
      <w:footerReference w:type="default" r:id="rId11"/>
      <w:pgSz w:w="11906" w:h="16838"/>
      <w:pgMar w:top="1417" w:right="1417" w:bottom="1417" w:left="1417" w:header="708" w:footer="708" w:gutter="0"/>
      <w:lnNumType w:countBy="1" w:restart="continuous"/>
      <w:pgNumType w:start="1"/>
      <w:cols w:space="720"/>
      <w:titlePg/>
      <w:docGrid w:linePitch="326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3" w:author="Författare" w:initials="F">
    <w:p w14:paraId="4CB48B14" w14:textId="77777777" w:rsidR="00EB6EDE" w:rsidRDefault="00EB6EDE" w:rsidP="00EB6EDE">
      <w:pPr>
        <w:pStyle w:val="Kommentarer"/>
      </w:pPr>
      <w:r>
        <w:rPr>
          <w:rStyle w:val="Kommentarsreferens"/>
        </w:rPr>
        <w:annotationRef/>
      </w:r>
      <w:r w:rsidRPr="005E4268">
        <w:t>The figure is too small (not legible)</w:t>
      </w:r>
    </w:p>
  </w:comment>
  <w:comment w:id="4" w:author="Författare" w:initials="F">
    <w:p w14:paraId="454854E2" w14:textId="77777777" w:rsidR="00EB6EDE" w:rsidRDefault="00EB6EDE" w:rsidP="00EB6EDE">
      <w:pPr>
        <w:pStyle w:val="Kommentarer"/>
      </w:pPr>
      <w:r>
        <w:rPr>
          <w:rStyle w:val="Kommentarsreferens"/>
        </w:rPr>
        <w:annotationRef/>
      </w:r>
      <w:r w:rsidRPr="005E4268">
        <w:t>We have uploaded the high-resolution figure for better readability.</w:t>
      </w:r>
    </w:p>
  </w:comment>
  <w:comment w:id="5" w:author="Författare" w:initials="F">
    <w:p w14:paraId="02ED3B0C" w14:textId="77777777" w:rsidR="00EB6EDE" w:rsidRDefault="00EB6EDE" w:rsidP="00EB6EDE">
      <w:pPr>
        <w:pStyle w:val="Kommentarer"/>
      </w:pPr>
      <w:r>
        <w:rPr>
          <w:rStyle w:val="Kommentarsreferens"/>
        </w:rPr>
        <w:annotationRef/>
      </w:r>
      <w:r>
        <w:t>Reference to this table in the text is missing!</w:t>
      </w:r>
    </w:p>
  </w:comment>
  <w:comment w:id="6" w:author="Författare" w:initials="F">
    <w:p w14:paraId="61FEDFC6" w14:textId="77777777" w:rsidR="00EB6EDE" w:rsidRDefault="00EB6EDE" w:rsidP="00EB6EDE">
      <w:pPr>
        <w:pStyle w:val="Kommentarer"/>
      </w:pPr>
      <w:r>
        <w:rPr>
          <w:rStyle w:val="Kommentarsreferens"/>
        </w:rPr>
        <w:annotationRef/>
      </w:r>
      <w:r>
        <w:t>The correct references had been added. See Results section.</w:t>
      </w:r>
    </w:p>
  </w:comment>
  <w:comment w:id="7" w:author="Författare" w:initials="F">
    <w:p w14:paraId="09DB936A" w14:textId="77777777" w:rsidR="00EB6EDE" w:rsidRDefault="00EB6EDE" w:rsidP="00EB6EDE">
      <w:pPr>
        <w:pStyle w:val="Kommentarer"/>
      </w:pPr>
      <w:r>
        <w:rPr>
          <w:rStyle w:val="Kommentarsreferens"/>
        </w:rPr>
        <w:annotationRef/>
      </w:r>
      <w:r>
        <w:t>Reference to this table in the text is missing!</w:t>
      </w:r>
    </w:p>
  </w:comment>
  <w:comment w:id="8" w:author="Författare" w:initials="F">
    <w:p w14:paraId="47B303E0" w14:textId="77777777" w:rsidR="00EB6EDE" w:rsidRDefault="00EB6EDE" w:rsidP="00EB6EDE">
      <w:pPr>
        <w:pStyle w:val="Kommentarer"/>
      </w:pPr>
      <w:r>
        <w:rPr>
          <w:rStyle w:val="Kommentarsreferens"/>
        </w:rPr>
        <w:annotationRef/>
      </w:r>
      <w:r>
        <w:t>Corrected</w:t>
      </w:r>
    </w:p>
  </w:comment>
  <w:comment w:id="9" w:author="Författare" w:initials="F">
    <w:p w14:paraId="39A89552" w14:textId="77777777" w:rsidR="00EB6EDE" w:rsidRDefault="00EB6EDE" w:rsidP="00EB6EDE">
      <w:pPr>
        <w:pStyle w:val="Kommentarer"/>
      </w:pPr>
      <w:r>
        <w:rPr>
          <w:rStyle w:val="Kommentarsreferens"/>
        </w:rPr>
        <w:annotationRef/>
      </w:r>
      <w:r>
        <w:t>Reference to this table in the text is missing!</w:t>
      </w:r>
    </w:p>
  </w:comment>
  <w:comment w:id="10" w:author="Författare" w:initials="F">
    <w:p w14:paraId="137548AD" w14:textId="77777777" w:rsidR="00EB6EDE" w:rsidRDefault="00EB6EDE" w:rsidP="00EB6EDE">
      <w:pPr>
        <w:pStyle w:val="Kommentarer"/>
      </w:pPr>
      <w:r>
        <w:rPr>
          <w:rStyle w:val="Kommentarsreferens"/>
        </w:rPr>
        <w:annotationRef/>
      </w:r>
      <w:r>
        <w:t>Correcte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CB48B14" w15:done="0"/>
  <w15:commentEx w15:paraId="454854E2" w15:done="0"/>
  <w15:commentEx w15:paraId="02ED3B0C" w15:done="0"/>
  <w15:commentEx w15:paraId="61FEDFC6" w15:paraIdParent="02ED3B0C" w15:done="0"/>
  <w15:commentEx w15:paraId="09DB936A" w15:done="0"/>
  <w15:commentEx w15:paraId="47B303E0" w15:paraIdParent="09DB936A" w15:done="0"/>
  <w15:commentEx w15:paraId="39A89552" w15:done="0"/>
  <w15:commentEx w15:paraId="137548AD" w15:paraIdParent="39A89552" w15:done="0"/>
</w15:commentsEx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6F9A80" w14:textId="77777777" w:rsidR="00940E8C" w:rsidRDefault="009E04CC">
      <w:r>
        <w:separator/>
      </w:r>
    </w:p>
  </w:endnote>
  <w:endnote w:type="continuationSeparator" w:id="0">
    <w:p w14:paraId="60F06842" w14:textId="77777777" w:rsidR="00940E8C" w:rsidRDefault="009E0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8BA261" w14:textId="65D1FD28" w:rsidR="00157667" w:rsidRDefault="001C60B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B7C20">
      <w:rPr>
        <w:noProof/>
        <w:color w:val="000000"/>
      </w:rPr>
      <w:t>17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85C166" w14:textId="77777777" w:rsidR="00940E8C" w:rsidRDefault="009E04CC">
      <w:r>
        <w:separator/>
      </w:r>
    </w:p>
  </w:footnote>
  <w:footnote w:type="continuationSeparator" w:id="0">
    <w:p w14:paraId="64840FA0" w14:textId="77777777" w:rsidR="00940E8C" w:rsidRDefault="009E04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EDE"/>
    <w:rsid w:val="00177E81"/>
    <w:rsid w:val="001C60B8"/>
    <w:rsid w:val="002F4598"/>
    <w:rsid w:val="004738F0"/>
    <w:rsid w:val="007B7C20"/>
    <w:rsid w:val="007D5246"/>
    <w:rsid w:val="00940E8C"/>
    <w:rsid w:val="009E04CC"/>
    <w:rsid w:val="00A704C9"/>
    <w:rsid w:val="00EB6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E40155"/>
  <w15:chartTrackingRefBased/>
  <w15:docId w15:val="{70B638D1-61A9-4DB8-8061-AE18F4842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B6E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Oformateradtabell31">
    <w:name w:val="Oformaterad tabell 31"/>
    <w:basedOn w:val="Normaltabell"/>
    <w:uiPriority w:val="43"/>
    <w:rsid w:val="00EB6E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mmentarer">
    <w:name w:val="annotation text"/>
    <w:basedOn w:val="Normal"/>
    <w:link w:val="KommentarerChar"/>
    <w:uiPriority w:val="99"/>
    <w:semiHidden/>
    <w:unhideWhenUsed/>
    <w:rsid w:val="00EB6ED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B6EDE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B6EDE"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B6EDE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B6EDE"/>
    <w:rPr>
      <w:rFonts w:ascii="Segoe UI" w:eastAsia="Times New Roman" w:hAnsi="Segoe UI" w:cs="Segoe UI"/>
      <w:sz w:val="18"/>
      <w:szCs w:val="18"/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EB6EDE"/>
  </w:style>
  <w:style w:type="table" w:customStyle="1" w:styleId="4">
    <w:name w:val="4"/>
    <w:basedOn w:val="Normaltabell"/>
    <w:rsid w:val="007D52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nk">
    <w:name w:val="Hyperlink"/>
    <w:basedOn w:val="Standardstycketeckensnitt"/>
    <w:uiPriority w:val="99"/>
    <w:unhideWhenUsed/>
    <w:rsid w:val="009E04C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eter.wildeman@regionorebrolan.se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2.tiff"/><Relationship Id="rId4" Type="http://schemas.openxmlformats.org/officeDocument/2006/relationships/footnotes" Target="footnote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7</Pages>
  <Words>3591</Words>
  <Characters>19036</Characters>
  <Application>Microsoft Office Word</Application>
  <DocSecurity>0</DocSecurity>
  <Lines>158</Lines>
  <Paragraphs>4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2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deman Peter, Ort klin</dc:creator>
  <cp:keywords/>
  <dc:description/>
  <cp:lastModifiedBy>Wildeman Peter, Ort klin</cp:lastModifiedBy>
  <cp:revision>4</cp:revision>
  <dcterms:created xsi:type="dcterms:W3CDTF">2019-12-20T12:56:00Z</dcterms:created>
  <dcterms:modified xsi:type="dcterms:W3CDTF">2019-12-20T13:49:00Z</dcterms:modified>
</cp:coreProperties>
</file>